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42F7" w:rsidRPr="000E70BF" w:rsidRDefault="009542F7" w:rsidP="007A26E9">
      <w:pPr>
        <w:spacing w:after="120"/>
        <w:rPr>
          <w:rFonts w:eastAsia="Calibri"/>
          <w:szCs w:val="16"/>
          <w:lang w:val="en-US"/>
        </w:rPr>
      </w:pPr>
      <w:bookmarkStart w:id="0" w:name="_GoBack"/>
      <w:r w:rsidRPr="000E70BF">
        <w:rPr>
          <w:rFonts w:eastAsia="Calibri"/>
          <w:b/>
          <w:szCs w:val="16"/>
          <w:lang w:val="en-US"/>
        </w:rPr>
        <w:t>Supplementary Table 1</w:t>
      </w:r>
      <w:r w:rsidR="003D04C7" w:rsidRPr="000E70BF">
        <w:rPr>
          <w:rFonts w:eastAsia="Calibri"/>
          <w:b/>
          <w:szCs w:val="16"/>
          <w:lang w:val="en-US"/>
        </w:rPr>
        <w:t>.</w:t>
      </w:r>
      <w:r w:rsidRPr="000E70BF">
        <w:rPr>
          <w:rFonts w:eastAsia="Calibri"/>
          <w:szCs w:val="16"/>
          <w:lang w:val="en-US"/>
        </w:rPr>
        <w:t xml:space="preserve"> Clinical ad demographical characteristics of patients that developed mastitis of infectious etiology from </w:t>
      </w:r>
      <w:r w:rsidR="000F1912">
        <w:rPr>
          <w:rFonts w:eastAsia="Calibri"/>
          <w:szCs w:val="16"/>
          <w:lang w:val="en-US"/>
        </w:rPr>
        <w:t xml:space="preserve">the Americas. </w:t>
      </w:r>
    </w:p>
    <w:bookmarkEnd w:id="0"/>
    <w:p w:rsidR="009542F7" w:rsidRPr="007A26E9" w:rsidRDefault="009542F7" w:rsidP="009542F7">
      <w:pPr>
        <w:spacing w:after="120"/>
        <w:ind w:firstLine="720"/>
        <w:rPr>
          <w:rFonts w:ascii="Cambria" w:eastAsia="Calibri" w:hAnsi="Cambria"/>
          <w:sz w:val="16"/>
          <w:szCs w:val="16"/>
          <w:lang w:val="en-US"/>
        </w:rPr>
      </w:pPr>
    </w:p>
    <w:tbl>
      <w:tblPr>
        <w:tblW w:w="144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0"/>
        <w:gridCol w:w="936"/>
        <w:gridCol w:w="518"/>
        <w:gridCol w:w="1037"/>
        <w:gridCol w:w="1253"/>
        <w:gridCol w:w="936"/>
        <w:gridCol w:w="1123"/>
        <w:gridCol w:w="1007"/>
        <w:gridCol w:w="1530"/>
        <w:gridCol w:w="1530"/>
        <w:gridCol w:w="900"/>
        <w:gridCol w:w="1530"/>
        <w:gridCol w:w="810"/>
      </w:tblGrid>
      <w:tr w:rsidR="009542F7" w:rsidRPr="000E70BF" w:rsidTr="000F1912">
        <w:trPr>
          <w:trHeight w:val="631"/>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b/>
                <w:color w:val="000000" w:themeColor="text1"/>
                <w:sz w:val="16"/>
                <w:szCs w:val="16"/>
                <w:lang w:val="en-US"/>
              </w:rPr>
            </w:pPr>
            <w:r w:rsidRPr="000E70BF">
              <w:rPr>
                <w:rFonts w:eastAsia="Calibri"/>
                <w:b/>
                <w:color w:val="000000" w:themeColor="text1"/>
                <w:sz w:val="16"/>
                <w:szCs w:val="16"/>
                <w:lang w:val="en-US"/>
              </w:rPr>
              <w:t>Ref.</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b/>
                <w:color w:val="000000" w:themeColor="text1"/>
                <w:sz w:val="16"/>
                <w:szCs w:val="16"/>
                <w:lang w:val="en-US"/>
              </w:rPr>
            </w:pPr>
            <w:r w:rsidRPr="000E70BF">
              <w:rPr>
                <w:rFonts w:eastAsia="Calibri"/>
                <w:b/>
                <w:color w:val="000000" w:themeColor="text1"/>
                <w:sz w:val="16"/>
                <w:szCs w:val="16"/>
                <w:lang w:val="en-US"/>
              </w:rPr>
              <w:t>Country</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b/>
                <w:color w:val="000000" w:themeColor="text1"/>
                <w:sz w:val="16"/>
                <w:szCs w:val="16"/>
                <w:lang w:val="en-US"/>
              </w:rPr>
            </w:pPr>
            <w:r w:rsidRPr="000E70BF">
              <w:rPr>
                <w:rFonts w:eastAsia="Calibri"/>
                <w:b/>
                <w:color w:val="000000" w:themeColor="text1"/>
                <w:sz w:val="16"/>
                <w:szCs w:val="16"/>
                <w:lang w:val="en-US"/>
              </w:rPr>
              <w:t>Age</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b/>
                <w:color w:val="000000" w:themeColor="text1"/>
                <w:sz w:val="16"/>
                <w:szCs w:val="16"/>
                <w:lang w:val="en-US"/>
              </w:rPr>
            </w:pPr>
            <w:r w:rsidRPr="000E70BF">
              <w:rPr>
                <w:rFonts w:eastAsia="Calibri"/>
                <w:b/>
                <w:color w:val="000000" w:themeColor="text1"/>
                <w:sz w:val="16"/>
                <w:szCs w:val="16"/>
                <w:lang w:val="en-US"/>
              </w:rPr>
              <w:t>Pregnancy history</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b/>
                <w:color w:val="000000" w:themeColor="text1"/>
                <w:sz w:val="16"/>
                <w:szCs w:val="16"/>
                <w:lang w:val="en-US"/>
              </w:rPr>
            </w:pPr>
            <w:r w:rsidRPr="000E70BF">
              <w:rPr>
                <w:rFonts w:eastAsia="Calibri"/>
                <w:b/>
                <w:color w:val="000000" w:themeColor="text1"/>
                <w:sz w:val="16"/>
                <w:szCs w:val="16"/>
                <w:lang w:val="en-US"/>
              </w:rPr>
              <w:t>Risk factors</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b/>
                <w:color w:val="000000" w:themeColor="text1"/>
                <w:sz w:val="16"/>
                <w:szCs w:val="16"/>
                <w:lang w:val="en-US"/>
              </w:rPr>
            </w:pPr>
            <w:r w:rsidRPr="000E70BF">
              <w:rPr>
                <w:rFonts w:eastAsia="Calibri"/>
                <w:b/>
                <w:color w:val="000000" w:themeColor="text1"/>
                <w:sz w:val="16"/>
                <w:szCs w:val="16"/>
                <w:lang w:val="en-US"/>
              </w:rPr>
              <w:t>Time to close diagnosis (Weeks)</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b/>
                <w:color w:val="000000" w:themeColor="text1"/>
                <w:sz w:val="16"/>
                <w:szCs w:val="16"/>
                <w:lang w:val="en-US"/>
              </w:rPr>
            </w:pPr>
            <w:r w:rsidRPr="000E70BF">
              <w:rPr>
                <w:rFonts w:eastAsia="Calibri"/>
                <w:b/>
                <w:color w:val="000000" w:themeColor="text1"/>
                <w:sz w:val="16"/>
                <w:szCs w:val="16"/>
                <w:lang w:val="en-US"/>
              </w:rPr>
              <w:t xml:space="preserve">Signs and symptoms </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b/>
                <w:color w:val="000000" w:themeColor="text1"/>
                <w:sz w:val="16"/>
                <w:szCs w:val="16"/>
                <w:lang w:val="en-US"/>
              </w:rPr>
            </w:pPr>
            <w:r w:rsidRPr="000E70BF">
              <w:rPr>
                <w:rFonts w:eastAsia="Calibri"/>
                <w:b/>
                <w:color w:val="000000" w:themeColor="text1"/>
                <w:sz w:val="16"/>
                <w:szCs w:val="16"/>
                <w:lang w:val="en-US"/>
              </w:rPr>
              <w:t>Treatment time (Week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b/>
                <w:color w:val="000000" w:themeColor="text1"/>
                <w:sz w:val="16"/>
                <w:szCs w:val="16"/>
                <w:lang w:val="en-US"/>
              </w:rPr>
            </w:pPr>
            <w:r w:rsidRPr="000E70BF">
              <w:rPr>
                <w:rFonts w:eastAsia="Calibri"/>
                <w:b/>
                <w:color w:val="000000" w:themeColor="text1"/>
                <w:sz w:val="16"/>
                <w:szCs w:val="16"/>
                <w:lang w:val="en-US"/>
              </w:rPr>
              <w:t>Biopsy</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b/>
                <w:color w:val="000000" w:themeColor="text1"/>
                <w:sz w:val="16"/>
                <w:szCs w:val="16"/>
                <w:lang w:val="en-US"/>
              </w:rPr>
            </w:pPr>
            <w:r w:rsidRPr="000E70BF">
              <w:rPr>
                <w:rFonts w:eastAsia="Calibri"/>
                <w:b/>
                <w:color w:val="000000" w:themeColor="text1"/>
                <w:sz w:val="16"/>
                <w:szCs w:val="16"/>
                <w:lang w:val="en-US"/>
              </w:rPr>
              <w:t>Etiolog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b/>
                <w:color w:val="000000" w:themeColor="text1"/>
                <w:sz w:val="16"/>
                <w:szCs w:val="16"/>
                <w:lang w:val="en-US"/>
              </w:rPr>
            </w:pPr>
            <w:r w:rsidRPr="000E70BF">
              <w:rPr>
                <w:rFonts w:eastAsia="Calibri"/>
                <w:b/>
                <w:color w:val="000000" w:themeColor="text1"/>
                <w:sz w:val="16"/>
                <w:szCs w:val="16"/>
                <w:lang w:val="en-US"/>
              </w:rPr>
              <w:t>Surgical treatment</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b/>
                <w:color w:val="000000" w:themeColor="text1"/>
                <w:sz w:val="16"/>
                <w:szCs w:val="16"/>
                <w:lang w:val="en-US"/>
              </w:rPr>
            </w:pPr>
            <w:r w:rsidRPr="000E70BF">
              <w:rPr>
                <w:rFonts w:eastAsia="Calibri"/>
                <w:b/>
                <w:color w:val="000000" w:themeColor="text1"/>
                <w:sz w:val="16"/>
                <w:szCs w:val="16"/>
                <w:lang w:val="en-US"/>
              </w:rPr>
              <w:t>Pharmacological treatment</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b/>
                <w:color w:val="000000" w:themeColor="text1"/>
                <w:sz w:val="16"/>
                <w:szCs w:val="16"/>
                <w:lang w:val="en-US"/>
              </w:rPr>
            </w:pPr>
            <w:r w:rsidRPr="000E70BF">
              <w:rPr>
                <w:rFonts w:eastAsia="Calibri"/>
                <w:b/>
                <w:color w:val="000000" w:themeColor="text1"/>
                <w:sz w:val="16"/>
                <w:szCs w:val="16"/>
                <w:lang w:val="en-US"/>
              </w:rPr>
              <w:t>Relapse</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l-</w:t>
            </w:r>
            <w:proofErr w:type="spellStart"/>
            <w:r w:rsidRPr="000E70BF">
              <w:rPr>
                <w:rFonts w:eastAsia="Calibri"/>
                <w:color w:val="000000" w:themeColor="text1"/>
                <w:sz w:val="16"/>
                <w:szCs w:val="16"/>
                <w:lang w:val="en-US"/>
              </w:rPr>
              <w:t>Qattan</w:t>
            </w:r>
            <w:proofErr w:type="spellEnd"/>
            <w:r w:rsidRPr="000E70BF">
              <w:rPr>
                <w:rFonts w:eastAsia="Calibri"/>
                <w:color w:val="000000" w:themeColor="text1"/>
                <w:sz w:val="16"/>
                <w:szCs w:val="16"/>
                <w:lang w:val="en-US"/>
              </w:rPr>
              <w:t xml:space="preserve">, 1990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author":[{"dropping-particle":"","family":"Al-Qattan, M.; M. B.; Robertson, G.A.; Phil","given":"M.; F. R. C. S.","non-dropping-particle":"","parse-names":false,"suffix":""}],"container-title":"Annals of Plastic Surgey","id":"ITEM-1","issue":"6","issued":{"date-parts":[["1990"]]},"page":"491-493","title":"Bilateral Chronic Infection of the Lactosebaceous Glands of Montgomery","type":"article-journal","volume":"25"},"uris":["http://www.mendeley.com/documents/?uuid=6d97b564-1a8f-45ce-b9e5-60cf0369eab8"]}],"mendeley":{"formattedCitation":"(1)","plainTextFormattedCitation":"(1)","previouslyFormattedCitation":"&lt;sup&gt;1&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w:t>
            </w:r>
            <w:r w:rsidRPr="000E70BF">
              <w:rPr>
                <w:rFonts w:eastAsia="Calibri"/>
                <w:color w:val="000000" w:themeColor="text1"/>
                <w:sz w:val="16"/>
                <w:szCs w:val="16"/>
                <w:lang w:val="en-US"/>
              </w:rPr>
              <w:fldChar w:fldCharType="end"/>
            </w:r>
            <w:r w:rsidRPr="000E70BF">
              <w:rPr>
                <w:rFonts w:eastAsia="Calibri"/>
                <w:color w:val="000000" w:themeColor="text1"/>
                <w:sz w:val="16"/>
                <w:szCs w:val="16"/>
                <w:lang w:val="en-US"/>
              </w:rPr>
              <w:t xml:space="preserve"> </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6</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r w:rsidRPr="000E70BF">
              <w:rPr>
                <w:rFonts w:eastAsia="Calibri"/>
                <w:color w:val="000000" w:themeColor="text1"/>
                <w:sz w:val="16"/>
                <w:szCs w:val="16"/>
                <w:vertAlign w:val="superscript"/>
                <w:lang w:val="en-US"/>
              </w:rPr>
              <w:t>1</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3 years</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Inflammation and cystic degener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hronic mastitis (No microorganism identified</w:t>
            </w:r>
            <w:r w:rsidRPr="000E70BF" w:rsidDel="00076D92">
              <w:rPr>
                <w:rFonts w:eastAsia="Calibri"/>
                <w:color w:val="000000" w:themeColor="text1"/>
                <w:sz w:val="16"/>
                <w:szCs w:val="16"/>
                <w:lang w:val="en-US"/>
              </w:rPr>
              <w:t xml:space="preserve"> </w:t>
            </w:r>
            <w:r w:rsidRPr="000E70BF">
              <w:rPr>
                <w:rFonts w:eastAsia="Calibri"/>
                <w:color w:val="000000" w:themeColor="text1"/>
                <w:sz w:val="16"/>
                <w:szCs w:val="16"/>
                <w:lang w:val="en-US"/>
              </w:rPr>
              <w:t>)</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Cloxacillin</w:t>
            </w:r>
            <w:proofErr w:type="spellEnd"/>
            <w:r w:rsidRPr="000E70BF">
              <w:rPr>
                <w:rFonts w:eastAsia="Calibri"/>
                <w:color w:val="000000" w:themeColor="text1"/>
                <w:sz w:val="16"/>
                <w:szCs w:val="16"/>
                <w:lang w:val="en-US"/>
              </w:rPr>
              <w:t xml:space="preserve"> + topical antibiotics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Arango-Fererira</w:t>
            </w:r>
            <w:proofErr w:type="spellEnd"/>
            <w:r w:rsidRPr="000E70BF">
              <w:rPr>
                <w:rFonts w:eastAsia="Calibri"/>
                <w:color w:val="000000" w:themeColor="text1"/>
                <w:sz w:val="16"/>
                <w:szCs w:val="16"/>
                <w:lang w:val="en-US"/>
              </w:rPr>
              <w:t xml:space="preserve">, 2018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4269/ajtmh.18-0413","ISSN":"00029637","author":[{"dropping-particle":"","family":"Arango-Ferreira","given":"Catalina","non-dropping-particle":"","parse-names":false,"suffix":""},{"dropping-particle":"","family":"Zapata-Muñoz","given":"Claudia M.","non-dropping-particle":"","parse-names":false,"suffix":""},{"dropping-particle":"","family":"Gotuzzo","given":"Eduardo","non-dropping-particle":"","parse-names":false,"suffix":""}],"container-title":"American Journal of Tropical Medicine and Hygiene","id":"ITEM-1","issue":"6","issued":{"date-parts":[["2018"]]},"page":"1360-1361","title":"Images in clinical tropical medicine: cutaneous tuberculosis presenting as mastitis in a prepubertal girl","type":"article-journal","volume":"99"},"uris":["http://www.mendeley.com/documents/?uuid=527ae8a1-6edb-4b61-a406-43379b648ff9"]}],"mendeley":{"formattedCitation":"(2)","plainTextFormattedCitation":"(2)","previouslyFormattedCitation":"&lt;sup&gt;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olombi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9</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0</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hardness + Abscess + Fistula + + Ulcer</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caseous granuloma and acute infl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Culture + PCR)</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E</w:t>
            </w:r>
            <w:r w:rsidRPr="000E70BF">
              <w:rPr>
                <w:rFonts w:eastAsia="Calibri"/>
                <w:color w:val="000000" w:themeColor="text1"/>
                <w:sz w:val="16"/>
                <w:szCs w:val="16"/>
                <w:vertAlign w:val="superscript"/>
                <w:lang w:val="en-US"/>
              </w:rPr>
              <w:t>2</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Bhatty</w:t>
            </w:r>
            <w:proofErr w:type="spellEnd"/>
            <w:r w:rsidRPr="000E70BF">
              <w:rPr>
                <w:rFonts w:eastAsia="Calibri"/>
                <w:color w:val="000000" w:themeColor="text1"/>
                <w:sz w:val="16"/>
                <w:szCs w:val="16"/>
                <w:lang w:val="en-US"/>
              </w:rPr>
              <w:t xml:space="preserve">, 2016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155/2016/8216040","ISSN":"2090-6625","abstract":"A 64-year-old Bangladeshi female presented to her primary care physician with a tender right breast lump that had been present for 4-5 days along with subjective fevers and malaise. Initial biopsy revealed granulomas, but Ziehl-Neelsen and Gram stain were negative for TB so antibiotics were prescribed for abscess until culture came positive for tuberculosis. She was started on triple therapy for extrapulmonary tuberculosis, an exceedingly rare presentation that requires high clinical suspicion in the Western world.","author":[{"dropping-particle":"","family":"Bhatty","given":"Osman","non-dropping-particle":"","parse-names":false,"suffix":""},{"dropping-particle":"","family":"Waters","given":"David","non-dropping-particle":"","parse-names":false,"suffix":""},{"dropping-particle":"","family":"Wilka","given":"Nicholas","non-dropping-particle":"","parse-names":false,"suffix":""},{"dropping-particle":"","family":"Samuel","given":"Shradha","non-dropping-particle":"","parse-names":false,"suffix":""},{"dropping-particle":"","family":"Horne","given":"John","non-dropping-particle":"","parse-names":false,"suffix":""},{"dropping-particle":"","family":"Vivekanandan","given":"Renuga","non-dropping-particle":"","parse-names":false,"suffix":""}],"container-title":"Case Reports in Infectious Diseases","id":"ITEM-1","issued":{"date-parts":[["2016"]]},"page":"1-4","title":"A Rare Manifestation of Tuberculosis Presenting in the United States","type":"article-journal","volume":"2016"},"uris":["http://www.mendeley.com/documents/?uuid=5476acbb-3ccf-4136-947a-6196891a33ee"]}],"mendeley":{"formattedCitation":"(3)","plainTextFormattedCitation":"(3)","previouslyFormattedCitation":"&lt;sup&gt;3&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64</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1</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crotizing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ianco</w:t>
            </w:r>
            <w:r w:rsidRPr="000E70BF">
              <w:rPr>
                <w:rFonts w:eastAsia="Calibri"/>
                <w:i/>
                <w:color w:val="000000" w:themeColor="text1"/>
                <w:sz w:val="16"/>
                <w:szCs w:val="16"/>
                <w:lang w:val="en-US"/>
              </w:rPr>
              <w:t>.</w:t>
            </w:r>
            <w:r w:rsidRPr="000E70BF">
              <w:rPr>
                <w:rFonts w:eastAsia="Calibri"/>
                <w:color w:val="000000" w:themeColor="text1"/>
                <w:sz w:val="16"/>
                <w:szCs w:val="16"/>
                <w:lang w:val="en-US"/>
              </w:rPr>
              <w:t xml:space="preserve">,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590/S0037-86822009000200022","ISSN":"00378682","abstract":"A tuberculose mamária é uma enfermidade equivalente a menos que 0,1% das lesões deste órgão. Apresentamos a seguir um caso de nosso serviço discutindo os achados radiológicos da mamografia, ultrassonografia e ressonância magnética, incluindo curvas cinéticas. A tuberculose mamária é uma condição ímpar, sendo importante o relato pelos diagnósticos diferenciais com carcinoma mamário e o abscesso piogênico.Mammary tuberculosis is an illness accounting for less than 0.1% of breast lesions. We present a case from our service and discuss the radiological findings from mammography, ultrasound scan and magnetic resonance, including kinetic curves. Mammary tuberculosis is an unusual condition and such reports are important in relation to the differential diagnoses versus breast cancer and pyogenic abscess.","author":[{"dropping-particle":"","family":"Bianco","given":"Sabrina Ramos","non-dropping-particle":"","parse-names":false,"suffix":""},{"dropping-particle":"","family":"Gurgel","given":"Rafael Lopes","non-dropping-particle":"","parse-names":false,"suffix":""},{"dropping-particle":"","family":"Tavares","given":"Michel De Araújo","non-dropping-particle":"","parse-names":false,"suffix":""}],"container-title":"Revista da Sociedade Brasileira de Medicina Tropical","id":"ITEM-1","issue":"2","issued":{"date-parts":[["2009"]]},"page":"203-205","title":"Aspectos radiológicos da tuberculose primária da mama: relato de caso e revisão de literatura","type":"article-journal","volume":"42"},"uris":["http://www.mendeley.com/documents/?uuid=62683e0a-345a-469a-9204-d77d21a96987"]}],"mendeley":{"formattedCitation":"(4)","plainTextFormattedCitation":"(4)","previouslyFormattedCitation":"&lt;sup&gt;4&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hronic contraceptive us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2</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Breast hardn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nuloma, epithelioid histiocytes and lymphocyt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Clinical and radiological pattern)</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Brickman, 2005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07/s00266-004-0023-7","ISSN":"0364216X","abstract":"Augmentation mammaplasty is one of the most commonly performed plastic surgery procedures. Infection, still one of the most feared complications of the procedure, usually is caused by skin commensal organisms. A wide variety of other organisms also may be responsible for these postoperative infections, including atypical mycobacteria. A case of a prosthetic breast implant infected with Mycobacterium cheloneae is presented, and the presenting signs and symptoms, diagnosis, and treatment options of such an infection are discussed. The importance of promptly isolating the pathogen for potential salvage of the prosthesis also is stressed, as well as the operative intervention necessary when conservative therapy fails.","author":[{"dropping-particle":"","family":"Brickman","given":"Michael","non-dropping-particle":"","parse-names":false,"suffix":""},{"dropping-particle":"","family":"Parsa","given":"Alan A.","non-dropping-particle":"","parse-names":false,"suffix":""},{"dropping-particle":"","family":"Parsa","given":"Fereydoun Don","non-dropping-particle":"","parse-names":false,"suffix":""}],"container-title":"Aesthetic Plastic Surgery","id":"ITEM-1","issue":"2","issued":{"date-parts":[["2005"]]},"page":"116-118","title":"&lt;i&gt;Mycobacterium cheloneae&lt;/i&gt; infection after breast augmentation","type":"article-journal","volume":"29"},"uris":["http://www.mendeley.com/documents/?uuid=cc9eff2b-8f7c-4452-bdff-e918cdaf118c"]}],"mendeley":{"formattedCitation":"(5)","plainTextFormattedCitation":"(5)","previouslyFormattedCitation":"&lt;sup&gt;5&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5)</w:t>
            </w:r>
            <w:r w:rsidRPr="000E70BF">
              <w:rPr>
                <w:rFonts w:eastAsia="Calibri"/>
                <w:color w:val="000000" w:themeColor="text1"/>
                <w:sz w:val="16"/>
                <w:szCs w:val="16"/>
                <w:lang w:val="en-US"/>
              </w:rPr>
              <w:fldChar w:fldCharType="end"/>
            </w:r>
            <w:r w:rsidRPr="000E70BF">
              <w:rPr>
                <w:rFonts w:eastAsia="Calibri"/>
                <w:color w:val="000000" w:themeColor="text1"/>
                <w:sz w:val="16"/>
                <w:szCs w:val="16"/>
                <w:lang w:val="en-US"/>
              </w:rPr>
              <w:t xml:space="preserve"> </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Hawaii/ 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Implant</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hardness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jc w:val="center"/>
              <w:rPr>
                <w:rFonts w:eastAsia="Calibri"/>
                <w:color w:val="000000" w:themeColor="text1"/>
                <w:sz w:val="16"/>
                <w:szCs w:val="16"/>
                <w:lang w:val="en-US"/>
              </w:rPr>
            </w:pPr>
            <w:r w:rsidRPr="000E70BF">
              <w:rPr>
                <w:rFonts w:eastAsia="Calibri"/>
                <w:color w:val="000000" w:themeColor="text1"/>
                <w:sz w:val="16"/>
                <w:szCs w:val="16"/>
                <w:lang w:val="en-US"/>
              </w:rPr>
              <w:t>Non-tuberculous Mycobacteria</w:t>
            </w:r>
          </w:p>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Mycobacterium </w:t>
            </w:r>
            <w:proofErr w:type="spellStart"/>
            <w:r w:rsidRPr="000E70BF">
              <w:rPr>
                <w:rFonts w:eastAsia="Calibri"/>
                <w:i/>
                <w:color w:val="000000" w:themeColor="text1"/>
                <w:sz w:val="16"/>
                <w:szCs w:val="16"/>
                <w:lang w:val="en-US"/>
              </w:rPr>
              <w:t>chelonae</w:t>
            </w:r>
            <w:proofErr w:type="spellEnd"/>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larithromycin + TMP/SMX</w:t>
            </w:r>
            <w:r w:rsidRPr="000E70BF">
              <w:rPr>
                <w:rFonts w:eastAsia="Calibri"/>
                <w:color w:val="000000" w:themeColor="text1"/>
                <w:sz w:val="16"/>
                <w:szCs w:val="16"/>
                <w:vertAlign w:val="superscript"/>
                <w:lang w:val="en-US"/>
              </w:rPr>
              <w:t xml:space="preserve">3 + </w:t>
            </w:r>
            <w:r w:rsidRPr="000E70BF">
              <w:rPr>
                <w:rFonts w:eastAsia="Calibri"/>
                <w:color w:val="000000" w:themeColor="text1"/>
                <w:sz w:val="16"/>
                <w:szCs w:val="16"/>
                <w:lang w:val="en-US"/>
              </w:rPr>
              <w:t>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Castello, 2007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abstract":"Finegoldia magna son cocos gram-positivos anaerobios estrictos, cuyas células se disponen en pares, tétradas y acúmulos. Forman parte de la flora normal de la piel, tractos gastrointestinal y genitourinario femeninos, y cavidad oral. La especie se caracteriza por ser asacarolítica y su principal fuente de energía la constituyen aminoácidos y peptonas. Por lo general se la aísla en cultivos polimicrobianos a partir de abscesos y otras infecciones de piel y partes blandas, huesos y articulaciones. En el caso descrito, F. magna fue recuperada en cultivo monomicrobiano, a partir de un absceso mamario no puerperal, que se agrega a los dos casos comunicados en la literatura. La identifi- cación se realizó mediante la determinación de la sensibilidad a los discos de potencia especial, pruebas convencio- nales, y producción de enzimas sacarolíticas y proteolíticas. Se efectuó la prueba de sensibilidad a los antimicrobianos por el método epsilométrico. Los agentes ensayados y los valores de CIM (µg/ml) obtenidos fueron: penicilina, 0,064; cefalotina, 1; metronidazol, 0,25; minociclina, &lt; 0,016; azitromicina, 4; claritromicina, 2. Se destaca la necesidad de identificar a nivel especie y determinar la sensibilidad a los antimicrobianos de las cepas de cocos gram-positivos anaerobios, cuando son aisladas en cultivo puro de un material representativo, como en el caso presentado.","author":[{"dropping-particle":"","family":"Castello, L.; Bou, M.; Bazzana, M. S.; Predari","given":"S.C.","non-dropping-particle":"","parse-names":false,"suffix":""}],"container-title":"Revista Argentina de Microbiología","id":"ITEM-1","issued":{"date-parts":[["2007"]]},"page":"95-98","title":"Absceso mamario no puerperal por &lt;i&gt;Finegoldia magna&lt;/i&gt;","type":"article-journal","volume":"39"},"uris":["http://www.mendeley.com/documents/?uuid=0ea93728-1754-43f6-9aec-c88ba5c1d88b"]}],"mendeley":{"formattedCitation":"(6)","plainTextFormattedCitation":"(6)","previouslyFormattedCitation":"&lt;sup&gt;6&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6)</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rgentin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jc w:val="center"/>
              <w:rPr>
                <w:rFonts w:eastAsia="Calibri"/>
                <w:color w:val="000000" w:themeColor="text1"/>
                <w:sz w:val="16"/>
                <w:szCs w:val="16"/>
                <w:lang w:val="en-US"/>
              </w:rPr>
            </w:pPr>
            <w:r w:rsidRPr="000E70BF">
              <w:rPr>
                <w:rFonts w:eastAsia="Calibri"/>
                <w:color w:val="000000" w:themeColor="text1"/>
                <w:sz w:val="16"/>
                <w:szCs w:val="16"/>
                <w:lang w:val="en-US"/>
              </w:rPr>
              <w:t>Bilateral reduction mammoplasty</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0</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i/>
                <w:color w:val="000000" w:themeColor="text1"/>
                <w:sz w:val="16"/>
                <w:szCs w:val="16"/>
                <w:lang w:val="en-US"/>
              </w:rPr>
            </w:pPr>
            <w:proofErr w:type="spellStart"/>
            <w:r w:rsidRPr="000E70BF">
              <w:rPr>
                <w:rFonts w:eastAsia="Calibri"/>
                <w:i/>
                <w:color w:val="000000" w:themeColor="text1"/>
                <w:sz w:val="16"/>
                <w:szCs w:val="16"/>
                <w:lang w:val="en-US"/>
              </w:rPr>
              <w:t>Finegoldia</w:t>
            </w:r>
            <w:proofErr w:type="spellEnd"/>
            <w:r w:rsidRPr="000E70BF">
              <w:rPr>
                <w:rFonts w:eastAsia="Calibri"/>
                <w:i/>
                <w:color w:val="000000" w:themeColor="text1"/>
                <w:sz w:val="16"/>
                <w:szCs w:val="16"/>
                <w:lang w:val="en-US"/>
              </w:rPr>
              <w:t xml:space="preserve"> magna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Cefadroxil</w:t>
            </w:r>
            <w:proofErr w:type="spellEnd"/>
            <w:r w:rsidRPr="000E70BF">
              <w:rPr>
                <w:rFonts w:eastAsia="Calibri"/>
                <w:color w:val="000000" w:themeColor="text1"/>
                <w:sz w:val="16"/>
                <w:szCs w:val="16"/>
                <w:lang w:val="en-US"/>
              </w:rPr>
              <w:t xml:space="preserve">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Chambô</w:t>
            </w:r>
            <w:proofErr w:type="spellEnd"/>
            <w:r w:rsidRPr="000E70BF">
              <w:rPr>
                <w:rFonts w:eastAsia="Calibri"/>
                <w:color w:val="000000" w:themeColor="text1"/>
                <w:sz w:val="16"/>
                <w:szCs w:val="16"/>
                <w:lang w:val="en-US"/>
              </w:rPr>
              <w:t xml:space="preserve"> Filho, 2000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590/s0100-72032000000900009","author":[{"dropping-particle":"","family":"Chambô Filho","given":"Antônio","non-dropping-particle":"","parse-names":false,"suffix":""},{"dropping-particle":"","family":"Borges","given":"Fabio Leal Laignier","non-dropping-particle":"","parse-names":false,"suffix":""},{"dropping-particle":"","family":"Cintra","given":"Luiz Cálice","non-dropping-particle":"","parse-names":false,"suffix":""},{"dropping-particle":"","family":"Martins","given":"Rubia Mara","non-dropping-particle":"","parse-names":false,"suffix":""}],"container-title":"Revista Brasileira de Ginecologia e Obstetrícia","id":"ITEM-1","issue":"9","issued":{"date-parts":[["2000"]]},"page":"593-596","title":"Mastite por Paracoccidioidomicose: Relato de Caso","type":"article-journal","volume":"22"},"uris":["http://www.mendeley.com/documents/?uuid=2009d463-fc27-4250-983d-42350b8d6336"]}],"mendeley":{"formattedCitation":"(7)","plainTextFormattedCitation":"(7)","previouslyFormattedCitation":"&lt;sup&gt;7&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7)</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7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4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iant cell and fungus yeast</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jc w:val="center"/>
              <w:rPr>
                <w:rFonts w:eastAsia="Calibri"/>
                <w:i/>
                <w:color w:val="000000" w:themeColor="text1"/>
                <w:sz w:val="16"/>
                <w:szCs w:val="16"/>
                <w:lang w:val="en-US"/>
              </w:rPr>
            </w:pPr>
            <w:proofErr w:type="spellStart"/>
            <w:r w:rsidRPr="000E70BF">
              <w:rPr>
                <w:rFonts w:eastAsia="Calibri"/>
                <w:i/>
                <w:color w:val="000000" w:themeColor="text1"/>
                <w:sz w:val="16"/>
                <w:szCs w:val="16"/>
                <w:lang w:val="en-US"/>
              </w:rPr>
              <w:t>Paracoccidioides</w:t>
            </w:r>
            <w:proofErr w:type="spellEnd"/>
          </w:p>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i/>
                <w:color w:val="000000" w:themeColor="text1"/>
                <w:sz w:val="16"/>
                <w:szCs w:val="16"/>
                <w:lang w:val="en-US"/>
              </w:rPr>
              <w:t>Brasiliensis</w:t>
            </w:r>
            <w:proofErr w:type="spellEnd"/>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TPM/SMX +  drainage procedures + </w:t>
            </w:r>
            <w:proofErr w:type="spellStart"/>
            <w:r w:rsidRPr="000E70BF">
              <w:rPr>
                <w:rFonts w:eastAsia="Calibri"/>
                <w:color w:val="000000" w:themeColor="text1"/>
                <w:sz w:val="16"/>
                <w:szCs w:val="16"/>
                <w:lang w:val="en-US"/>
              </w:rPr>
              <w:t>Sulfadoxine</w:t>
            </w:r>
            <w:proofErr w:type="spellEnd"/>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Conde, 2015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ijgo.2014.08.009","ISSN":"18793479","author":[{"dropping-particle":"","family":"Conde","given":"Délio Marques","non-dropping-particle":"","parse-names":false,"suffix":""}],"container-title":"International Journal of Gynecology and Obstetrics","id":"ITEM-1","issue":"1","issued":{"date-parts":[["2015"]]},"page":"72-73","publisher":"International Federation of Gynecology and Obstetrics","title":"Treatment approach for breast abscess in nonlactating adolescents","type":"article-journal","volume":"128"},"uris":["http://www.mendeley.com/documents/?uuid=bd851421-478a-46a9-8ca1-ce7947398e14"]}],"mendeley":{"formattedCitation":"(8)","plainTextFormattedCitation":"(8)","previouslyFormattedCitation":"&lt;sup&gt;8&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8)</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Breast hardn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Cefadroxil</w:t>
            </w:r>
            <w:proofErr w:type="spellEnd"/>
            <w:r w:rsidRPr="000E70BF">
              <w:rPr>
                <w:rFonts w:eastAsia="Calibri"/>
                <w:color w:val="000000" w:themeColor="text1"/>
                <w:sz w:val="16"/>
                <w:szCs w:val="16"/>
                <w:lang w:val="en-US"/>
              </w:rPr>
              <w:t xml:space="preserve">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Conde, 2015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ijgo.2014.08.009","ISSN":"18793479","author":[{"dropping-particle":"","family":"Conde","given":"Délio Marques","non-dropping-particle":"","parse-names":false,"suffix":""}],"container-title":"International Journal of Gynecology and Obstetrics","id":"ITEM-1","issue":"1","issued":{"date-parts":[["2015"]]},"page":"72-73","publisher":"International Federation of Gynecology and Obstetrics","title":"Treatment approach for breast abscess in nonlactating adolescents","type":"article-journal","volume":"128"},"uris":["http://www.mendeley.com/documents/?uuid=bd851421-478a-46a9-8ca1-ce7947398e14"]}],"mendeley":{"formattedCitation":"(8)","plainTextFormattedCitation":"(8)","previouslyFormattedCitation":"&lt;sup&gt;8&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8)</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Breast hardn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jc w:val="center"/>
              <w:rPr>
                <w:rFonts w:eastAsia="Calibri"/>
                <w:color w:val="000000" w:themeColor="text1"/>
                <w:sz w:val="16"/>
                <w:szCs w:val="16"/>
                <w:lang w:val="en-US"/>
              </w:rPr>
            </w:pPr>
            <w:r w:rsidRPr="000E70BF">
              <w:rPr>
                <w:rFonts w:eastAsia="Calibri"/>
                <w:color w:val="000000" w:themeColor="text1"/>
                <w:sz w:val="16"/>
                <w:szCs w:val="16"/>
                <w:lang w:val="en-US"/>
              </w:rPr>
              <w:t>Acute mastitis:</w:t>
            </w:r>
          </w:p>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S. </w:t>
            </w:r>
            <w:proofErr w:type="spellStart"/>
            <w:r w:rsidRPr="000E70BF">
              <w:rPr>
                <w:rFonts w:eastAsia="Calibri"/>
                <w:i/>
                <w:color w:val="000000" w:themeColor="text1"/>
                <w:sz w:val="16"/>
                <w:szCs w:val="16"/>
                <w:lang w:val="en-US"/>
              </w:rPr>
              <w:t>haemolyticu</w:t>
            </w:r>
            <w:r w:rsidRPr="000E70BF">
              <w:rPr>
                <w:rFonts w:eastAsia="Calibri"/>
                <w:color w:val="000000" w:themeColor="text1"/>
                <w:sz w:val="16"/>
                <w:szCs w:val="16"/>
                <w:lang w:val="en-US"/>
              </w:rPr>
              <w:t>s</w:t>
            </w:r>
            <w:proofErr w:type="spellEnd"/>
            <w:r w:rsidRPr="000E70BF">
              <w:rPr>
                <w:rFonts w:eastAsia="Calibri"/>
                <w:color w:val="000000" w:themeColor="text1"/>
                <w:sz w:val="16"/>
                <w:szCs w:val="16"/>
                <w:lang w:val="en-US"/>
              </w:rPr>
              <w:t xml:space="preserve"> (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Cefadroxil</w:t>
            </w:r>
            <w:proofErr w:type="spellEnd"/>
            <w:r w:rsidRPr="000E70BF">
              <w:rPr>
                <w:rFonts w:eastAsia="Calibri"/>
                <w:color w:val="000000" w:themeColor="text1"/>
                <w:sz w:val="16"/>
                <w:szCs w:val="16"/>
                <w:lang w:val="en-US"/>
              </w:rPr>
              <w:t xml:space="preserve">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244"/>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lastRenderedPageBreak/>
              <w:t>Cuervo</w:t>
            </w:r>
            <w:proofErr w:type="spellEnd"/>
            <w:r w:rsidRPr="000E70BF">
              <w:rPr>
                <w:rFonts w:eastAsia="Calibri"/>
                <w:color w:val="000000" w:themeColor="text1"/>
                <w:sz w:val="16"/>
                <w:szCs w:val="16"/>
                <w:lang w:val="en-US"/>
              </w:rPr>
              <w:t xml:space="preserve">, 2013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http://dx.doi.org/10.7705/biomedica.v33i1.1426","ISSN":"0032745X","abstract":"Se informa un caso de mastitis granulomatosa causada por Mycobacterium tuberculosis en una paciente inmunocompetente con lesiones inflamatorias crónicas de la mama, diagnosticada por la detección de ADN de la micobacteria mediante la técnica de reacción en cadena de la polimerasa de la secuencia de inserción IS6110 presente en el complejo M. tuberculosis , en una biopsia de mama embebida en parafina. La tuberculosis primaria de la mama es rara, incluso en países con alta prevalencia de tuberculosis, y debe sospecharse en pacientes con mastitis granulomatosa crónica de causa no clara. El pilar del tratamiento es la quimioterapia antituberculosa y, ocasionalmente, la cirugía. doi: http://dx.doi.org/ 10.7705/biomedica.v33i1.1426","author":[{"dropping-particle":"","family":"Cuervo, Sonia; Bonilla, Diego; Murcia, Martha; Hernández, Johana; Gómez","given":"Julio","non-dropping-particle":"","parse-names":false,"suffix":""}],"container-title":"Biomédica","id":"ITEM-1","issued":{"date-parts":[["2013"]]},"page":"36-41","title":"Mastitis tuberculosa.","type":"article-journal","volume":"33"},"uris":["http://www.mendeley.com/documents/?uuid=42b497f0-3375-413d-94f8-4d5a205fb871"]}],"mendeley":{"formattedCitation":"(9)","plainTextFormattedCitation":"(9)","previouslyFormattedCitation":"&lt;sup&gt;9&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9)</w:t>
            </w:r>
            <w:r w:rsidRPr="000E70BF">
              <w:rPr>
                <w:rFonts w:eastAsia="Calibri"/>
                <w:color w:val="000000" w:themeColor="text1"/>
                <w:sz w:val="16"/>
                <w:szCs w:val="16"/>
                <w:lang w:val="en-US"/>
              </w:rPr>
              <w:fldChar w:fldCharType="end"/>
            </w:r>
            <w:r w:rsidRPr="000E70BF">
              <w:rPr>
                <w:rFonts w:eastAsia="Calibri"/>
                <w:color w:val="000000" w:themeColor="text1"/>
                <w:sz w:val="16"/>
                <w:szCs w:val="16"/>
                <w:lang w:val="en-US"/>
              </w:rPr>
              <w:t xml:space="preserve"> </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olombi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4</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6</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Fistula + Fever + Breast hardn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Mycobacterium tuberculosis</w:t>
            </w:r>
            <w:r w:rsidRPr="000E70BF">
              <w:rPr>
                <w:rFonts w:eastAsia="Calibri"/>
                <w:color w:val="000000" w:themeColor="text1"/>
                <w:sz w:val="16"/>
                <w:szCs w:val="16"/>
                <w:lang w:val="en-US"/>
              </w:rPr>
              <w:t xml:space="preserve"> (PCR+)</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Cunningham, 2003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89/108729103322555935","ISSN":"1087-2914","abstract":"Although infection with Mycobacterium avium complex (MAC) is common in HIV-infected patients with CD4+ T cell counts less than 100/mm 3, localized infection of the breast is uncommon. A brief literature review of mastitis from atypical mycobacteria is presented, along with the first reported case of localized MAC infection of the nonaugmented breast in an HIV-infected woman taking highly active antiretroviral therapy.","author":[{"dropping-particle":"","family":"Cunningham","given":"Chinazo O.","non-dropping-particle":"","parse-names":false,"suffix":""},{"dropping-particle":"","family":"Selwyn","given":"Peter A.","non-dropping-particle":"","parse-names":false,"suffix":""}],"container-title":"AIDS Patient Care and STDs","id":"ITEM-1","issue":"11","issued":{"date-parts":[["2003"]]},"page":"547-550","title":"Case Report: Mastitis Due to Mycobacterium avium Complex in an HIV-Infected Woman Taking Highly Active Antiretroviral Therapy","type":"article-journal","volume":"17"},"uris":["http://www.mendeley.com/documents/?uuid=2904618b-784d-427a-ba9f-ba42b99b7a68"]}],"mendeley":{"formattedCitation":"(10)","plainTextFormattedCitation":"(10)","previouslyFormattedCitation":"&lt;sup&gt;10&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0)</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8</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HIV/ Previous TB/ HCV/ IV Drug user</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2</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8</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jc w:val="center"/>
              <w:rPr>
                <w:rFonts w:eastAsia="Calibri"/>
                <w:color w:val="000000" w:themeColor="text1"/>
                <w:sz w:val="16"/>
                <w:szCs w:val="16"/>
                <w:lang w:val="en-US"/>
              </w:rPr>
            </w:pPr>
            <w:r w:rsidRPr="000E70BF">
              <w:rPr>
                <w:rFonts w:eastAsia="Calibri"/>
                <w:color w:val="000000" w:themeColor="text1"/>
                <w:sz w:val="16"/>
                <w:szCs w:val="16"/>
                <w:lang w:val="en-US"/>
              </w:rPr>
              <w:t>Non-tuberculous Mycobacteria:</w:t>
            </w:r>
          </w:p>
          <w:p w:rsidR="009542F7" w:rsidRPr="000E70BF" w:rsidRDefault="009542F7" w:rsidP="000F1912">
            <w:pPr>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Mycobacterium avium </w:t>
            </w:r>
            <w:r w:rsidRPr="000E70BF">
              <w:rPr>
                <w:rFonts w:eastAsia="Calibri"/>
                <w:color w:val="000000" w:themeColor="text1"/>
                <w:sz w:val="16"/>
                <w:szCs w:val="16"/>
                <w:lang w:val="en-US"/>
              </w:rPr>
              <w:t>complex (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Rifabutin</w:t>
            </w:r>
            <w:proofErr w:type="spellEnd"/>
            <w:r w:rsidRPr="000E70BF">
              <w:rPr>
                <w:rFonts w:eastAsia="Calibri"/>
                <w:color w:val="000000" w:themeColor="text1"/>
                <w:sz w:val="16"/>
                <w:szCs w:val="16"/>
                <w:lang w:val="en-US"/>
              </w:rPr>
              <w:t xml:space="preserve"> + Isoniazid + Ethambutol + Azithromycin</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5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ISSN":"00029637","abstract":"This report describes a well-documented case of primary, nodular-form tuberculosis of the breast that mimicked cancer in a 73-year-old patient. This is a disease that rarely affects the breast.","author":[{"dropping-particle":"","family":"Silva","given":"Benedito Borges","non-dropping-particle":"Da","parse-names":false,"suffix":""},{"dropping-particle":"","family":"Santos","given":"Lina G.","non-dropping-particle":"Dos","parse-names":false,"suffix":""},{"dropping-particle":"","family":"Costa","given":"Pedro Vitor L","non-dropping-particle":"","parse-names":false,"suffix":""},{"dropping-particle":"","family":"Pires","given":"Cleicilene Gomes","non-dropping-particle":"","parse-names":false,"suffix":""},{"dropping-particle":"","family":"Borges","given":"Anatole Santos","non-dropping-particle":"","parse-names":false,"suffix":""}],"container-title":"American Journal of Tropical Medicine and Hygiene","id":"ITEM-1","issue":"5","issued":{"date-parts":[["2005"]]},"page":"975-976","title":"Clinical case report: Primary tuberculosis of the breast mimicking carcinoma","type":"article-journal","volume":"73"},"uris":["http://www.mendeley.com/documents/?uuid=1b80ae84-7260-4563-9ed0-ec64e3b5a08e"]}],"mendeley":{"formattedCitation":"(11)","plainTextFormattedCitation":"(11)","previouslyFormattedCitation":"&lt;sup&gt;11&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1)</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73</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2</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4</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0</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6</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8</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nodul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73</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0</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nodul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Clinical and radiological pattern)</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8</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3</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2</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lastRenderedPageBreak/>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7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8</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nodul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0</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2</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8</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78</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6</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nodul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5</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0</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3</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 + Ziehl-Neelsen staining)</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8</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a Silva, 200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trstmh.2009.02.005","ISSN":"00359203","abstract":"Tuberculosis (TB) of the breast is a very rare pathology. The clinical presentations of this disease are manifold, often mimicking carcinoma of the breast. We conducted a retrospective analysis of 20 women with TB of the breast receiving care at the mastology clinic at Getúlio Vargas Hospital, PI, Brazil, between 1994 and 2007. The clinical presentation of the disease, the diagnosis and the response to specific treatment were analyzed. Most of the patients were of reproductive age, with the disease affecting the right breast in eleven patients (55%) and the left breast in nine patients (45%). Palpable nodules were present in five patients (25%) and fistulae in 15 (75%). The mean time between onset of symptoms and diagnosis was 7.7 months (range 3-12 months). Skin testing with purified protein derivative of tuberculin was strongly reactive in all patients, six (30%) of whom were breastfeeding. Diagnosis was confirmed by histopathology and all patients were satisfactorily treated with a combination of rifampicin, isoniazid and pyrazinamide. In the present study, TB of the breast presented predominantly as breast abscesses and fistulae and responded satisfactorily to treatment with anti-TB drugs. © 2009 Royal Society of Tropical Medicine and Hygiene.","author":[{"dropping-particle":"","family":"Silva","given":"B. B.","non-dropping-particle":"da","parse-names":false,"suffix":""},{"dropping-particle":"V.","family":"Lopes-Costa","given":"P.","non-dropping-particle":"","parse-names":false,"suffix":""},{"dropping-particle":"","family":"Pires","given":"C. G.","non-dropping-particle":"","parse-names":false,"suffix":""},{"dropping-particle":"","family":"Pereira-Filho","given":"J. D.","non-dropping-particle":"","parse-names":false,"suffix":""},{"dropping-particle":"","family":"Santos","given":"A. R.","non-dropping-particle":"dos","parse-names":false,"suffix":""}],"container-title":"Transactions of the Royal Society of Tropical Medicine and Hygiene","id":"ITEM-1","issue":"6","issued":{"date-parts":[["2009"]]},"page":"559-563","title":"Tuberculosis of the breast: analysis of 20 cases and a literature review","type":"article-journal","volume":"103"},"uris":["http://www.mendeley.com/documents/?uuid=6502937c-4df8-41b4-8c16-2637fc6f23dc"]}],"mendeley":{"formattedCitation":"(12)","plainTextFormattedCitation":"(12)","previouslyFormattedCitation":"&lt;sup&gt;1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70</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Previous TB</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2</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nodul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jc w:val="center"/>
              <w:rPr>
                <w:color w:val="000000" w:themeColor="text1"/>
                <w:sz w:val="16"/>
                <w:szCs w:val="16"/>
                <w:lang w:val="en-US"/>
              </w:rPr>
            </w:pPr>
            <w:proofErr w:type="spellStart"/>
            <w:r w:rsidRPr="000E70BF">
              <w:rPr>
                <w:sz w:val="16"/>
                <w:szCs w:val="16"/>
                <w:lang w:val="en-US"/>
              </w:rPr>
              <w:t>Fernández</w:t>
            </w:r>
            <w:proofErr w:type="spellEnd"/>
            <w:r w:rsidRPr="000E70BF">
              <w:rPr>
                <w:sz w:val="16"/>
                <w:szCs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016/j.ram.2020.06.006","ISSN":"03257541","abstract":"Corynebacterium species, other than Corynebacterium diphteriae, are usually dismissed as contaminants when recovered from patient's samples. It is often difficult to decide whether these bacteria have clinical relevance or not. The Corynebacterium genus has been implicated in a wide variety of human infections. In this brief report, two cases of mastitis caused by Corynebacterium pyruviciproducens and Corynebacterium amycolatum are described in not breastfeeding women. These patients were immunocompetent with no evidence of ongoing risk factors for mastitis. This report seeks to give importance to this genus by always ranking cultures, starting with a thorough sample collection up until a complete evaluation of lab results and clinical presentation.","author":[{"dropping-particle":"V.","family":"Fernandez","given":"Laura","non-dropping-particle":"","parse-names":false,"suffix":""},{"dropping-particle":"","family":"Fortuny","given":"Ana S.","non-dropping-particle":"","parse-names":false,"suffix":""},{"dropping-particle":"","family":"Rodriguez","given":"Ernesto F.","non-dropping-particle":"","parse-names":false,"suffix":""}],"container-title":"Revista Argentina de Microbiologia","id":"ITEM-1","issue":"xx","issued":{"date-parts":[["2020"]]},"page":"4-7","publisher":"Asociación Argentina de Microbiología","title":"Corynebacterium pyruviciproducens and Corynebacterium amycolatum mastitis in immunocompetent no breastfeeding women","type":"article-journal"},"uris":["http://www.mendeley.com/documents/?uuid=8119721f-4445-46f4-a92a-c4f3988ceb09"]}],"mendeley":{"formattedCitation":"(13)","plainTextFormattedCitation":"(13)","previouslyFormattedCitation":"&lt;sup&gt;13&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13)</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rgentin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7</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nulomatous lobar mastiti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iCs/>
                <w:color w:val="000000" w:themeColor="text1"/>
                <w:sz w:val="16"/>
                <w:szCs w:val="16"/>
                <w:lang w:val="en-US"/>
              </w:rPr>
            </w:pPr>
            <w:r w:rsidRPr="000E70BF">
              <w:rPr>
                <w:rFonts w:eastAsia="Calibri"/>
                <w:i/>
                <w:iCs/>
                <w:color w:val="000000" w:themeColor="text1"/>
                <w:sz w:val="16"/>
                <w:szCs w:val="16"/>
                <w:lang w:val="en-US"/>
              </w:rPr>
              <w:t xml:space="preserve">Corynebacterium amycolatum      </w:t>
            </w:r>
            <w:r w:rsidRPr="000E70BF">
              <w:rPr>
                <w:rFonts w:eastAsia="Calibri"/>
                <w:color w:val="000000" w:themeColor="text1"/>
                <w:sz w:val="16"/>
                <w:szCs w:val="16"/>
                <w:lang w:val="en-US"/>
              </w:rPr>
              <w:t>(Culture + PCR)</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Ampicillin/ </w:t>
            </w:r>
            <w:proofErr w:type="spellStart"/>
            <w:r w:rsidRPr="000E70BF">
              <w:rPr>
                <w:rFonts w:eastAsia="Calibri"/>
                <w:color w:val="000000" w:themeColor="text1"/>
                <w:sz w:val="16"/>
                <w:szCs w:val="16"/>
                <w:lang w:val="en-US"/>
              </w:rPr>
              <w:t>sulbactam</w:t>
            </w:r>
            <w:proofErr w:type="spellEnd"/>
            <w:r w:rsidRPr="000E70BF">
              <w:rPr>
                <w:rFonts w:eastAsia="Calibri"/>
                <w:color w:val="000000" w:themeColor="text1"/>
                <w:sz w:val="16"/>
                <w:szCs w:val="16"/>
                <w:lang w:val="en-US"/>
              </w:rPr>
              <w:t xml:space="preserve"> + TMP-SMX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sz w:val="16"/>
                <w:lang w:val="en-US"/>
              </w:rPr>
              <w:t>Fernández</w:t>
            </w:r>
            <w:proofErr w:type="spellEnd"/>
            <w:r w:rsidRPr="000E70BF">
              <w:rPr>
                <w:sz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016/j.ram.2020.06.006","ISSN":"03257541","abstract":"Corynebacterium species, other than Corynebacterium diphteriae, are usually dismissed as contaminants when recovered from patient's samples. It is often difficult to decide whether these bacteria have clinical relevance or not. The Corynebacterium genus has been implicated in a wide variety of human infections. In this brief report, two cases of mastitis caused by Corynebacterium pyruviciproducens and Corynebacterium amycolatum are described in not breastfeeding women. These patients were immunocompetent with no evidence of ongoing risk factors for mastitis. This report seeks to give importance to this genus by always ranking cultures, starting with a thorough sample collection up until a complete evaluation of lab results and clinical presentation.","author":[{"dropping-particle":"V.","family":"Fernandez","given":"Laura","non-dropping-particle":"","parse-names":false,"suffix":""},{"dropping-particle":"","family":"Fortuny","given":"Ana S.","non-dropping-particle":"","parse-names":false,"suffix":""},{"dropping-particle":"","family":"Rodriguez","given":"Ernesto F.","non-dropping-particle":"","parse-names":false,"suffix":""}],"container-title":"Revista Argentina de Microbiologia","id":"ITEM-1","issue":"xx","issued":{"date-parts":[["2020"]]},"page":"4-7","publisher":"Asociación Argentina de Microbiología","title":"Corynebacterium pyruviciproducens and Corynebacterium amycolatum mastitis in immunocompetent no breastfeeding women","type":"article-journal"},"uris":["http://www.mendeley.com/documents/?uuid=8119721f-4445-46f4-a92a-c4f3988ceb09"]}],"mendeley":{"formattedCitation":"(13)","plainTextFormattedCitation":"(13)","previouslyFormattedCitation":"&lt;sup&gt;13&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13)</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rgentin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6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iCs/>
                <w:color w:val="000000" w:themeColor="text1"/>
                <w:sz w:val="16"/>
                <w:szCs w:val="16"/>
                <w:lang w:val="en-US"/>
              </w:rPr>
            </w:pPr>
            <w:r w:rsidRPr="000E70BF">
              <w:rPr>
                <w:rFonts w:eastAsia="Calibri"/>
                <w:i/>
                <w:iCs/>
                <w:color w:val="000000" w:themeColor="text1"/>
                <w:sz w:val="16"/>
                <w:szCs w:val="16"/>
                <w:lang w:val="en-US"/>
              </w:rPr>
              <w:t xml:space="preserve">Corynebacterium </w:t>
            </w:r>
            <w:proofErr w:type="spellStart"/>
            <w:r w:rsidRPr="000E70BF">
              <w:rPr>
                <w:rFonts w:eastAsia="Calibri"/>
                <w:i/>
                <w:iCs/>
                <w:color w:val="000000" w:themeColor="text1"/>
                <w:sz w:val="16"/>
                <w:szCs w:val="16"/>
                <w:lang w:val="en-US"/>
              </w:rPr>
              <w:t>pyruviciproducens</w:t>
            </w:r>
            <w:proofErr w:type="spellEnd"/>
            <w:r w:rsidRPr="000E70BF">
              <w:rPr>
                <w:rFonts w:eastAsia="Calibri"/>
                <w:i/>
                <w:iCs/>
                <w:color w:val="000000" w:themeColor="text1"/>
                <w:sz w:val="16"/>
                <w:szCs w:val="16"/>
                <w:lang w:val="en-US"/>
              </w:rPr>
              <w:t xml:space="preserve"> </w:t>
            </w:r>
            <w:r w:rsidRPr="000E70BF">
              <w:rPr>
                <w:rFonts w:eastAsia="Calibri"/>
                <w:color w:val="000000" w:themeColor="text1"/>
                <w:sz w:val="16"/>
                <w:szCs w:val="16"/>
                <w:lang w:val="en-US"/>
              </w:rPr>
              <w:t>(Culture + PCR)</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ephalexin</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lastRenderedPageBreak/>
              <w:t xml:space="preserve">Fred, 1995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80/21548331.1995.11443196","ISSN":"2154-8331","author":[{"dropping-particle":"","family":"Fred","given":"Herbert L.","non-dropping-particle":"","parse-names":false,"suffix":""}],"container-title":"Hospital Practice","id":"ITEM-1","issue":"5","issued":{"date-parts":[["1995"]]},"page":"31-32","title":"An Enlarging Breast Mass in an HIV-Seropositive Woman","type":"article-journal","volume":"30"},"uris":["http://www.mendeley.com/documents/?uuid=cb8111ea-9805-4234-a5f4-4828e235c221"]}],"mendeley":{"formattedCitation":"(14)","plainTextFormattedCitation":"(14)","previouslyFormattedCitation":"&lt;sup&gt;14&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4)</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7</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HIV/ Previous TB</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Fever</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 + 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Gamblin</w:t>
            </w:r>
            <w:proofErr w:type="spellEnd"/>
            <w:r w:rsidRPr="000E70BF">
              <w:rPr>
                <w:rFonts w:eastAsia="Calibri"/>
                <w:color w:val="000000" w:themeColor="text1"/>
                <w:sz w:val="16"/>
                <w:szCs w:val="16"/>
                <w:lang w:val="en-US"/>
              </w:rPr>
              <w:t xml:space="preserve">, 2005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ISSN":"0008428X","abstract":"A 36-year-old woman with a history of right breast mastitis and axillary lymphadenopathy was treated with antibiotics orally without resolution of the infection [USA]. She reported having had soreness and erythema in her right breast and lymphadenopathy of the axilla for approximately 6 weeks. She also reported a cat scratch to her right breast that she noticed 2-3 weeks before presentation. Fine needle aspiration of the right axillary mass yielded a small amount of blood-tinged yellow fluid. Microscopic examination revealed lymph nodes with florid follicular hyperplasia and multiple discrete and confluent necrotizing granulomas suggestive of cat scratch disease. Steiner's stain, a silver stain similar to Warthin-Starry stain, revealed pleomorphic Gram-negative organisms. The patient was placed on a 3-week course of ciprofloxacin (500 mg orally twice a day), which resulted in total resolution of lymphadenopathy and mastitis.","author":[{"dropping-particle":"","family":"Gamblin","given":"T. Clark","non-dropping-particle":"","parse-names":false,"suffix":""},{"dropping-particle":"","family":"Nobles-James","given":"Candi","non-dropping-particle":"","parse-names":false,"suffix":""},{"dropping-particle":"","family":"Bradley","given":"R. Andrew","non-dropping-particle":"","parse-names":false,"suffix":""},{"dropping-particle":"","family":"Katner","given":"Harold P.","non-dropping-particle":"","parse-names":false,"suffix":""},{"dropping-particle":"","family":"Dale","given":"Paul S.","non-dropping-particle":"","parse-names":false,"suffix":""}],"container-title":"Canadian Journal of Surgery","id":"ITEM-1","issue":"3","issued":{"date-parts":[["2005"]]},"page":"254-255","title":"Cat scratch disease presenting as breast mastitis","type":"article-journal","volume":"48"},"uris":["http://www.mendeley.com/documents/?uuid=4961eda8-e2e4-4087-b043-da1711287a87"]}],"mendeley":{"formattedCitation":"(15)","plainTextFormattedCitation":"(15)","previouslyFormattedCitation":"&lt;sup&gt;15&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5)</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6</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t scratch</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6</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nodul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crotizing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m negative bacteria (Biopsy: Steiner’s stain)</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iprofloxacin</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004"/>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García</w:t>
            </w:r>
            <w:proofErr w:type="spellEnd"/>
            <w:r w:rsidRPr="000E70BF">
              <w:rPr>
                <w:rFonts w:eastAsia="Calibri"/>
                <w:color w:val="000000" w:themeColor="text1"/>
                <w:sz w:val="16"/>
                <w:szCs w:val="16"/>
                <w:lang w:val="en-US"/>
              </w:rPr>
              <w:t xml:space="preserve">-Lozano, 2012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author":[{"dropping-particle":"","family":"García-Lozano","given":"T","non-dropping-particle":"","parse-names":false,"suffix":""}],"container-title":"Revista Argentina de microbiología","id":"ITEM-1","issue":"March","issued":{"date-parts":[["2012"]]},"page":"46009","title":"Lesiones vesículo-ampollosas en un paciente oncológico inmunodeprimido Vesiculobullous lesions in an immunocompromised cancer patient","type":"article-journal","volume":"31"},"uris":["http://www.mendeley.com/documents/?uuid=939740db-2388-4dcb-95d3-688816852b26"]}],"mendeley":{"formattedCitation":"(16)","plainTextFormattedCitation":"(16)","previouslyFormattedCitation":"&lt;sup&gt;16&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6)</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rgentin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3</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Type 1 DM/ Uterine </w:t>
            </w:r>
            <w:proofErr w:type="spellStart"/>
            <w:r w:rsidRPr="000E70BF">
              <w:rPr>
                <w:rFonts w:eastAsia="Calibri"/>
                <w:color w:val="000000" w:themeColor="text1"/>
                <w:sz w:val="16"/>
                <w:szCs w:val="16"/>
                <w:lang w:val="en-US"/>
              </w:rPr>
              <w:t>leiomyo</w:t>
            </w:r>
            <w:proofErr w:type="spellEnd"/>
            <w:r w:rsidRPr="000E70BF">
              <w:rPr>
                <w:rFonts w:eastAsia="Calibri"/>
                <w:color w:val="000000" w:themeColor="text1"/>
                <w:sz w:val="16"/>
                <w:szCs w:val="16"/>
                <w:lang w:val="en-US"/>
              </w:rPr>
              <w:t>- sarcom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listers + Fever</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Vasculitis + Interstitial inflammatory infiltrate</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i/>
                <w:color w:val="000000" w:themeColor="text1"/>
                <w:sz w:val="16"/>
                <w:szCs w:val="16"/>
                <w:lang w:val="en-US"/>
              </w:rPr>
              <w:t>Aeromonas</w:t>
            </w:r>
            <w:proofErr w:type="spellEnd"/>
            <w:r w:rsidRPr="000E70BF">
              <w:rPr>
                <w:rFonts w:eastAsia="Calibri"/>
                <w:i/>
                <w:color w:val="000000" w:themeColor="text1"/>
                <w:sz w:val="16"/>
                <w:szCs w:val="16"/>
                <w:lang w:val="en-US"/>
              </w:rPr>
              <w:t xml:space="preserve"> </w:t>
            </w:r>
            <w:proofErr w:type="spellStart"/>
            <w:r w:rsidRPr="000E70BF">
              <w:rPr>
                <w:rFonts w:eastAsia="Calibri"/>
                <w:i/>
                <w:color w:val="000000" w:themeColor="text1"/>
                <w:sz w:val="16"/>
                <w:szCs w:val="16"/>
                <w:lang w:val="en-US"/>
              </w:rPr>
              <w:t>hydrophila</w:t>
            </w:r>
            <w:proofErr w:type="spellEnd"/>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Goldman, 1995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93/clinids/21.5.1166","ISSN":"15376591","abstract":"Deep fungal infections of the breast have been reported infrequently. These infections are usually discovered during an evaluation of a breast mass for neoplasia. We report a case of cryptococcal infection of the breast that presented as a mass lesion and was successfully treated with a combination of surgical excision and fluconazole and summarize eight additional cases from the literature. Because of the risk of disseminated and recurrent cryptococcal infection after surgical treatment alone, evaluation for disseminated disease and systemic antifungal therapy for cryptococcal mastitis are suggested.","author":[{"dropping-particle":"","family":"Goldman","given":"Mitchell","non-dropping-particle":"","parse-names":false,"suffix":""},{"dropping-particle":"","family":"Pottage","given":"John C.","non-dropping-particle":"","parse-names":false,"suffix":""}],"container-title":"Clinical Infectious Diseases","id":"ITEM-1","issue":"5","issued":{"date-parts":[["1995"]]},"page":"1166-1169","title":"Cryptococcal infection of the breast","type":"article-journal","volume":"21"},"uris":["http://www.mendeley.com/documents/?uuid=012d5510-a79e-49de-ae30-dd0c59e49c35"]}],"mendeley":{"formattedCitation":"(17)","plainTextFormattedCitation":"(17)","previouslyFormattedCitation":"&lt;sup&gt;17&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7)</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9</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Macrophages and yeast inclusion infl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Cryptococcus neoformans </w:t>
            </w:r>
            <w:r w:rsidRPr="000E70BF">
              <w:rPr>
                <w:rFonts w:eastAsia="Calibri"/>
                <w:color w:val="000000" w:themeColor="text1"/>
                <w:sz w:val="16"/>
                <w:szCs w:val="16"/>
                <w:lang w:val="en-US"/>
              </w:rPr>
              <w:t xml:space="preserve">(Biopsy: </w:t>
            </w:r>
            <w:proofErr w:type="spellStart"/>
            <w:r w:rsidRPr="000E70BF">
              <w:rPr>
                <w:rFonts w:eastAsia="Calibri"/>
                <w:color w:val="000000" w:themeColor="text1"/>
                <w:sz w:val="16"/>
                <w:szCs w:val="16"/>
                <w:lang w:val="en-US"/>
              </w:rPr>
              <w:t>mucicarmine</w:t>
            </w:r>
            <w:proofErr w:type="spellEnd"/>
            <w:r w:rsidRPr="000E70BF">
              <w:rPr>
                <w:rFonts w:eastAsia="Calibri"/>
                <w:color w:val="000000" w:themeColor="text1"/>
                <w:sz w:val="16"/>
                <w:szCs w:val="16"/>
                <w:lang w:val="en-US"/>
              </w:rPr>
              <w:t xml:space="preserve"> staining + AgCr)</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Fluconazol</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Hale, 1985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0002-9610(85)90450-7","ISSN":"00029610","author":[{"dropping-particle":"","family":"Hale","given":"Janet A.","non-dropping-particle":"","parse-names":false,"suffix":""},{"dropping-particle":"","family":"Peters","given":"George N.","non-dropping-particle":"","parse-names":false,"suffix":""},{"dropping-particle":"","family":"Cheek","given":"J.Harold","non-dropping-particle":"","parse-names":false,"suffix":""}],"container-title":"The American Journal of Surgery","id":"ITEM-1","issue":"5","issued":{"date-parts":[["1985"]]},"page":"620-624","title":"Tuberculosis of the breast: Rare but still extant","type":"article-journal","volume":"150"},"uris":["http://www.mendeley.com/documents/?uuid=2b0d02cd-bcc7-4459-a0d2-ea5c309d0220"]}],"mendeley":{"formattedCitation":"(18)","plainTextFormattedCitation":"(18)","previouslyFormattedCitation":"&lt;sup&gt;18&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8)</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1</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Previous TB</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0</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Nipple Discharge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fampicin + Isoniazid</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Johnson, 2016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https://dx.doi.org/10.1128%2FJCM.03131-15","author":[{"dropping-particle":"","family":"Johnson","given":"Matthew","non-dropping-particle":"","parse-names":false,"suffix":""},{"dropping-particle":"","family":"Plongla","given":"Rongpong","non-dropping-particle":"","parse-names":false,"suffix":""},{"dropping-particle":"","family":"Leone","given":"Peter","non-dropping-particle":"","parse-names":false,"suffix":""},{"dropping-particle":"","family":"Gilligan","given":"Peter","non-dropping-particle":"","parse-names":false,"suffix":""}],"container-title":"Journal of Clinical Microbiology","id":"ITEM-1","issue":"8","issued":{"date-parts":[["2016"]]},"page":"1938-1941","title":"The brief case: Recurrent granulomatous mastitis due to &lt;i&gt; Corynebacterium kroppenstedtii &lt;/i&gt;","type":"article-journal","volume":"54"},"uris":["http://www.mendeley.com/documents/?uuid=e45616ec-ba9b-454f-a15d-da52c59ce5be"]}],"mendeley":{"formattedCitation":"(19)","plainTextFormattedCitation":"(19)","previouslyFormattedCitation":"&lt;sup&gt;19&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19)</w:t>
            </w:r>
            <w:r w:rsidRPr="000E70BF">
              <w:rPr>
                <w:rFonts w:eastAsia="Calibri"/>
                <w:color w:val="000000" w:themeColor="text1"/>
                <w:sz w:val="16"/>
                <w:szCs w:val="16"/>
                <w:lang w:val="en-US"/>
              </w:rPr>
              <w:fldChar w:fldCharType="end"/>
            </w:r>
            <w:r w:rsidRPr="000E70BF">
              <w:rPr>
                <w:rFonts w:eastAsia="Calibri"/>
                <w:color w:val="000000" w:themeColor="text1"/>
                <w:sz w:val="16"/>
                <w:szCs w:val="16"/>
                <w:lang w:val="en-US"/>
              </w:rPr>
              <w:t xml:space="preserve"> </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Mexico</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4</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6</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nuloma and fat necrosi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Corynebacterium </w:t>
            </w:r>
            <w:proofErr w:type="spellStart"/>
            <w:r w:rsidRPr="000E70BF">
              <w:rPr>
                <w:rFonts w:eastAsia="Calibri"/>
                <w:i/>
                <w:color w:val="000000" w:themeColor="text1"/>
                <w:sz w:val="16"/>
                <w:szCs w:val="16"/>
                <w:lang w:val="en-US"/>
              </w:rPr>
              <w:t>kroppenstedtii</w:t>
            </w:r>
            <w:proofErr w:type="spellEnd"/>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Doxycycline + Clindamycin + Amoxicillin/ Clavulanic  + Linezolid + Ciprofloxacin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Kamyab</w:t>
            </w:r>
            <w:proofErr w:type="spellEnd"/>
            <w:r w:rsidRPr="000E70BF">
              <w:rPr>
                <w:rFonts w:eastAsia="Calibri"/>
                <w:color w:val="000000" w:themeColor="text1"/>
                <w:sz w:val="16"/>
                <w:szCs w:val="16"/>
                <w:lang w:val="en-US"/>
              </w:rPr>
              <w:t xml:space="preserve">, 2016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2998/wjcc.v4.i12.409","ISSN":"2307-8960","abstract":"Granulomatous lobular mastitis is a rare inflammatory disease of the breast of unknown etiology. Most present as breast masses in women of child-bearing age. A 29-year-old female presented with a swollen, firm and tender right breast, initially misdiagnosed as mastitis. Core needle biopsy revealed findings consistent with granulomatous lobular mastitis, and cultures were all negative for an infectious etiology. She was started on steroid therapy to which she initially responded well. A few weeks later she deteriorated and was found to have multiple breast abscesses. She underwent operative drainage and cultures grew Mycobacterium fortuitum. Granulomatous lobular mastitis is a rare inflammatory disease of the breast. The definitive diagnose entails a biopsy. Other causes of chronic or granulomatous mastitis should be ruled out, including atypical or rare bacteria such as Mycobacterium fortuitum. This is the first reported case of granulomatous mastitis secondary to Mycobacterium fortuitum. With pathologic confirmation of granulomatous mastitis, an infectious etiology must be ruled out. Atypical bacteria such as Mycobacterium fortuitum may not readily grow on cultures, as with our case. Medical management is appropriate, with surgical excision reserved for refractory cases or for drainage of abscesses.","author":[{"dropping-particle":"","family":"Kamyab","given":"Armin","non-dropping-particle":"","parse-names":false,"suffix":""}],"container-title":"World Journal of Clinical Cases","id":"ITEM-1","issue":"12","issued":{"date-parts":[["2016"]]},"page":"409","title":" Granulomatous lobular mastitis secondary to Mycobacterium fortuitum ","type":"article-journal","volume":"4"},"uris":["http://www.mendeley.com/documents/?uuid=901f51bf-3fdf-4259-bbce-4a003086dba9"]}],"mendeley":{"formattedCitation":"(20)","plainTextFormattedCitation":"(20)","previouslyFormattedCitation":"&lt;sup&gt;20&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20)</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9</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8</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Breast hardness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nuloma, epithelioid histiocytes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rPr>
            </w:pPr>
            <w:r w:rsidRPr="000E70BF">
              <w:rPr>
                <w:rFonts w:eastAsia="Calibri"/>
                <w:color w:val="000000" w:themeColor="text1"/>
                <w:sz w:val="16"/>
                <w:szCs w:val="16"/>
              </w:rPr>
              <w:t>Non-</w:t>
            </w:r>
            <w:proofErr w:type="spellStart"/>
            <w:r w:rsidRPr="000E70BF">
              <w:rPr>
                <w:rFonts w:eastAsia="Calibri"/>
                <w:color w:val="000000" w:themeColor="text1"/>
                <w:sz w:val="16"/>
                <w:szCs w:val="16"/>
              </w:rPr>
              <w:t>tuberculous</w:t>
            </w:r>
            <w:proofErr w:type="spellEnd"/>
            <w:r w:rsidRPr="000E70BF">
              <w:rPr>
                <w:rFonts w:eastAsia="Calibri"/>
                <w:color w:val="000000" w:themeColor="text1"/>
                <w:sz w:val="16"/>
                <w:szCs w:val="16"/>
              </w:rPr>
              <w:t xml:space="preserve"> </w:t>
            </w:r>
            <w:proofErr w:type="spellStart"/>
            <w:r w:rsidRPr="000E70BF">
              <w:rPr>
                <w:rFonts w:eastAsia="Calibri"/>
                <w:color w:val="000000" w:themeColor="text1"/>
                <w:sz w:val="16"/>
                <w:szCs w:val="16"/>
              </w:rPr>
              <w:t>Mycobacteria</w:t>
            </w:r>
            <w:proofErr w:type="spellEnd"/>
            <w:r w:rsidRPr="000E70BF">
              <w:rPr>
                <w:rFonts w:eastAsia="Calibri"/>
                <w:color w:val="000000" w:themeColor="text1"/>
                <w:sz w:val="16"/>
                <w:szCs w:val="16"/>
              </w:rPr>
              <w:t>:</w:t>
            </w:r>
          </w:p>
          <w:p w:rsidR="009542F7" w:rsidRPr="000E70BF" w:rsidRDefault="009542F7" w:rsidP="000F1912">
            <w:pPr>
              <w:spacing w:after="120"/>
              <w:jc w:val="center"/>
              <w:rPr>
                <w:rFonts w:eastAsia="Calibri"/>
                <w:i/>
                <w:color w:val="000000" w:themeColor="text1"/>
                <w:sz w:val="16"/>
                <w:szCs w:val="16"/>
              </w:rPr>
            </w:pPr>
            <w:r w:rsidRPr="000E70BF">
              <w:rPr>
                <w:rFonts w:eastAsia="Calibri"/>
                <w:i/>
                <w:color w:val="000000" w:themeColor="text1"/>
                <w:sz w:val="16"/>
                <w:szCs w:val="16"/>
              </w:rPr>
              <w:t xml:space="preserve">M. fortuitum </w:t>
            </w:r>
            <w:r w:rsidRPr="000E70BF">
              <w:rPr>
                <w:rFonts w:eastAsia="Calibri"/>
                <w:color w:val="000000" w:themeColor="text1"/>
                <w:sz w:val="16"/>
                <w:szCs w:val="16"/>
              </w:rPr>
              <w:t>(</w:t>
            </w:r>
            <w:proofErr w:type="spellStart"/>
            <w:r w:rsidRPr="000E70BF">
              <w:rPr>
                <w:rFonts w:eastAsia="Calibri"/>
                <w:color w:val="000000" w:themeColor="text1"/>
                <w:sz w:val="16"/>
                <w:szCs w:val="16"/>
              </w:rPr>
              <w:t>Culture</w:t>
            </w:r>
            <w:proofErr w:type="spellEnd"/>
            <w:r w:rsidRPr="000E70BF">
              <w:rPr>
                <w:rFonts w:eastAsia="Calibri"/>
                <w:color w:val="000000" w:themeColor="text1"/>
                <w:sz w:val="16"/>
                <w:szCs w:val="16"/>
              </w:rPr>
              <w:t>)</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iprofloxacin + TMP/SMX + Linezolid + Prednisone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jc w:val="center"/>
              <w:rPr>
                <w:rFonts w:eastAsia="Calibri"/>
                <w:color w:val="000000" w:themeColor="text1"/>
                <w:sz w:val="16"/>
                <w:szCs w:val="16"/>
                <w:lang w:val="en-US"/>
              </w:rPr>
            </w:pPr>
            <w:r w:rsidRPr="000E70BF">
              <w:rPr>
                <w:rFonts w:eastAsia="Calibri"/>
                <w:color w:val="000000" w:themeColor="text1"/>
                <w:sz w:val="16"/>
                <w:szCs w:val="16"/>
                <w:lang w:val="en-US"/>
              </w:rPr>
              <w:t xml:space="preserve">Krueger, 201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136/bcr-2019-231900","ISSN":"1757790X","PMID":"31818890","abstract":"We present a case of a 28-year-old woman who came to medical attention after noticing a breast mass associated with an overlying eroded plaque of the skin. A core biopsy of the breast mass was negative for malignancy but demonstrated granulomatous inflammatory changes. Acid-fast bacilli and Gomori methenamine-silver stains were negative for microorganisms. The patient was diagnosed with presumptive idiopathic granulomatous mastitis and started on oral steroids. Her symptoms progressed. Tissue culture from a repeat biopsy grew Mycobacterium mucogenicum. The patient responded well to combination oral antimicrobial therapy.","author":[{"dropping-particle":"","family":"Krueger","given":"Karen","non-dropping-particle":"","parse-names":false,"suffix":""},{"dropping-particle":"","family":"Guggina","given":"Lauren M.","non-dropping-particle":"","parse-names":false,"suffix":""}],"container-title":"BMJ Case Reports","id":"ITEM-1","issue":"12","issued":{"date-parts":[["2019"]]},"page":"10-13","title":"Mycobacterium mucogenicum skin and soft tissue infection of the breast mimicking idiopathic granulomatous mastitis","type":"article-journal","volume":"12"},"uris":["http://www.mendeley.com/documents/?uuid=d4f753f8-da97-47ef-b6dc-17e30a9e1192"]}],"mendeley":{"formattedCitation":"(21)","plainTextFormattedCitation":"(21)","previouslyFormattedCitation":"&lt;sup&gt;21&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21)</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8</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Ulcer</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Deep dermal infiltrate with epithelioid and multinucleated Langerhans-type giant cells with numerous lymphocytes, plasma cells, focal </w:t>
            </w:r>
            <w:r w:rsidRPr="000E70BF">
              <w:rPr>
                <w:rFonts w:eastAsia="Calibri"/>
                <w:color w:val="000000" w:themeColor="text1"/>
                <w:sz w:val="16"/>
                <w:szCs w:val="16"/>
                <w:lang w:val="en-US"/>
              </w:rPr>
              <w:lastRenderedPageBreak/>
              <w:t>aggregates of neutrophils and focal case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jc w:val="center"/>
              <w:rPr>
                <w:i/>
                <w:color w:val="000000" w:themeColor="text1"/>
                <w:sz w:val="16"/>
                <w:szCs w:val="16"/>
                <w:lang w:val="en-US"/>
              </w:rPr>
            </w:pPr>
            <w:r w:rsidRPr="000E70BF">
              <w:rPr>
                <w:rFonts w:eastAsia="Calibri"/>
                <w:i/>
                <w:color w:val="000000" w:themeColor="text1"/>
                <w:sz w:val="16"/>
                <w:szCs w:val="16"/>
                <w:lang w:val="en-US"/>
              </w:rPr>
              <w:lastRenderedPageBreak/>
              <w:t>Mycobacterium</w:t>
            </w:r>
            <w:r w:rsidRPr="000E70BF">
              <w:rPr>
                <w:i/>
                <w:color w:val="000000" w:themeColor="text1"/>
                <w:sz w:val="16"/>
                <w:szCs w:val="16"/>
                <w:lang w:val="en-US"/>
              </w:rPr>
              <w:t xml:space="preserve"> </w:t>
            </w:r>
            <w:proofErr w:type="spellStart"/>
            <w:r w:rsidRPr="000E70BF">
              <w:rPr>
                <w:i/>
                <w:color w:val="000000" w:themeColor="text1"/>
                <w:sz w:val="16"/>
                <w:szCs w:val="16"/>
                <w:lang w:val="en-US"/>
              </w:rPr>
              <w:t>mucogenicum</w:t>
            </w:r>
            <w:proofErr w:type="spellEnd"/>
          </w:p>
          <w:p w:rsidR="009542F7" w:rsidRPr="000E70BF" w:rsidRDefault="009542F7" w:rsidP="000F1912">
            <w:pPr>
              <w:jc w:val="center"/>
              <w:rPr>
                <w:rStyle w:val="nfasis"/>
                <w:i w:val="0"/>
                <w:color w:val="000000" w:themeColor="text1"/>
                <w:sz w:val="16"/>
                <w:szCs w:val="16"/>
                <w:shd w:val="clear" w:color="auto" w:fill="FFFFFF"/>
                <w:lang w:val="en-US"/>
              </w:rPr>
            </w:pPr>
            <w:r w:rsidRPr="000E70BF">
              <w:rPr>
                <w:rStyle w:val="nfasis"/>
                <w:i w:val="0"/>
                <w:color w:val="000000" w:themeColor="text1"/>
                <w:sz w:val="16"/>
                <w:szCs w:val="16"/>
                <w:shd w:val="clear" w:color="auto" w:fill="FFFFFF"/>
                <w:lang w:val="en-US"/>
              </w:rPr>
              <w:t>(culture and PCR)</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TMP-SMX + clarithromycin</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lastRenderedPageBreak/>
              <w:t xml:space="preserve">Lehman, 2017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s0267-3649(02)00716-1","ISSN":"02673649","author":[{"dropping-particle":"","family":"Lehman, Trang; Damania, Zubin; Tschetter, Clifford; Lehman","given":"Norman","non-dropping-particle":"","parse-names":false,"suffix":""}],"container-title":"The Journal of Family Practice","id":"ITEM-1","issue":"1","issued":{"date-parts":[["2017"]]},"page":"38-41","title":"Case Report","type":"article-journal","volume":"66"},"uris":["http://www.mendeley.com/documents/?uuid=d689ffa2-b04b-4102-b914-093bf1528b2b"]}],"mendeley":{"formattedCitation":"(22)","plainTextFormattedCitation":"(22)","previouslyFormattedCitation":"&lt;sup&gt;2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2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4</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Type 2 DM</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4</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 epithelioid histiocytes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Mycobacterium tuberculosis</w:t>
            </w:r>
            <w:r w:rsidRPr="000E70BF">
              <w:rPr>
                <w:rFonts w:eastAsia="Calibri"/>
                <w:color w:val="000000" w:themeColor="text1"/>
                <w:sz w:val="16"/>
                <w:szCs w:val="16"/>
                <w:lang w:val="en-US"/>
              </w:rPr>
              <w:t xml:space="preserve"> (PCR+)</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Lizaso</w:t>
            </w:r>
            <w:proofErr w:type="spellEnd"/>
            <w:r w:rsidRPr="000E70BF">
              <w:rPr>
                <w:rFonts w:eastAsia="Calibri"/>
                <w:color w:val="000000" w:themeColor="text1"/>
                <w:sz w:val="16"/>
                <w:szCs w:val="16"/>
                <w:lang w:val="en-US"/>
              </w:rPr>
              <w:t xml:space="preserve">,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http://dx.doi.org/10.4067/S0716-10182011000600013","abstract":"In recent decades there has been an increase in the number of breast implants for reconstruction and cosmetic purposes. Infection is a severe complication mostly caused by Staphylococcus aureus or coagulase-negative staphylococci. Mycobacteria are an infrequent cause of infection in this type of surgery. We describe a case of Mycobacterium fortuitum infection in a patient with lupus, subjected to a prosthetic replacement. These patients are more prone to unusual opportunistic infections. Treatment always requires both removal of prosthetic material and antibiotic therapy.","author":[{"dropping-particle":"","family":"Lizaso","given":"Diego","non-dropping-particle":"","parse-names":false,"suffix":""},{"dropping-particle":"","family":"García","given":"Mercedes","non-dropping-particle":"","parse-names":false,"suffix":""},{"dropping-particle":"","family":"Aguirre","given":"Ana","non-dropping-particle":"","parse-names":false,"suffix":""},{"dropping-particle":"","family":"Esposto","given":"Amadeo","non-dropping-particle":"","parse-names":false,"suffix":""}],"container-title":"Revista chilena de infectología","id":"ITEM-1","issue":"5","issued":{"date-parts":[["2011"]]},"page":"474-478","title":"Infección protésica mamaria por Mycobacterium fostuitum em una paciente con lupus eritematoso sistémico","type":"article-journal","volume":"28"},"uris":["http://www.mendeley.com/documents/?uuid=bf8a92a1-a195-4021-ad8f-14d01ed8034f"]}],"mendeley":{"formattedCitation":"(23)","plainTextFormattedCitation":"(23)","previouslyFormattedCitation":"&lt;sup&gt;23&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23)</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rgentin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0</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implant/ SLE</w:t>
            </w:r>
            <w:r w:rsidRPr="000E70BF">
              <w:rPr>
                <w:rFonts w:eastAsia="Calibri"/>
                <w:color w:val="000000" w:themeColor="text1"/>
                <w:sz w:val="16"/>
                <w:szCs w:val="16"/>
                <w:vertAlign w:val="superscript"/>
                <w:lang w:val="en-US"/>
              </w:rPr>
              <w:t>4</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hardness +Abscess + Fistula + Fever + Breast implant exposur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8</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jc w:val="center"/>
              <w:rPr>
                <w:rFonts w:eastAsia="Calibri"/>
                <w:color w:val="000000" w:themeColor="text1"/>
                <w:sz w:val="16"/>
                <w:szCs w:val="16"/>
              </w:rPr>
            </w:pPr>
            <w:r w:rsidRPr="000E70BF">
              <w:rPr>
                <w:rFonts w:eastAsia="Calibri"/>
                <w:color w:val="000000" w:themeColor="text1"/>
                <w:sz w:val="16"/>
                <w:szCs w:val="16"/>
              </w:rPr>
              <w:t>Non-</w:t>
            </w:r>
            <w:proofErr w:type="spellStart"/>
            <w:r w:rsidRPr="000E70BF">
              <w:rPr>
                <w:rFonts w:eastAsia="Calibri"/>
                <w:color w:val="000000" w:themeColor="text1"/>
                <w:sz w:val="16"/>
                <w:szCs w:val="16"/>
              </w:rPr>
              <w:t>tuberculous</w:t>
            </w:r>
            <w:proofErr w:type="spellEnd"/>
            <w:r w:rsidRPr="000E70BF">
              <w:rPr>
                <w:rFonts w:eastAsia="Calibri"/>
                <w:color w:val="000000" w:themeColor="text1"/>
                <w:sz w:val="16"/>
                <w:szCs w:val="16"/>
              </w:rPr>
              <w:t xml:space="preserve"> </w:t>
            </w:r>
            <w:proofErr w:type="spellStart"/>
            <w:r w:rsidRPr="000E70BF">
              <w:rPr>
                <w:rFonts w:eastAsia="Calibri"/>
                <w:color w:val="000000" w:themeColor="text1"/>
                <w:sz w:val="16"/>
                <w:szCs w:val="16"/>
              </w:rPr>
              <w:t>Mycobacteria</w:t>
            </w:r>
            <w:proofErr w:type="spellEnd"/>
            <w:r w:rsidRPr="000E70BF">
              <w:rPr>
                <w:rFonts w:eastAsia="Calibri"/>
                <w:color w:val="000000" w:themeColor="text1"/>
                <w:sz w:val="16"/>
                <w:szCs w:val="16"/>
              </w:rPr>
              <w:t>:</w:t>
            </w:r>
          </w:p>
          <w:p w:rsidR="009542F7" w:rsidRPr="000E70BF" w:rsidRDefault="009542F7" w:rsidP="000F1912">
            <w:pPr>
              <w:spacing w:after="120"/>
              <w:jc w:val="center"/>
              <w:rPr>
                <w:rFonts w:eastAsia="Calibri"/>
                <w:color w:val="000000" w:themeColor="text1"/>
                <w:sz w:val="16"/>
                <w:szCs w:val="16"/>
              </w:rPr>
            </w:pPr>
            <w:r w:rsidRPr="000E70BF">
              <w:rPr>
                <w:rFonts w:eastAsia="Calibri"/>
                <w:i/>
                <w:color w:val="000000" w:themeColor="text1"/>
                <w:sz w:val="16"/>
                <w:szCs w:val="16"/>
              </w:rPr>
              <w:t xml:space="preserve">M. fortuitum </w:t>
            </w:r>
            <w:r w:rsidRPr="000E70BF">
              <w:rPr>
                <w:rFonts w:eastAsia="Calibri"/>
                <w:color w:val="000000" w:themeColor="text1"/>
                <w:sz w:val="16"/>
                <w:szCs w:val="16"/>
              </w:rPr>
              <w:t>(</w:t>
            </w:r>
            <w:proofErr w:type="spellStart"/>
            <w:r w:rsidRPr="000E70BF">
              <w:rPr>
                <w:rFonts w:eastAsia="Calibri"/>
                <w:color w:val="000000" w:themeColor="text1"/>
                <w:sz w:val="16"/>
                <w:szCs w:val="16"/>
              </w:rPr>
              <w:t>Culture</w:t>
            </w:r>
            <w:proofErr w:type="spellEnd"/>
            <w:r w:rsidRPr="000E70BF">
              <w:rPr>
                <w:rFonts w:eastAsia="Calibri"/>
                <w:color w:val="000000" w:themeColor="text1"/>
                <w:sz w:val="16"/>
                <w:szCs w:val="16"/>
              </w:rPr>
              <w:t>)</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iprofloxacin + TMP/SMX + Amikacin</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color w:val="000000" w:themeColor="text1"/>
                <w:sz w:val="16"/>
                <w:szCs w:val="16"/>
                <w:lang w:val="en-US"/>
              </w:rPr>
            </w:pPr>
            <w:proofErr w:type="spellStart"/>
            <w:r w:rsidRPr="000E70BF">
              <w:rPr>
                <w:sz w:val="16"/>
                <w:szCs w:val="16"/>
                <w:lang w:val="en-US"/>
              </w:rPr>
              <w:t>Maung</w:t>
            </w:r>
            <w:proofErr w:type="spellEnd"/>
            <w:r w:rsidRPr="000E70BF">
              <w:rPr>
                <w:sz w:val="16"/>
                <w:szCs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111/his.14187","ISSN":"13652559","PMID":"32557756","abstract":"Aims: Cystic neutrophilic granulomatous mastitis (CNGM) is an uncommon but increasingly recognised cause of mastitis, often associated with Corynebacterium ssp. infection. We studied the histopathological and clinical features of CNGM in a Canadian setting, and the work-up required to identify pathogenic microorganisms. Methods and results: A retrospective search for breast specimens with abscess, acute, chronic and/or granulomatous inflammation from 1998 to 2018 was performed. Haematoxylin and eosin slides were reviewed for typical histological features of CNGM. Histochemically stained slides for microorganisms were also reviewed. Repeat Gram stains were performed if initially negative. Electronic medical records were abstracted for microbiology results and relevant clinical data. Twelve cases were identified. All were female, aged 25–57 years, mainly Caucasian, with one Venezuelan and two of Chinese ethnicity. Most were parous (10 of 12); five of 12 had an endocrinopathy. Bacteria were identified in one or more specimens from eight of 12 patients; additional Gram stains revealed organisms in four of 12 cases. Of four bacterial cultures, one grew Corynebacterium kroppenstedtii. 16S polymerase chain reaction for three samples was negative. Two patients had multiple breast biopsies, showing early palisaded granulomas followed by classic features of CNGM. The patients had various management approaches, including surgery and antimicrobials. Conclusions: CNGM may present as palisaded granulomatous inflammation, without the expected ‘cystic’ pattern, suggesting that there is an evolution of histomorphology with this infection. Most patients with CNGM are parous, and there may be an association with endocrinopathies. Application of multiple Gram stains increases the yield of microorganism identification. Recognition of CNGM in breast biopsies and collaborative communications are essential to direct appropriate therapy.","author":[{"dropping-particle":"","family":"Maung","given":"Magdalene H.","non-dropping-particle":"","parse-names":false,"suffix":""},{"dropping-particle":"","family":"Bethune","given":"Gillian C.","non-dropping-particle":"","parse-names":false,"suffix":""},{"dropping-particle":"","family":"Patriquin","given":"Glenn","non-dropping-particle":"","parse-names":false,"suffix":""},{"dropping-particle":"","family":"Barnes","given":"Penny J.","non-dropping-particle":"","parse-names":false,"suffix":""}],"container-title":"Histopathology","id":"ITEM-1","issue":"5","issued":{"date-parts":[["2020"]]},"page":"781-787","title":"Cystic neutrophilic granulomatous mastitis – a review of 12 consecutive cases","type":"article-journal","volume":"77"},"uris":["http://www.mendeley.com/documents/?uuid=86dd11a0-04a9-44c5-9f1b-e940817b3991"]}],"mendeley":{"formattedCitation":"(24)","plainTextFormattedCitation":"(24)","previouslyFormattedCitation":"&lt;sup&gt;24&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24)</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Theme="minorHAnsi"/>
                <w:sz w:val="16"/>
                <w:szCs w:val="16"/>
                <w:lang w:val="en-US" w:eastAsia="en-US"/>
              </w:rPr>
              <w:t>50</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Prolactinoma</w:t>
            </w:r>
            <w:proofErr w:type="spellEnd"/>
            <w:r w:rsidRPr="000E70BF">
              <w:rPr>
                <w:rFonts w:eastAsia="Calibri"/>
                <w:color w:val="000000" w:themeColor="text1"/>
                <w:sz w:val="16"/>
                <w:szCs w:val="16"/>
                <w:lang w:val="en-US"/>
              </w:rPr>
              <w:t>/</w:t>
            </w:r>
          </w:p>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Hypothyroidism</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and granulomatous inﬂ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Cs/>
                <w:color w:val="000000" w:themeColor="text1"/>
                <w:sz w:val="16"/>
                <w:szCs w:val="16"/>
                <w:lang w:val="en-US"/>
              </w:rPr>
            </w:pPr>
            <w:r w:rsidRPr="000E70BF">
              <w:rPr>
                <w:rFonts w:eastAsia="Calibri"/>
                <w:color w:val="000000" w:themeColor="text1"/>
                <w:sz w:val="16"/>
                <w:szCs w:val="16"/>
                <w:lang w:val="en-US"/>
              </w:rPr>
              <w:t>Gram-positive bacillus:</w:t>
            </w:r>
            <w:r w:rsidRPr="000E70BF">
              <w:rPr>
                <w:rFonts w:eastAsia="Calibri"/>
                <w:i/>
                <w:color w:val="000000" w:themeColor="text1"/>
                <w:sz w:val="16"/>
                <w:szCs w:val="16"/>
                <w:lang w:val="en-US"/>
              </w:rPr>
              <w:t xml:space="preserve"> Corynebacterium </w:t>
            </w:r>
            <w:r w:rsidRPr="000E70BF">
              <w:rPr>
                <w:rFonts w:eastAsia="Calibri"/>
                <w:color w:val="000000" w:themeColor="text1"/>
                <w:sz w:val="16"/>
                <w:szCs w:val="16"/>
                <w:lang w:val="en-US"/>
              </w:rPr>
              <w:t>sp</w:t>
            </w:r>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Biopsy, suggestive histologic features)</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Doxycyclin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color w:val="000000" w:themeColor="text1"/>
                <w:sz w:val="16"/>
                <w:szCs w:val="16"/>
                <w:lang w:val="en-US"/>
              </w:rPr>
            </w:pPr>
            <w:proofErr w:type="spellStart"/>
            <w:r w:rsidRPr="000E70BF">
              <w:rPr>
                <w:sz w:val="16"/>
                <w:szCs w:val="16"/>
                <w:lang w:val="en-US"/>
              </w:rPr>
              <w:t>Maung</w:t>
            </w:r>
            <w:proofErr w:type="spellEnd"/>
            <w:r w:rsidRPr="000E70BF">
              <w:rPr>
                <w:sz w:val="16"/>
                <w:szCs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111/his.14187","ISSN":"13652559","PMID":"32557756","abstract":"Aims: Cystic neutrophilic granulomatous mastitis (CNGM) is an uncommon but increasingly recognised cause of mastitis, often associated with Corynebacterium ssp. infection. We studied the histopathological and clinical features of CNGM in a Canadian setting, and the work-up required to identify pathogenic microorganisms. Methods and results: A retrospective search for breast specimens with abscess, acute, chronic and/or granulomatous inflammation from 1998 to 2018 was performed. Haematoxylin and eosin slides were reviewed for typical histological features of CNGM. Histochemically stained slides for microorganisms were also reviewed. Repeat Gram stains were performed if initially negative. Electronic medical records were abstracted for microbiology results and relevant clinical data. Twelve cases were identified. All were female, aged 25–57 years, mainly Caucasian, with one Venezuelan and two of Chinese ethnicity. Most were parous (10 of 12); five of 12 had an endocrinopathy. Bacteria were identified in one or more specimens from eight of 12 patients; additional Gram stains revealed organisms in four of 12 cases. Of four bacterial cultures, one grew Corynebacterium kroppenstedtii. 16S polymerase chain reaction for three samples was negative. Two patients had multiple breast biopsies, showing early palisaded granulomas followed by classic features of CNGM. The patients had various management approaches, including surgery and antimicrobials. Conclusions: CNGM may present as palisaded granulomatous inflammation, without the expected ‘cystic’ pattern, suggesting that there is an evolution of histomorphology with this infection. Most patients with CNGM are parous, and there may be an association with endocrinopathies. Application of multiple Gram stains increases the yield of microorganism identification. Recognition of CNGM in breast biopsies and collaborative communications are essential to direct appropriate therapy.","author":[{"dropping-particle":"","family":"Maung","given":"Magdalene H.","non-dropping-particle":"","parse-names":false,"suffix":""},{"dropping-particle":"","family":"Bethune","given":"Gillian C.","non-dropping-particle":"","parse-names":false,"suffix":""},{"dropping-particle":"","family":"Patriquin","given":"Glenn","non-dropping-particle":"","parse-names":false,"suffix":""},{"dropping-particle":"","family":"Barnes","given":"Penny J.","non-dropping-particle":"","parse-names":false,"suffix":""}],"container-title":"Histopathology","id":"ITEM-1","issue":"5","issued":{"date-parts":[["2020"]]},"page":"781-787","title":"Cystic neutrophilic granulomatous mastitis – a review of 12 consecutive cases","type":"article-journal","volume":"77"},"uris":["http://www.mendeley.com/documents/?uuid=86dd11a0-04a9-44c5-9f1b-e940817b3991"]}],"mendeley":{"formattedCitation":"(24)","plainTextFormattedCitation":"(24)","previouslyFormattedCitation":"&lt;sup&gt;24&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24)</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Theme="minorHAnsi"/>
                <w:sz w:val="16"/>
                <w:szCs w:val="16"/>
                <w:lang w:val="en-US" w:eastAsia="en-US"/>
              </w:rPr>
              <w:t>43</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and granulomatous inﬂ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iCs/>
                <w:color w:val="000000" w:themeColor="text1"/>
                <w:sz w:val="16"/>
                <w:szCs w:val="16"/>
                <w:lang w:val="en-US"/>
              </w:rPr>
            </w:pPr>
            <w:r w:rsidRPr="000E70BF">
              <w:rPr>
                <w:rFonts w:eastAsia="Calibri"/>
                <w:color w:val="000000" w:themeColor="text1"/>
                <w:sz w:val="16"/>
                <w:szCs w:val="16"/>
                <w:lang w:val="en-US"/>
              </w:rPr>
              <w:t>Gram-positive bacillus:</w:t>
            </w:r>
            <w:r w:rsidRPr="000E70BF">
              <w:rPr>
                <w:rFonts w:eastAsia="Calibri"/>
                <w:i/>
                <w:color w:val="000000" w:themeColor="text1"/>
                <w:sz w:val="16"/>
                <w:szCs w:val="16"/>
                <w:lang w:val="en-US"/>
              </w:rPr>
              <w:t xml:space="preserve"> Corynebacterium </w:t>
            </w:r>
            <w:r w:rsidRPr="000E70BF">
              <w:rPr>
                <w:rFonts w:eastAsia="Calibri"/>
                <w:color w:val="000000" w:themeColor="text1"/>
                <w:sz w:val="16"/>
                <w:szCs w:val="16"/>
                <w:lang w:val="en-US"/>
              </w:rPr>
              <w:t>sp</w:t>
            </w:r>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Biopsy, suggestive histologic features)</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ntibiotic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color w:val="000000" w:themeColor="text1"/>
                <w:sz w:val="16"/>
                <w:szCs w:val="16"/>
                <w:lang w:val="en-US"/>
              </w:rPr>
            </w:pPr>
            <w:proofErr w:type="spellStart"/>
            <w:r w:rsidRPr="000E70BF">
              <w:rPr>
                <w:sz w:val="16"/>
                <w:szCs w:val="16"/>
                <w:lang w:val="en-US"/>
              </w:rPr>
              <w:t>Maung</w:t>
            </w:r>
            <w:proofErr w:type="spellEnd"/>
            <w:r w:rsidRPr="000E70BF">
              <w:rPr>
                <w:sz w:val="16"/>
                <w:szCs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111/his.14187","ISSN":"13652559","PMID":"32557756","abstract":"Aims: Cystic neutrophilic granulomatous mastitis (CNGM) is an uncommon but increasingly recognised cause of mastitis, often associated with Corynebacterium ssp. infection. We studied the histopathological and clinical features of CNGM in a Canadian setting, and the work-up required to identify pathogenic microorganisms. Methods and results: A retrospective search for breast specimens with abscess, acute, chronic and/or granulomatous inflammation from 1998 to 2018 was performed. Haematoxylin and eosin slides were reviewed for typical histological features of CNGM. Histochemically stained slides for microorganisms were also reviewed. Repeat Gram stains were performed if initially negative. Electronic medical records were abstracted for microbiology results and relevant clinical data. Twelve cases were identified. All were female, aged 25–57 years, mainly Caucasian, with one Venezuelan and two of Chinese ethnicity. Most were parous (10 of 12); five of 12 had an endocrinopathy. Bacteria were identified in one or more specimens from eight of 12 patients; additional Gram stains revealed organisms in four of 12 cases. Of four bacterial cultures, one grew Corynebacterium kroppenstedtii. 16S polymerase chain reaction for three samples was negative. Two patients had multiple breast biopsies, showing early palisaded granulomas followed by classic features of CNGM. The patients had various management approaches, including surgery and antimicrobials. Conclusions: CNGM may present as palisaded granulomatous inflammation, without the expected ‘cystic’ pattern, suggesting that there is an evolution of histomorphology with this infection. Most patients with CNGM are parous, and there may be an association with endocrinopathies. Application of multiple Gram stains increases the yield of microorganism identification. Recognition of CNGM in breast biopsies and collaborative communications are essential to direct appropriate therapy.","author":[{"dropping-particle":"","family":"Maung","given":"Magdalene H.","non-dropping-particle":"","parse-names":false,"suffix":""},{"dropping-particle":"","family":"Bethune","given":"Gillian C.","non-dropping-particle":"","parse-names":false,"suffix":""},{"dropping-particle":"","family":"Patriquin","given":"Glenn","non-dropping-particle":"","parse-names":false,"suffix":""},{"dropping-particle":"","family":"Barnes","given":"Penny J.","non-dropping-particle":"","parse-names":false,"suffix":""}],"container-title":"Histopathology","id":"ITEM-1","issue":"5","issued":{"date-parts":[["2020"]]},"page":"781-787","title":"Cystic neutrophilic granulomatous mastitis – a review of 12 consecutive cases","type":"article-journal","volume":"77"},"uris":["http://www.mendeley.com/documents/?uuid=86dd11a0-04a9-44c5-9f1b-e940817b3991"]}],"mendeley":{"formattedCitation":"(24)","plainTextFormattedCitation":"(24)","previouslyFormattedCitation":"&lt;sup&gt;24&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24)</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Theme="minorHAnsi"/>
                <w:sz w:val="16"/>
                <w:szCs w:val="16"/>
                <w:lang w:val="en-US" w:eastAsia="en-US"/>
              </w:rPr>
              <w:t>33</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and granulomatous inﬂ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iCs/>
                <w:color w:val="000000" w:themeColor="text1"/>
                <w:sz w:val="16"/>
                <w:szCs w:val="16"/>
                <w:lang w:val="en-US"/>
              </w:rPr>
            </w:pPr>
            <w:r w:rsidRPr="000E70BF">
              <w:rPr>
                <w:rFonts w:eastAsia="Calibri"/>
                <w:i/>
                <w:iCs/>
                <w:color w:val="000000" w:themeColor="text1"/>
                <w:sz w:val="16"/>
                <w:szCs w:val="16"/>
                <w:lang w:val="en-US"/>
              </w:rPr>
              <w:t xml:space="preserve">Corynebacterium </w:t>
            </w:r>
            <w:proofErr w:type="spellStart"/>
            <w:r w:rsidRPr="000E70BF">
              <w:rPr>
                <w:rFonts w:eastAsia="Calibri"/>
                <w:i/>
                <w:iCs/>
                <w:color w:val="000000" w:themeColor="text1"/>
                <w:sz w:val="16"/>
                <w:szCs w:val="16"/>
                <w:lang w:val="en-US"/>
              </w:rPr>
              <w:t>kroppenstedti</w:t>
            </w:r>
            <w:proofErr w:type="spellEnd"/>
            <w:r w:rsidRPr="000E70BF">
              <w:rPr>
                <w:rFonts w:eastAsia="Calibri"/>
                <w:i/>
                <w:iCs/>
                <w:color w:val="000000" w:themeColor="text1"/>
                <w:sz w:val="16"/>
                <w:szCs w:val="16"/>
                <w:lang w:val="en-US"/>
              </w:rPr>
              <w:t xml:space="preserve"> </w:t>
            </w:r>
            <w:r w:rsidRPr="000E70BF">
              <w:rPr>
                <w:rFonts w:eastAsia="Calibri"/>
                <w:iCs/>
                <w:color w:val="000000" w:themeColor="text1"/>
                <w:sz w:val="16"/>
                <w:szCs w:val="16"/>
                <w:lang w:val="en-US"/>
              </w:rPr>
              <w:t>(</w:t>
            </w:r>
            <w:r w:rsidRPr="000E70BF">
              <w:rPr>
                <w:rFonts w:eastAsia="Calibri"/>
                <w:color w:val="000000" w:themeColor="text1"/>
                <w:sz w:val="16"/>
                <w:szCs w:val="16"/>
                <w:lang w:val="en-US"/>
              </w:rPr>
              <w:t>Biopsy: Gram stain and 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ntibiotic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color w:val="000000" w:themeColor="text1"/>
                <w:sz w:val="16"/>
                <w:szCs w:val="16"/>
                <w:lang w:val="en-US"/>
              </w:rPr>
            </w:pPr>
            <w:proofErr w:type="spellStart"/>
            <w:r w:rsidRPr="000E70BF">
              <w:rPr>
                <w:sz w:val="16"/>
                <w:szCs w:val="16"/>
                <w:lang w:val="en-US"/>
              </w:rPr>
              <w:t>Maung</w:t>
            </w:r>
            <w:proofErr w:type="spellEnd"/>
            <w:r w:rsidRPr="000E70BF">
              <w:rPr>
                <w:sz w:val="16"/>
                <w:szCs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111/his.14187","ISSN":"13652559","PMID":"32557756","abstract":"Aims: Cystic neutrophilic granulomatous mastitis (CNGM) is an uncommon but increasingly recognised cause of mastitis, often associated with Corynebacterium ssp. infection. We studied the histopathological and clinical features of CNGM in a Canadian setting, and the work-up required to identify pathogenic microorganisms. Methods and results: A retrospective search for breast specimens with abscess, acute, chronic and/or granulomatous inflammation from 1998 to 2018 was performed. Haematoxylin and eosin slides were reviewed for typical histological features of CNGM. Histochemically stained slides for microorganisms were also reviewed. Repeat Gram stains were performed if initially negative. Electronic medical records were abstracted for microbiology results and relevant clinical data. Twelve cases were identified. All were female, aged 25–57 years, mainly Caucasian, with one Venezuelan and two of Chinese ethnicity. Most were parous (10 of 12); five of 12 had an endocrinopathy. Bacteria were identified in one or more specimens from eight of 12 patients; additional Gram stains revealed organisms in four of 12 cases. Of four bacterial cultures, one grew Corynebacterium kroppenstedtii. 16S polymerase chain reaction for three samples was negative. Two patients had multiple breast biopsies, showing early palisaded granulomas followed by classic features of CNGM. The patients had various management approaches, including surgery and antimicrobials. Conclusions: CNGM may present as palisaded granulomatous inflammation, without the expected ‘cystic’ pattern, suggesting that there is an evolution of histomorphology with this infection. Most patients with CNGM are parous, and there may be an association with endocrinopathies. Application of multiple Gram stains increases the yield of microorganism identification. Recognition of CNGM in breast biopsies and collaborative communications are essential to direct appropriate therapy.","author":[{"dropping-particle":"","family":"Maung","given":"Magdalene H.","non-dropping-particle":"","parse-names":false,"suffix":""},{"dropping-particle":"","family":"Bethune","given":"Gillian C.","non-dropping-particle":"","parse-names":false,"suffix":""},{"dropping-particle":"","family":"Patriquin","given":"Glenn","non-dropping-particle":"","parse-names":false,"suffix":""},{"dropping-particle":"","family":"Barnes","given":"Penny J.","non-dropping-particle":"","parse-names":false,"suffix":""}],"container-title":"Histopathology","id":"ITEM-1","issue":"5","issued":{"date-parts":[["2020"]]},"page":"781-787","title":"Cystic neutrophilic granulomatous mastitis – a review of 12 consecutive cases","type":"article-journal","volume":"77"},"uris":["http://www.mendeley.com/documents/?uuid=86dd11a0-04a9-44c5-9f1b-e940817b3991"]}],"mendeley":{"formattedCitation":"(24)","plainTextFormattedCitation":"(24)","previouslyFormattedCitation":"&lt;sup&gt;24&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24)</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Theme="minorHAnsi"/>
                <w:sz w:val="16"/>
                <w:szCs w:val="16"/>
                <w:lang w:val="en-US" w:eastAsia="en-US"/>
              </w:rPr>
              <w:t>35</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Polycystic ovarian syndrome/ type II DM/ obesity</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Isolated breast pain</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and granulomatous inﬂ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iCs/>
                <w:color w:val="000000" w:themeColor="text1"/>
                <w:sz w:val="16"/>
                <w:szCs w:val="16"/>
                <w:lang w:val="en-US"/>
              </w:rPr>
            </w:pPr>
            <w:r w:rsidRPr="000E70BF">
              <w:rPr>
                <w:rFonts w:eastAsia="Calibri"/>
                <w:color w:val="000000" w:themeColor="text1"/>
                <w:sz w:val="16"/>
                <w:szCs w:val="16"/>
                <w:lang w:val="en-US"/>
              </w:rPr>
              <w:t>Gram-positive bacillus:</w:t>
            </w:r>
            <w:r w:rsidRPr="000E70BF">
              <w:rPr>
                <w:rFonts w:eastAsia="Calibri"/>
                <w:i/>
                <w:color w:val="000000" w:themeColor="text1"/>
                <w:sz w:val="16"/>
                <w:szCs w:val="16"/>
                <w:lang w:val="en-US"/>
              </w:rPr>
              <w:t xml:space="preserve"> Corynebacterium </w:t>
            </w:r>
            <w:r w:rsidRPr="000E70BF">
              <w:rPr>
                <w:rFonts w:eastAsia="Calibri"/>
                <w:color w:val="000000" w:themeColor="text1"/>
                <w:sz w:val="16"/>
                <w:szCs w:val="16"/>
                <w:lang w:val="en-US"/>
              </w:rPr>
              <w:t>sp</w:t>
            </w:r>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Biopsy, suggestive histologic features)</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ntibiotic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color w:val="000000" w:themeColor="text1"/>
                <w:sz w:val="16"/>
                <w:szCs w:val="16"/>
                <w:lang w:val="en-US"/>
              </w:rPr>
            </w:pPr>
            <w:proofErr w:type="spellStart"/>
            <w:r w:rsidRPr="000E70BF">
              <w:rPr>
                <w:sz w:val="16"/>
                <w:szCs w:val="16"/>
                <w:lang w:val="en-US"/>
              </w:rPr>
              <w:lastRenderedPageBreak/>
              <w:t>Maung</w:t>
            </w:r>
            <w:proofErr w:type="spellEnd"/>
            <w:r w:rsidRPr="000E70BF">
              <w:rPr>
                <w:sz w:val="16"/>
                <w:szCs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111/his.14187","ISSN":"13652559","PMID":"32557756","abstract":"Aims: Cystic neutrophilic granulomatous mastitis (CNGM) is an uncommon but increasingly recognised cause of mastitis, often associated with Corynebacterium ssp. infection. We studied the histopathological and clinical features of CNGM in a Canadian setting, and the work-up required to identify pathogenic microorganisms. Methods and results: A retrospective search for breast specimens with abscess, acute, chronic and/or granulomatous inflammation from 1998 to 2018 was performed. Haematoxylin and eosin slides were reviewed for typical histological features of CNGM. Histochemically stained slides for microorganisms were also reviewed. Repeat Gram stains were performed if initially negative. Electronic medical records were abstracted for microbiology results and relevant clinical data. Twelve cases were identified. All were female, aged 25–57 years, mainly Caucasian, with one Venezuelan and two of Chinese ethnicity. Most were parous (10 of 12); five of 12 had an endocrinopathy. Bacteria were identified in one or more specimens from eight of 12 patients; additional Gram stains revealed organisms in four of 12 cases. Of four bacterial cultures, one grew Corynebacterium kroppenstedtii. 16S polymerase chain reaction for three samples was negative. Two patients had multiple breast biopsies, showing early palisaded granulomas followed by classic features of CNGM. The patients had various management approaches, including surgery and antimicrobials. Conclusions: CNGM may present as palisaded granulomatous inflammation, without the expected ‘cystic’ pattern, suggesting that there is an evolution of histomorphology with this infection. Most patients with CNGM are parous, and there may be an association with endocrinopathies. Application of multiple Gram stains increases the yield of microorganism identification. Recognition of CNGM in breast biopsies and collaborative communications are essential to direct appropriate therapy.","author":[{"dropping-particle":"","family":"Maung","given":"Magdalene H.","non-dropping-particle":"","parse-names":false,"suffix":""},{"dropping-particle":"","family":"Bethune","given":"Gillian C.","non-dropping-particle":"","parse-names":false,"suffix":""},{"dropping-particle":"","family":"Patriquin","given":"Glenn","non-dropping-particle":"","parse-names":false,"suffix":""},{"dropping-particle":"","family":"Barnes","given":"Penny J.","non-dropping-particle":"","parse-names":false,"suffix":""}],"container-title":"Histopathology","id":"ITEM-1","issue":"5","issued":{"date-parts":[["2020"]]},"page":"781-787","title":"Cystic neutrophilic granulomatous mastitis – a review of 12 consecutive cases","type":"article-journal","volume":"77"},"uris":["http://www.mendeley.com/documents/?uuid=86dd11a0-04a9-44c5-9f1b-e940817b3991"]}],"mendeley":{"formattedCitation":"(24)","plainTextFormattedCitation":"(24)","previouslyFormattedCitation":"&lt;sup&gt;24&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24)</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Theme="minorHAnsi"/>
                <w:sz w:val="16"/>
                <w:szCs w:val="16"/>
                <w:lang w:val="en-US" w:eastAsia="en-US"/>
              </w:rPr>
              <w:t>54</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Prolactinoma</w:t>
            </w:r>
            <w:proofErr w:type="spellEnd"/>
            <w:r w:rsidRPr="000E70BF">
              <w:rPr>
                <w:rFonts w:eastAsia="Calibri"/>
                <w:color w:val="000000" w:themeColor="text1"/>
                <w:sz w:val="16"/>
                <w:szCs w:val="16"/>
                <w:lang w:val="en-US"/>
              </w:rPr>
              <w:t>/ hypothyroidism</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and granulomatous inﬂ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iCs/>
                <w:color w:val="000000" w:themeColor="text1"/>
                <w:sz w:val="16"/>
                <w:szCs w:val="16"/>
                <w:lang w:val="en-US"/>
              </w:rPr>
            </w:pPr>
            <w:r w:rsidRPr="000E70BF">
              <w:rPr>
                <w:rFonts w:eastAsia="Calibri"/>
                <w:iCs/>
                <w:color w:val="000000" w:themeColor="text1"/>
                <w:sz w:val="16"/>
                <w:szCs w:val="16"/>
                <w:lang w:val="en-US"/>
              </w:rPr>
              <w:t>Gram-positive</w:t>
            </w:r>
            <w:r w:rsidRPr="000E70BF">
              <w:rPr>
                <w:rFonts w:eastAsia="Calibri"/>
                <w:i/>
                <w:iCs/>
                <w:color w:val="000000" w:themeColor="text1"/>
                <w:sz w:val="16"/>
                <w:szCs w:val="16"/>
                <w:lang w:val="en-US"/>
              </w:rPr>
              <w:t xml:space="preserve"> cocci </w:t>
            </w:r>
            <w:r w:rsidRPr="000E70BF">
              <w:rPr>
                <w:rFonts w:eastAsia="Calibri"/>
                <w:iCs/>
                <w:color w:val="000000" w:themeColor="text1"/>
                <w:sz w:val="16"/>
                <w:szCs w:val="16"/>
                <w:lang w:val="en-US"/>
              </w:rPr>
              <w:t>(</w:t>
            </w:r>
            <w:r w:rsidRPr="000E70BF">
              <w:rPr>
                <w:rFonts w:eastAsia="Calibri"/>
                <w:color w:val="000000" w:themeColor="text1"/>
                <w:sz w:val="16"/>
                <w:szCs w:val="16"/>
                <w:lang w:val="en-US"/>
              </w:rPr>
              <w:t>Biopsy: Gram stain)</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ntibiotic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color w:val="000000" w:themeColor="text1"/>
                <w:sz w:val="16"/>
                <w:szCs w:val="16"/>
                <w:lang w:val="en-US"/>
              </w:rPr>
            </w:pPr>
            <w:proofErr w:type="spellStart"/>
            <w:r w:rsidRPr="000E70BF">
              <w:rPr>
                <w:sz w:val="16"/>
                <w:szCs w:val="16"/>
                <w:lang w:val="en-US"/>
              </w:rPr>
              <w:t>Maung</w:t>
            </w:r>
            <w:proofErr w:type="spellEnd"/>
            <w:r w:rsidRPr="000E70BF">
              <w:rPr>
                <w:sz w:val="16"/>
                <w:szCs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111/his.14187","ISSN":"13652559","PMID":"32557756","abstract":"Aims: Cystic neutrophilic granulomatous mastitis (CNGM) is an uncommon but increasingly recognised cause of mastitis, often associated with Corynebacterium ssp. infection. We studied the histopathological and clinical features of CNGM in a Canadian setting, and the work-up required to identify pathogenic microorganisms. Methods and results: A retrospective search for breast specimens with abscess, acute, chronic and/or granulomatous inflammation from 1998 to 2018 was performed. Haematoxylin and eosin slides were reviewed for typical histological features of CNGM. Histochemically stained slides for microorganisms were also reviewed. Repeat Gram stains were performed if initially negative. Electronic medical records were abstracted for microbiology results and relevant clinical data. Twelve cases were identified. All were female, aged 25–57 years, mainly Caucasian, with one Venezuelan and two of Chinese ethnicity. Most were parous (10 of 12); five of 12 had an endocrinopathy. Bacteria were identified in one or more specimens from eight of 12 patients; additional Gram stains revealed organisms in four of 12 cases. Of four bacterial cultures, one grew Corynebacterium kroppenstedtii. 16S polymerase chain reaction for three samples was negative. Two patients had multiple breast biopsies, showing early palisaded granulomas followed by classic features of CNGM. The patients had various management approaches, including surgery and antimicrobials. Conclusions: CNGM may present as palisaded granulomatous inflammation, without the expected ‘cystic’ pattern, suggesting that there is an evolution of histomorphology with this infection. Most patients with CNGM are parous, and there may be an association with endocrinopathies. Application of multiple Gram stains increases the yield of microorganism identification. Recognition of CNGM in breast biopsies and collaborative communications are essential to direct appropriate therapy.","author":[{"dropping-particle":"","family":"Maung","given":"Magdalene H.","non-dropping-particle":"","parse-names":false,"suffix":""},{"dropping-particle":"","family":"Bethune","given":"Gillian C.","non-dropping-particle":"","parse-names":false,"suffix":""},{"dropping-particle":"","family":"Patriquin","given":"Glenn","non-dropping-particle":"","parse-names":false,"suffix":""},{"dropping-particle":"","family":"Barnes","given":"Penny J.","non-dropping-particle":"","parse-names":false,"suffix":""}],"container-title":"Histopathology","id":"ITEM-1","issue":"5","issued":{"date-parts":[["2020"]]},"page":"781-787","title":"Cystic neutrophilic granulomatous mastitis – a review of 12 consecutive cases","type":"article-journal","volume":"77"},"uris":["http://www.mendeley.com/documents/?uuid=86dd11a0-04a9-44c5-9f1b-e940817b3991"]}],"mendeley":{"formattedCitation":"(24)","plainTextFormattedCitation":"(24)","previouslyFormattedCitation":"&lt;sup&gt;24&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24)</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Theme="minorHAnsi"/>
                <w:sz w:val="16"/>
                <w:szCs w:val="16"/>
                <w:lang w:val="en-US" w:eastAsia="en-US"/>
              </w:rPr>
              <w:t>30</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DM/ smoking</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jc w:val="center"/>
              <w:rPr>
                <w:color w:val="000000"/>
                <w:sz w:val="16"/>
                <w:szCs w:val="20"/>
                <w:lang w:val="en-US" w:eastAsia="en-US"/>
              </w:rPr>
            </w:pPr>
            <w:r w:rsidRPr="000E70BF">
              <w:rPr>
                <w:color w:val="000000"/>
                <w:sz w:val="16"/>
                <w:szCs w:val="20"/>
                <w:lang w:val="en-US"/>
              </w:rPr>
              <w:t>Early palisading granuloma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iCs/>
                <w:color w:val="000000" w:themeColor="text1"/>
                <w:sz w:val="16"/>
                <w:szCs w:val="16"/>
                <w:lang w:val="en-US"/>
              </w:rPr>
            </w:pPr>
            <w:r w:rsidRPr="000E70BF">
              <w:rPr>
                <w:rFonts w:eastAsia="Calibri"/>
                <w:color w:val="000000" w:themeColor="text1"/>
                <w:sz w:val="16"/>
                <w:szCs w:val="16"/>
                <w:lang w:val="en-US"/>
              </w:rPr>
              <w:t>Gram-positive bacillus:</w:t>
            </w:r>
            <w:r w:rsidRPr="000E70BF">
              <w:rPr>
                <w:rFonts w:eastAsia="Calibri"/>
                <w:i/>
                <w:color w:val="000000" w:themeColor="text1"/>
                <w:sz w:val="16"/>
                <w:szCs w:val="16"/>
                <w:lang w:val="en-US"/>
              </w:rPr>
              <w:t xml:space="preserve"> Corynebacterium </w:t>
            </w:r>
            <w:r w:rsidRPr="000E70BF">
              <w:rPr>
                <w:rFonts w:eastAsia="Calibri"/>
                <w:color w:val="000000" w:themeColor="text1"/>
                <w:sz w:val="16"/>
                <w:szCs w:val="16"/>
                <w:lang w:val="en-US"/>
              </w:rPr>
              <w:t>sp</w:t>
            </w:r>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Biopsy, suggestive histologic features)</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ntibiotics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color w:val="000000" w:themeColor="text1"/>
                <w:sz w:val="16"/>
                <w:szCs w:val="16"/>
                <w:lang w:val="en-US"/>
              </w:rPr>
            </w:pPr>
            <w:proofErr w:type="spellStart"/>
            <w:r w:rsidRPr="000E70BF">
              <w:rPr>
                <w:sz w:val="16"/>
                <w:szCs w:val="16"/>
                <w:lang w:val="en-US"/>
              </w:rPr>
              <w:t>Maung</w:t>
            </w:r>
            <w:proofErr w:type="spellEnd"/>
            <w:r w:rsidRPr="000E70BF">
              <w:rPr>
                <w:sz w:val="16"/>
                <w:szCs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111/his.14187","ISSN":"13652559","PMID":"32557756","abstract":"Aims: Cystic neutrophilic granulomatous mastitis (CNGM) is an uncommon but increasingly recognised cause of mastitis, often associated with Corynebacterium ssp. infection. We studied the histopathological and clinical features of CNGM in a Canadian setting, and the work-up required to identify pathogenic microorganisms. Methods and results: A retrospective search for breast specimens with abscess, acute, chronic and/or granulomatous inflammation from 1998 to 2018 was performed. Haematoxylin and eosin slides were reviewed for typical histological features of CNGM. Histochemically stained slides for microorganisms were also reviewed. Repeat Gram stains were performed if initially negative. Electronic medical records were abstracted for microbiology results and relevant clinical data. Twelve cases were identified. All were female, aged 25–57 years, mainly Caucasian, with one Venezuelan and two of Chinese ethnicity. Most were parous (10 of 12); five of 12 had an endocrinopathy. Bacteria were identified in one or more specimens from eight of 12 patients; additional Gram stains revealed organisms in four of 12 cases. Of four bacterial cultures, one grew Corynebacterium kroppenstedtii. 16S polymerase chain reaction for three samples was negative. Two patients had multiple breast biopsies, showing early palisaded granulomas followed by classic features of CNGM. The patients had various management approaches, including surgery and antimicrobials. Conclusions: CNGM may present as palisaded granulomatous inflammation, without the expected ‘cystic’ pattern, suggesting that there is an evolution of histomorphology with this infection. Most patients with CNGM are parous, and there may be an association with endocrinopathies. Application of multiple Gram stains increases the yield of microorganism identification. Recognition of CNGM in breast biopsies and collaborative communications are essential to direct appropriate therapy.","author":[{"dropping-particle":"","family":"Maung","given":"Magdalene H.","non-dropping-particle":"","parse-names":false,"suffix":""},{"dropping-particle":"","family":"Bethune","given":"Gillian C.","non-dropping-particle":"","parse-names":false,"suffix":""},{"dropping-particle":"","family":"Patriquin","given":"Glenn","non-dropping-particle":"","parse-names":false,"suffix":""},{"dropping-particle":"","family":"Barnes","given":"Penny J.","non-dropping-particle":"","parse-names":false,"suffix":""}],"container-title":"Histopathology","id":"ITEM-1","issue":"5","issued":{"date-parts":[["2020"]]},"page":"781-787","title":"Cystic neutrophilic granulomatous mastitis – a review of 12 consecutive cases","type":"article-journal","volume":"77"},"uris":["http://www.mendeley.com/documents/?uuid=86dd11a0-04a9-44c5-9f1b-e940817b3991"]}],"mendeley":{"formattedCitation":"(24)","plainTextFormattedCitation":"(24)","previouslyFormattedCitation":"&lt;sup&gt;24&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24)</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Theme="minorHAnsi"/>
                <w:sz w:val="16"/>
                <w:szCs w:val="16"/>
                <w:lang w:val="en-US" w:eastAsia="en-US"/>
              </w:rPr>
              <w:t>25</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Ex-smoker</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color w:val="000000"/>
                <w:sz w:val="16"/>
                <w:szCs w:val="20"/>
                <w:lang w:val="en-US"/>
              </w:rPr>
              <w:t>Early palisading granulomas with histiocytes and  central neutrophilic infiltrat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iCs/>
                <w:color w:val="000000" w:themeColor="text1"/>
                <w:sz w:val="16"/>
                <w:szCs w:val="16"/>
                <w:lang w:val="en-US"/>
              </w:rPr>
            </w:pPr>
            <w:r w:rsidRPr="000E70BF">
              <w:rPr>
                <w:rFonts w:eastAsia="Calibri"/>
                <w:color w:val="000000" w:themeColor="text1"/>
                <w:sz w:val="16"/>
                <w:szCs w:val="16"/>
                <w:lang w:val="en-US"/>
              </w:rPr>
              <w:t>No microorganism identified</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ntibiotic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color w:val="000000" w:themeColor="text1"/>
                <w:sz w:val="16"/>
                <w:szCs w:val="16"/>
                <w:lang w:val="en-US"/>
              </w:rPr>
            </w:pPr>
            <w:proofErr w:type="spellStart"/>
            <w:r w:rsidRPr="000E70BF">
              <w:rPr>
                <w:sz w:val="16"/>
                <w:szCs w:val="16"/>
                <w:lang w:val="en-US"/>
              </w:rPr>
              <w:t>Maung</w:t>
            </w:r>
            <w:proofErr w:type="spellEnd"/>
            <w:r w:rsidRPr="000E70BF">
              <w:rPr>
                <w:sz w:val="16"/>
                <w:szCs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111/his.14187","ISSN":"13652559","PMID":"32557756","abstract":"Aims: Cystic neutrophilic granulomatous mastitis (CNGM) is an uncommon but increasingly recognised cause of mastitis, often associated with Corynebacterium ssp. infection. We studied the histopathological and clinical features of CNGM in a Canadian setting, and the work-up required to identify pathogenic microorganisms. Methods and results: A retrospective search for breast specimens with abscess, acute, chronic and/or granulomatous inflammation from 1998 to 2018 was performed. Haematoxylin and eosin slides were reviewed for typical histological features of CNGM. Histochemically stained slides for microorganisms were also reviewed. Repeat Gram stains were performed if initially negative. Electronic medical records were abstracted for microbiology results and relevant clinical data. Twelve cases were identified. All were female, aged 25–57 years, mainly Caucasian, with one Venezuelan and two of Chinese ethnicity. Most were parous (10 of 12); five of 12 had an endocrinopathy. Bacteria were identified in one or more specimens from eight of 12 patients; additional Gram stains revealed organisms in four of 12 cases. Of four bacterial cultures, one grew Corynebacterium kroppenstedtii. 16S polymerase chain reaction for three samples was negative. Two patients had multiple breast biopsies, showing early palisaded granulomas followed by classic features of CNGM. The patients had various management approaches, including surgery and antimicrobials. Conclusions: CNGM may present as palisaded granulomatous inflammation, without the expected ‘cystic’ pattern, suggesting that there is an evolution of histomorphology with this infection. Most patients with CNGM are parous, and there may be an association with endocrinopathies. Application of multiple Gram stains increases the yield of microorganism identification. Recognition of CNGM in breast biopsies and collaborative communications are essential to direct appropriate therapy.","author":[{"dropping-particle":"","family":"Maung","given":"Magdalene H.","non-dropping-particle":"","parse-names":false,"suffix":""},{"dropping-particle":"","family":"Bethune","given":"Gillian C.","non-dropping-particle":"","parse-names":false,"suffix":""},{"dropping-particle":"","family":"Patriquin","given":"Glenn","non-dropping-particle":"","parse-names":false,"suffix":""},{"dropping-particle":"","family":"Barnes","given":"Penny J.","non-dropping-particle":"","parse-names":false,"suffix":""}],"container-title":"Histopathology","id":"ITEM-1","issue":"5","issued":{"date-parts":[["2020"]]},"page":"781-787","title":"Cystic neutrophilic granulomatous mastitis – a review of 12 consecutive cases","type":"article-journal","volume":"77"},"uris":["http://www.mendeley.com/documents/?uuid=86dd11a0-04a9-44c5-9f1b-e940817b3991"]}],"mendeley":{"formattedCitation":"(24)","plainTextFormattedCitation":"(24)","previouslyFormattedCitation":"&lt;sup&gt;24&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24)</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Theme="minorHAnsi"/>
                <w:sz w:val="16"/>
                <w:szCs w:val="16"/>
                <w:lang w:val="en-US" w:eastAsia="en-US"/>
              </w:rPr>
              <w:t>37</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and granulomatous inﬂ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iCs/>
                <w:color w:val="000000" w:themeColor="text1"/>
                <w:sz w:val="16"/>
                <w:szCs w:val="16"/>
                <w:lang w:val="en-US"/>
              </w:rPr>
            </w:pPr>
            <w:r w:rsidRPr="000E70BF">
              <w:rPr>
                <w:rFonts w:eastAsia="Calibri"/>
                <w:iCs/>
                <w:color w:val="000000" w:themeColor="text1"/>
                <w:sz w:val="16"/>
                <w:szCs w:val="16"/>
                <w:lang w:val="en-US"/>
              </w:rPr>
              <w:t>Gram-negative</w:t>
            </w:r>
            <w:r w:rsidRPr="000E70BF">
              <w:rPr>
                <w:rFonts w:eastAsia="Calibri"/>
                <w:i/>
                <w:iCs/>
                <w:color w:val="000000" w:themeColor="text1"/>
                <w:sz w:val="16"/>
                <w:szCs w:val="16"/>
                <w:lang w:val="en-US"/>
              </w:rPr>
              <w:t xml:space="preserve"> bacilli </w:t>
            </w:r>
            <w:r w:rsidRPr="000E70BF">
              <w:rPr>
                <w:rFonts w:eastAsia="Calibri"/>
                <w:iCs/>
                <w:color w:val="000000" w:themeColor="text1"/>
                <w:sz w:val="16"/>
                <w:szCs w:val="16"/>
                <w:lang w:val="en-US"/>
              </w:rPr>
              <w:t>(</w:t>
            </w:r>
            <w:r w:rsidRPr="000E70BF">
              <w:rPr>
                <w:rFonts w:eastAsia="Calibri"/>
                <w:color w:val="000000" w:themeColor="text1"/>
                <w:sz w:val="16"/>
                <w:szCs w:val="16"/>
                <w:lang w:val="en-US"/>
              </w:rPr>
              <w:t>Biopsy: Gram stain)</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color w:val="000000" w:themeColor="text1"/>
                <w:sz w:val="16"/>
                <w:szCs w:val="16"/>
                <w:lang w:val="en-US"/>
              </w:rPr>
            </w:pPr>
            <w:proofErr w:type="spellStart"/>
            <w:r w:rsidRPr="000E70BF">
              <w:rPr>
                <w:sz w:val="16"/>
                <w:szCs w:val="16"/>
                <w:lang w:val="en-US"/>
              </w:rPr>
              <w:t>Maung</w:t>
            </w:r>
            <w:proofErr w:type="spellEnd"/>
            <w:r w:rsidRPr="000E70BF">
              <w:rPr>
                <w:sz w:val="16"/>
                <w:szCs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111/his.14187","ISSN":"13652559","PMID":"32557756","abstract":"Aims: Cystic neutrophilic granulomatous mastitis (CNGM) is an uncommon but increasingly recognised cause of mastitis, often associated with Corynebacterium ssp. infection. We studied the histopathological and clinical features of CNGM in a Canadian setting, and the work-up required to identify pathogenic microorganisms. Methods and results: A retrospective search for breast specimens with abscess, acute, chronic and/or granulomatous inflammation from 1998 to 2018 was performed. Haematoxylin and eosin slides were reviewed for typical histological features of CNGM. Histochemically stained slides for microorganisms were also reviewed. Repeat Gram stains were performed if initially negative. Electronic medical records were abstracted for microbiology results and relevant clinical data. Twelve cases were identified. All were female, aged 25–57 years, mainly Caucasian, with one Venezuelan and two of Chinese ethnicity. Most were parous (10 of 12); five of 12 had an endocrinopathy. Bacteria were identified in one or more specimens from eight of 12 patients; additional Gram stains revealed organisms in four of 12 cases. Of four bacterial cultures, one grew Corynebacterium kroppenstedtii. 16S polymerase chain reaction for three samples was negative. Two patients had multiple breast biopsies, showing early palisaded granulomas followed by classic features of CNGM. The patients had various management approaches, including surgery and antimicrobials. Conclusions: CNGM may present as palisaded granulomatous inflammation, without the expected ‘cystic’ pattern, suggesting that there is an evolution of histomorphology with this infection. Most patients with CNGM are parous, and there may be an association with endocrinopathies. Application of multiple Gram stains increases the yield of microorganism identification. Recognition of CNGM in breast biopsies and collaborative communications are essential to direct appropriate therapy.","author":[{"dropping-particle":"","family":"Maung","given":"Magdalene H.","non-dropping-particle":"","parse-names":false,"suffix":""},{"dropping-particle":"","family":"Bethune","given":"Gillian C.","non-dropping-particle":"","parse-names":false,"suffix":""},{"dropping-particle":"","family":"Patriquin","given":"Glenn","non-dropping-particle":"","parse-names":false,"suffix":""},{"dropping-particle":"","family":"Barnes","given":"Penny J.","non-dropping-particle":"","parse-names":false,"suffix":""}],"container-title":"Histopathology","id":"ITEM-1","issue":"5","issued":{"date-parts":[["2020"]]},"page":"781-787","title":"Cystic neutrophilic granulomatous mastitis – a review of 12 consecutive cases","type":"article-journal","volume":"77"},"uris":["http://www.mendeley.com/documents/?uuid=86dd11a0-04a9-44c5-9f1b-e940817b3991"]}],"mendeley":{"formattedCitation":"(24)","plainTextFormattedCitation":"(24)","previouslyFormattedCitation":"&lt;sup&gt;24&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24)</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Theme="minorHAnsi"/>
                <w:sz w:val="16"/>
                <w:szCs w:val="16"/>
                <w:lang w:val="en-US" w:eastAsia="en-US"/>
              </w:rPr>
              <w:t>43</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Isolated breast pain</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and granulomatous inﬂ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iCs/>
                <w:color w:val="000000" w:themeColor="text1"/>
                <w:sz w:val="16"/>
                <w:szCs w:val="16"/>
                <w:lang w:val="en-US"/>
              </w:rPr>
            </w:pPr>
            <w:r w:rsidRPr="000E70BF">
              <w:rPr>
                <w:rFonts w:eastAsia="Calibri"/>
                <w:color w:val="000000" w:themeColor="text1"/>
                <w:sz w:val="16"/>
                <w:szCs w:val="16"/>
                <w:lang w:val="en-US"/>
              </w:rPr>
              <w:t>No microorganism identified</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ntibiotic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F1912" w:rsidTr="000F1912">
        <w:trPr>
          <w:trHeight w:val="66"/>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color w:val="000000" w:themeColor="text1"/>
                <w:sz w:val="16"/>
                <w:szCs w:val="16"/>
                <w:lang w:val="en-US"/>
              </w:rPr>
            </w:pPr>
            <w:proofErr w:type="spellStart"/>
            <w:r w:rsidRPr="000E70BF">
              <w:rPr>
                <w:sz w:val="16"/>
                <w:szCs w:val="16"/>
                <w:lang w:val="en-US"/>
              </w:rPr>
              <w:t>Maung</w:t>
            </w:r>
            <w:proofErr w:type="spellEnd"/>
            <w:r w:rsidRPr="000E70BF">
              <w:rPr>
                <w:sz w:val="16"/>
                <w:szCs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111/his.14187","ISSN":"13652559","PMID":"32557756","abstract":"Aims: Cystic neutrophilic granulomatous mastitis (CNGM) is an uncommon but increasingly recognised cause of mastitis, often associated with Corynebacterium ssp. infection. We studied the histopathological and clinical features of CNGM in a Canadian setting, and the work-up required to identify pathogenic microorganisms. Methods and results: A retrospective search for breast specimens with abscess, acute, chronic and/or granulomatous inflammation from 1998 to 2018 was performed. Haematoxylin and eosin slides were reviewed for typical histological features of CNGM. Histochemically stained slides for microorganisms were also reviewed. Repeat Gram stains were performed if initially negative. Electronic medical records were abstracted for microbiology results and relevant clinical data. Twelve cases were identified. All were female, aged 25–57 years, mainly Caucasian, with one Venezuelan and two of Chinese ethnicity. Most were parous (10 of 12); five of 12 had an endocrinopathy. Bacteria were identified in one or more specimens from eight of 12 patients; additional Gram stains revealed organisms in four of 12 cases. Of four bacterial cultures, one grew Corynebacterium kroppenstedtii. 16S polymerase chain reaction for three samples was negative. Two patients had multiple breast biopsies, showing early palisaded granulomas followed by classic features of CNGM. The patients had various management approaches, including surgery and antimicrobials. Conclusions: CNGM may present as palisaded granulomatous inflammation, without the expected ‘cystic’ pattern, suggesting that there is an evolution of histomorphology with this infection. Most patients with CNGM are parous, and there may be an association with endocrinopathies. Application of multiple Gram stains increases the yield of microorganism identification. Recognition of CNGM in breast biopsies and collaborative communications are essential to direct appropriate therapy.","author":[{"dropping-particle":"","family":"Maung","given":"Magdalene H.","non-dropping-particle":"","parse-names":false,"suffix":""},{"dropping-particle":"","family":"Bethune","given":"Gillian C.","non-dropping-particle":"","parse-names":false,"suffix":""},{"dropping-particle":"","family":"Patriquin","given":"Glenn","non-dropping-particle":"","parse-names":false,"suffix":""},{"dropping-particle":"","family":"Barnes","given":"Penny J.","non-dropping-particle":"","parse-names":false,"suffix":""}],"container-title":"Histopathology","id":"ITEM-1","issue":"5","issued":{"date-parts":[["2020"]]},"page":"781-787","title":"Cystic neutrophilic granulomatous mastitis – a review of 12 consecutive cases","type":"article-journal","volume":"77"},"uris":["http://www.mendeley.com/documents/?uuid=86dd11a0-04a9-44c5-9f1b-e940817b3991"]}],"mendeley":{"formattedCitation":"(24)","plainTextFormattedCitation":"(24)","previouslyFormattedCitation":"&lt;sup&gt;24&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24)</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Theme="minorHAnsi"/>
                <w:sz w:val="16"/>
                <w:szCs w:val="16"/>
                <w:lang w:val="en-US" w:eastAsia="en-US"/>
              </w:rPr>
              <w:t>39</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harcot-Marie-Tooth disease with ataxi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Isolated breast pain</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and granulomatous inﬂ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iCs/>
                <w:color w:val="000000" w:themeColor="text1"/>
                <w:sz w:val="16"/>
                <w:szCs w:val="16"/>
                <w:lang w:val="en-US"/>
              </w:rPr>
            </w:pPr>
            <w:r w:rsidRPr="000E70BF">
              <w:rPr>
                <w:rFonts w:eastAsia="Calibri"/>
                <w:iCs/>
                <w:color w:val="000000" w:themeColor="text1"/>
                <w:sz w:val="16"/>
                <w:szCs w:val="16"/>
                <w:lang w:val="en-US"/>
              </w:rPr>
              <w:t>Steiner stain positive (</w:t>
            </w:r>
            <w:r w:rsidRPr="000E70BF">
              <w:rPr>
                <w:rFonts w:eastAsia="Calibri"/>
                <w:color w:val="000000" w:themeColor="text1"/>
                <w:sz w:val="16"/>
                <w:szCs w:val="16"/>
                <w:lang w:val="en-US"/>
              </w:rPr>
              <w:t>No microorganism specified</w:t>
            </w:r>
            <w:r w:rsidRPr="000E70BF">
              <w:rPr>
                <w:rFonts w:eastAsia="Calibri"/>
                <w:i/>
                <w:iCs/>
                <w:color w:val="000000" w:themeColor="text1"/>
                <w:sz w:val="16"/>
                <w:szCs w:val="16"/>
                <w:lang w:val="en-US"/>
              </w:rPr>
              <w:t>)</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ntibiotic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color w:val="000000" w:themeColor="text1"/>
                <w:sz w:val="16"/>
                <w:szCs w:val="16"/>
                <w:lang w:val="en-US"/>
              </w:rPr>
            </w:pPr>
            <w:proofErr w:type="spellStart"/>
            <w:r w:rsidRPr="000E70BF">
              <w:rPr>
                <w:sz w:val="16"/>
                <w:szCs w:val="16"/>
                <w:lang w:val="en-US"/>
              </w:rPr>
              <w:t>Maung</w:t>
            </w:r>
            <w:proofErr w:type="spellEnd"/>
            <w:r w:rsidRPr="000E70BF">
              <w:rPr>
                <w:sz w:val="16"/>
                <w:szCs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111/his.14187","ISSN":"13652559","PMID":"32557756","abstract":"Aims: Cystic neutrophilic granulomatous mastitis (CNGM) is an uncommon but increasingly recognised cause of mastitis, often associated with Corynebacterium ssp. infection. We studied the histopathological and clinical features of CNGM in a Canadian setting, and the work-up required to identify pathogenic microorganisms. Methods and results: A retrospective search for breast specimens with abscess, acute, chronic and/or granulomatous inflammation from 1998 to 2018 was performed. Haematoxylin and eosin slides were reviewed for typical histological features of CNGM. Histochemically stained slides for microorganisms were also reviewed. Repeat Gram stains were performed if initially negative. Electronic medical records were abstracted for microbiology results and relevant clinical data. Twelve cases were identified. All were female, aged 25–57 years, mainly Caucasian, with one Venezuelan and two of Chinese ethnicity. Most were parous (10 of 12); five of 12 had an endocrinopathy. Bacteria were identified in one or more specimens from eight of 12 patients; additional Gram stains revealed organisms in four of 12 cases. Of four bacterial cultures, one grew Corynebacterium kroppenstedtii. 16S polymerase chain reaction for three samples was negative. Two patients had multiple breast biopsies, showing early palisaded granulomas followed by classic features of CNGM. The patients had various management approaches, including surgery and antimicrobials. Conclusions: CNGM may present as palisaded granulomatous inflammation, without the expected ‘cystic’ pattern, suggesting that there is an evolution of histomorphology with this infection. Most patients with CNGM are parous, and there may be an association with endocrinopathies. Application of multiple Gram stains increases the yield of microorganism identification. Recognition of CNGM in breast biopsies and collaborative communications are essential to direct appropriate therapy.","author":[{"dropping-particle":"","family":"Maung","given":"Magdalene H.","non-dropping-particle":"","parse-names":false,"suffix":""},{"dropping-particle":"","family":"Bethune","given":"Gillian C.","non-dropping-particle":"","parse-names":false,"suffix":""},{"dropping-particle":"","family":"Patriquin","given":"Glenn","non-dropping-particle":"","parse-names":false,"suffix":""},{"dropping-particle":"","family":"Barnes","given":"Penny J.","non-dropping-particle":"","parse-names":false,"suffix":""}],"container-title":"Histopathology","id":"ITEM-1","issue":"5","issued":{"date-parts":[["2020"]]},"page":"781-787","title":"Cystic neutrophilic granulomatous mastitis – a review of 12 consecutive cases","type":"article-journal","volume":"77"},"uris":["http://www.mendeley.com/documents/?uuid=86dd11a0-04a9-44c5-9f1b-e940817b3991"]}],"mendeley":{"formattedCitation":"(24)","plainTextFormattedCitation":"(24)","previouslyFormattedCitation":"&lt;sup&gt;24&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24)</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Theme="minorHAnsi"/>
                <w:sz w:val="16"/>
                <w:szCs w:val="16"/>
                <w:lang w:val="en-US" w:eastAsia="en-US"/>
              </w:rPr>
              <w:t>3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and granulomatous inﬂammation surrounding clear cystic spaces (lipid droplet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iCs/>
                <w:color w:val="000000" w:themeColor="text1"/>
                <w:sz w:val="16"/>
                <w:szCs w:val="16"/>
                <w:lang w:val="en-US"/>
              </w:rPr>
            </w:pPr>
            <w:r w:rsidRPr="000E70BF">
              <w:rPr>
                <w:rFonts w:eastAsia="Calibri"/>
                <w:iCs/>
                <w:color w:val="000000" w:themeColor="text1"/>
                <w:sz w:val="16"/>
                <w:szCs w:val="16"/>
                <w:lang w:val="en-US"/>
              </w:rPr>
              <w:t xml:space="preserve">Coagulase negative </w:t>
            </w:r>
            <w:r w:rsidRPr="000E70BF">
              <w:rPr>
                <w:rFonts w:eastAsia="Calibri"/>
                <w:i/>
                <w:iCs/>
                <w:color w:val="000000" w:themeColor="text1"/>
                <w:sz w:val="16"/>
                <w:szCs w:val="16"/>
                <w:lang w:val="en-US"/>
              </w:rPr>
              <w:t xml:space="preserve">Staphylococcus </w:t>
            </w:r>
            <w:r w:rsidRPr="000E70BF">
              <w:rPr>
                <w:rFonts w:eastAsia="Calibri"/>
                <w:iCs/>
                <w:color w:val="000000" w:themeColor="text1"/>
                <w:sz w:val="16"/>
                <w:szCs w:val="16"/>
                <w:lang w:val="en-US"/>
              </w:rPr>
              <w:t>(</w:t>
            </w:r>
            <w:r w:rsidRPr="000E70BF">
              <w:rPr>
                <w:rFonts w:eastAsia="Calibri"/>
                <w:color w:val="000000" w:themeColor="text1"/>
                <w:sz w:val="16"/>
                <w:szCs w:val="16"/>
                <w:lang w:val="en-US"/>
              </w:rPr>
              <w:t>Biopsy: Gram stain and 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Antibiotics + drainage </w:t>
            </w:r>
            <w:proofErr w:type="spellStart"/>
            <w:r w:rsidRPr="000E70BF">
              <w:rPr>
                <w:rFonts w:eastAsia="Calibri"/>
                <w:color w:val="000000" w:themeColor="text1"/>
                <w:sz w:val="16"/>
                <w:szCs w:val="16"/>
                <w:lang w:val="en-US"/>
              </w:rPr>
              <w:t>proceudres</w:t>
            </w:r>
            <w:proofErr w:type="spellEnd"/>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color w:val="000000" w:themeColor="text1"/>
                <w:sz w:val="16"/>
                <w:szCs w:val="16"/>
                <w:lang w:val="en-US"/>
              </w:rPr>
            </w:pPr>
            <w:proofErr w:type="spellStart"/>
            <w:r w:rsidRPr="000E70BF">
              <w:rPr>
                <w:sz w:val="16"/>
                <w:szCs w:val="16"/>
                <w:lang w:val="en-US"/>
              </w:rPr>
              <w:t>Maung</w:t>
            </w:r>
            <w:proofErr w:type="spellEnd"/>
            <w:r w:rsidRPr="000E70BF">
              <w:rPr>
                <w:sz w:val="16"/>
                <w:szCs w:val="16"/>
                <w:lang w:val="en-US"/>
              </w:rPr>
              <w:t xml:space="preserve">, 2020 </w:t>
            </w:r>
            <w:r w:rsidRPr="000E70BF">
              <w:rPr>
                <w:sz w:val="16"/>
                <w:szCs w:val="16"/>
                <w:lang w:val="en-US"/>
              </w:rPr>
              <w:fldChar w:fldCharType="begin" w:fldLock="1"/>
            </w:r>
            <w:r w:rsidR="000E70BF">
              <w:rPr>
                <w:sz w:val="16"/>
                <w:szCs w:val="16"/>
                <w:lang w:val="en-US"/>
              </w:rPr>
              <w:instrText>ADDIN CSL_CITATION {"citationItems":[{"id":"ITEM-1","itemData":{"DOI":"10.1111/his.14187","ISSN":"13652559","PMID":"32557756","abstract":"Aims: Cystic neutrophilic granulomatous mastitis (CNGM) is an uncommon but increasingly recognised cause of mastitis, often associated with Corynebacterium ssp. infection. We studied the histopathological and clinical features of CNGM in a Canadian setting, and the work-up required to identify pathogenic microorganisms. Methods and results: A retrospective search for breast specimens with abscess, acute, chronic and/or granulomatous inflammation from 1998 to 2018 was performed. Haematoxylin and eosin slides were reviewed for typical histological features of CNGM. Histochemically stained slides for microorganisms were also reviewed. Repeat Gram stains were performed if initially negative. Electronic medical records were abstracted for microbiology results and relevant clinical data. Twelve cases were identified. All were female, aged 25–57 years, mainly Caucasian, with one Venezuelan and two of Chinese ethnicity. Most were parous (10 of 12); five of 12 had an endocrinopathy. Bacteria were identified in one or more specimens from eight of 12 patients; additional Gram stains revealed organisms in four of 12 cases. Of four bacterial cultures, one grew Corynebacterium kroppenstedtii. 16S polymerase chain reaction for three samples was negative. Two patients had multiple breast biopsies, showing early palisaded granulomas followed by classic features of CNGM. The patients had various management approaches, including surgery and antimicrobials. Conclusions: CNGM may present as palisaded granulomatous inflammation, without the expected ‘cystic’ pattern, suggesting that there is an evolution of histomorphology with this infection. Most patients with CNGM are parous, and there may be an association with endocrinopathies. Application of multiple Gram stains increases the yield of microorganism identification. Recognition of CNGM in breast biopsies and collaborative communications are essential to direct appropriate therapy.","author":[{"dropping-particle":"","family":"Maung","given":"Magdalene H.","non-dropping-particle":"","parse-names":false,"suffix":""},{"dropping-particle":"","family":"Bethune","given":"Gillian C.","non-dropping-particle":"","parse-names":false,"suffix":""},{"dropping-particle":"","family":"Patriquin","given":"Glenn","non-dropping-particle":"","parse-names":false,"suffix":""},{"dropping-particle":"","family":"Barnes","given":"Penny J.","non-dropping-particle":"","parse-names":false,"suffix":""}],"container-title":"Histopathology","id":"ITEM-1","issue":"5","issued":{"date-parts":[["2020"]]},"page":"781-787","title":"Cystic neutrophilic granulomatous mastitis – a review of 12 consecutive cases","type":"article-journal","volume":"77"},"uris":["http://www.mendeley.com/documents/?uuid=86dd11a0-04a9-44c5-9f1b-e940817b3991"]}],"mendeley":{"formattedCitation":"(24)","plainTextFormattedCitation":"(24)","previouslyFormattedCitation":"&lt;sup&gt;24&lt;/sup&gt;"},"properties":{"noteIndex":0},"schema":"https://github.com/citation-style-language/schema/raw/master/csl-citation.json"}</w:instrText>
            </w:r>
            <w:r w:rsidRPr="000E70BF">
              <w:rPr>
                <w:sz w:val="16"/>
                <w:szCs w:val="16"/>
                <w:lang w:val="en-US"/>
              </w:rPr>
              <w:fldChar w:fldCharType="separate"/>
            </w:r>
            <w:r w:rsidR="000E70BF" w:rsidRPr="000E70BF">
              <w:rPr>
                <w:noProof/>
                <w:sz w:val="16"/>
                <w:szCs w:val="16"/>
                <w:lang w:val="en-US"/>
              </w:rPr>
              <w:t>(24)</w:t>
            </w:r>
            <w:r w:rsidRPr="000E70BF">
              <w:rPr>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Theme="minorHAnsi"/>
                <w:sz w:val="16"/>
                <w:szCs w:val="16"/>
                <w:lang w:val="en-US" w:eastAsia="en-US"/>
              </w:rPr>
              <w:t>57</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pain + erythem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and granulomatous inﬂ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iCs/>
                <w:color w:val="000000" w:themeColor="text1"/>
                <w:sz w:val="16"/>
                <w:szCs w:val="16"/>
                <w:lang w:val="en-US"/>
              </w:rPr>
            </w:pPr>
            <w:r w:rsidRPr="000E70BF">
              <w:rPr>
                <w:rFonts w:eastAsia="Calibri"/>
                <w:color w:val="000000" w:themeColor="text1"/>
                <w:sz w:val="16"/>
                <w:szCs w:val="16"/>
                <w:lang w:val="en-US"/>
              </w:rPr>
              <w:t>No microorganism identified</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jc w:val="center"/>
              <w:rPr>
                <w:rFonts w:eastAsia="Calibri"/>
                <w:color w:val="000000" w:themeColor="text1"/>
                <w:sz w:val="16"/>
                <w:szCs w:val="16"/>
                <w:lang w:val="en-US"/>
              </w:rPr>
            </w:pPr>
            <w:r w:rsidRPr="000E70BF">
              <w:rPr>
                <w:rFonts w:eastAsia="Calibri"/>
                <w:color w:val="000000" w:themeColor="text1"/>
                <w:sz w:val="16"/>
                <w:szCs w:val="16"/>
                <w:lang w:val="en-US"/>
              </w:rPr>
              <w:t>Merino-</w:t>
            </w:r>
            <w:proofErr w:type="spellStart"/>
            <w:r w:rsidRPr="000E70BF">
              <w:rPr>
                <w:rFonts w:eastAsia="Calibri"/>
                <w:color w:val="000000" w:themeColor="text1"/>
                <w:sz w:val="16"/>
                <w:szCs w:val="16"/>
                <w:lang w:val="en-US"/>
              </w:rPr>
              <w:t>Alado</w:t>
            </w:r>
            <w:proofErr w:type="spellEnd"/>
            <w:r w:rsidRPr="000E70BF">
              <w:rPr>
                <w:rFonts w:eastAsia="Calibri"/>
                <w:color w:val="000000" w:themeColor="text1"/>
                <w:sz w:val="16"/>
                <w:szCs w:val="16"/>
                <w:lang w:val="en-US"/>
              </w:rPr>
              <w:t xml:space="preserve">, 2020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mmcr.2020.01.006","ISSN":"22117539","abstract":"A 51 years old female patient with granulomatous mastitis diagnosis, was referred to the Medical Mycology Department “Dr. Dante Borelli” at the Instituto de Medicina Tropical, Universidad Central de Venezuela (IMT-UCV). Mycological diagnosis demonstrated the presence of intracellular yeast structures suggesting Histoplasma sp. and also multi-budding structures compatible with Paracoccidioides sp. To the best of our knowledge, this is the first case report of a granulomatous mastitits due to coinfection of both fungi. 2012 Elsevier Ltd. All rights reserved.","author":[{"dropping-particle":"","family":"Merino-Alado","given":"Rommie","non-dropping-particle":"","parse-names":false,"suffix":""},{"dropping-particle":"","family":"Pineda","given":"Jacinto","non-dropping-particle":"","parse-names":false,"suffix":""},{"dropping-particle":"","family":"Rasquin","given":"Juan Hernandez","non-dropping-particle":"","parse-names":false,"suffix":""},{"dropping-particle":"","family":"Landaeta","given":"Maria Eugenia","non-dropping-particle":"","parse-names":false,"suffix":""},{"dropping-particle":"","family":"Mata-Essayag","given":"Sofía","non-dropping-particle":"","parse-names":false,"suffix":""}],"container-title":"Medical Mycology Case Reports","id":"ITEM-1","issue":"January","issued":{"date-parts":[["2020"]]},"page":"52-54","publisher":"Elsevier B.V.","title":"Granulomatous mastitis due to coinfection with Histoplasma sp. and Paracoccidioides sp.: A case report","type":"article-journal","volume":"27"},"uris":["http://www.mendeley.com/documents/?uuid=22b1bd22-8854-4a58-89c2-61284477c65b"]}],"mendeley":{"formattedCitation":"(25)","plainTextFormattedCitation":"(25)","previouslyFormattedCitation":"&lt;sup&gt;25&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25)</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Venezuel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1</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jc w:val="center"/>
              <w:rPr>
                <w:color w:val="000000"/>
                <w:sz w:val="22"/>
                <w:szCs w:val="22"/>
                <w:lang w:val="en-US" w:eastAsia="en-US"/>
              </w:rPr>
            </w:pPr>
            <w:r w:rsidRPr="000E70BF">
              <w:rPr>
                <w:color w:val="000000"/>
                <w:sz w:val="16"/>
                <w:szCs w:val="22"/>
                <w:lang w:val="en-US"/>
              </w:rPr>
              <w:t>Contact with barnyard birds and farming</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6</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ulcer + fistula + breast hardn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autoSpaceDE w:val="0"/>
              <w:autoSpaceDN w:val="0"/>
              <w:adjustRightInd w:val="0"/>
              <w:jc w:val="center"/>
              <w:rPr>
                <w:rFonts w:eastAsiaTheme="minorHAnsi"/>
                <w:sz w:val="14"/>
                <w:szCs w:val="14"/>
                <w:lang w:val="en-US" w:eastAsia="en-US"/>
              </w:rPr>
            </w:pPr>
            <w:r w:rsidRPr="000E70BF">
              <w:rPr>
                <w:rFonts w:eastAsiaTheme="minorHAnsi"/>
                <w:sz w:val="16"/>
                <w:szCs w:val="14"/>
                <w:lang w:val="en-US" w:eastAsia="en-US"/>
              </w:rPr>
              <w:t xml:space="preserve">Non-necrotizing granuloma, histologically formed by epithelioid histiocytes with </w:t>
            </w:r>
            <w:r w:rsidRPr="000E70BF">
              <w:rPr>
                <w:rFonts w:eastAsiaTheme="minorHAnsi"/>
                <w:sz w:val="16"/>
                <w:szCs w:val="14"/>
                <w:lang w:val="en-US" w:eastAsia="en-US"/>
              </w:rPr>
              <w:lastRenderedPageBreak/>
              <w:t>small intracellular yeast</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jc w:val="center"/>
              <w:rPr>
                <w:color w:val="000000" w:themeColor="text1"/>
                <w:sz w:val="16"/>
                <w:szCs w:val="16"/>
                <w:lang w:val="en-US"/>
              </w:rPr>
            </w:pPr>
            <w:r w:rsidRPr="000E70BF">
              <w:rPr>
                <w:rStyle w:val="nfasis"/>
                <w:color w:val="000000" w:themeColor="text1"/>
                <w:sz w:val="16"/>
                <w:szCs w:val="16"/>
                <w:shd w:val="clear" w:color="auto" w:fill="FFFFFF"/>
                <w:lang w:val="en-US"/>
              </w:rPr>
              <w:lastRenderedPageBreak/>
              <w:t xml:space="preserve">Histoplasma </w:t>
            </w:r>
            <w:proofErr w:type="spellStart"/>
            <w:r w:rsidRPr="000E70BF">
              <w:rPr>
                <w:rStyle w:val="nfasis"/>
                <w:color w:val="000000" w:themeColor="text1"/>
                <w:sz w:val="16"/>
                <w:szCs w:val="16"/>
                <w:shd w:val="clear" w:color="auto" w:fill="FFFFFF"/>
                <w:lang w:val="en-US"/>
              </w:rPr>
              <w:t>sp</w:t>
            </w:r>
            <w:proofErr w:type="spellEnd"/>
            <w:r w:rsidRPr="000E70BF">
              <w:rPr>
                <w:color w:val="000000" w:themeColor="text1"/>
                <w:sz w:val="16"/>
                <w:szCs w:val="16"/>
                <w:lang w:val="en-US"/>
              </w:rPr>
              <w:t xml:space="preserve"> and </w:t>
            </w:r>
            <w:proofErr w:type="spellStart"/>
            <w:r w:rsidRPr="000E70BF">
              <w:rPr>
                <w:rStyle w:val="nfasis"/>
                <w:color w:val="000000" w:themeColor="text1"/>
                <w:sz w:val="16"/>
                <w:szCs w:val="16"/>
                <w:shd w:val="clear" w:color="auto" w:fill="FFFFFF"/>
                <w:lang w:val="en-US"/>
              </w:rPr>
              <w:t>Paracoccidioides</w:t>
            </w:r>
            <w:proofErr w:type="spellEnd"/>
            <w:r w:rsidRPr="000E70BF">
              <w:rPr>
                <w:rStyle w:val="nfasis"/>
                <w:color w:val="000000" w:themeColor="text1"/>
                <w:sz w:val="16"/>
                <w:szCs w:val="16"/>
                <w:shd w:val="clear" w:color="auto" w:fill="FFFFFF"/>
                <w:lang w:val="en-US"/>
              </w:rPr>
              <w:t xml:space="preserve"> sp</w:t>
            </w:r>
            <w:r w:rsidRPr="000E70BF">
              <w:rPr>
                <w:color w:val="000000" w:themeColor="text1"/>
                <w:sz w:val="16"/>
                <w:szCs w:val="16"/>
                <w:shd w:val="clear" w:color="auto" w:fill="FFFFFF"/>
                <w:lang w:val="en-US"/>
              </w:rPr>
              <w:t>. (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Itraconazole</w:t>
            </w:r>
            <w:proofErr w:type="spellEnd"/>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lastRenderedPageBreak/>
              <w:t xml:space="preserve">Mohr, 2014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186/1752-1947-8-318","ISSN":"1752-1947","abstract":"Introduction: Neonatal mastitis is a rare infection. When it does occur, infants younger than 2 months of age are typically affected and the majority of cases are caused by Staphylococcus aureus. We present the first reported case of neonatal mastitis caused by Acinetobacter baumannii, an unusual organism for this type of infection. Case presentation: A 15-day-old full-term Caucasian male neonate presented to our emergency room following fever at home and was admitted for routine neonatal sepsis evaluation. After admission, he developed purulent drainage from his right nipple, was diagnosed with mastitis, and was started on empiric therapy with clindamycin and cefotaxime with presumed coverage for S. aureus. Drainage culture identified pan-susceptible Acinetobacter baumannii/haemolyticus and antibiotic therapy was changed to ceftazidime. He was discharged after 5 days of ceftazidime with complete resolution of his symptoms. Conclusions: This case illustrates the importance of obtaining drainage cultures in mastitis cases because of the possibility of organisms besides S. aureus causing infection. Acinetobacter baumannii is considered part of the normal human flora and is associated with serious infections in intensive care units. This is the first case report describing Acinetobacter baumannii as an etiologic agent of neonatal mastitis and highlights the importance of including unusual organisms in the differential for infectious etiologies for general practitioners.","author":[{"dropping-particle":"","family":"Mohr","given":"Emma","non-dropping-particle":"","parse-names":false,"suffix":""},{"dropping-particle":"","family":"Berhane","given":"Abeba","non-dropping-particle":"","parse-names":false,"suffix":""},{"dropping-particle":"","family":"Zora","given":"John Gregory","non-dropping-particle":"","parse-names":false,"suffix":""},{"dropping-particle":"","family":"Suchdev","given":"Parminder","non-dropping-particle":"","parse-names":false,"suffix":""}],"container-title":"Journal of Medical Case Reports","id":"ITEM-1","issue":"1","issued":{"date-parts":[["2014"]]},"page":"1-3","title":"Acinetobacter baumannii neonatal mastitis: A case report","type":"article-journal","volume":"8"},"uris":["http://www.mendeley.com/documents/?uuid=18517fb4-12a4-46cd-8f6a-602c4702fee6"]}],"mendeley":{"formattedCitation":"(26)","plainTextFormattedCitation":"(26)","previouslyFormattedCitation":"&lt;sup&gt;26&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26)</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5 ds.</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 day</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Fever + Breast hardn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Acute mastitis: </w:t>
            </w:r>
            <w:proofErr w:type="spellStart"/>
            <w:r w:rsidRPr="000E70BF">
              <w:rPr>
                <w:rFonts w:eastAsia="Calibri"/>
                <w:i/>
                <w:color w:val="000000" w:themeColor="text1"/>
                <w:sz w:val="16"/>
                <w:szCs w:val="16"/>
                <w:lang w:val="en-US"/>
              </w:rPr>
              <w:t>Acinetobacter</w:t>
            </w:r>
            <w:proofErr w:type="spellEnd"/>
            <w:r w:rsidRPr="000E70BF">
              <w:rPr>
                <w:rFonts w:eastAsia="Calibri"/>
                <w:i/>
                <w:color w:val="000000" w:themeColor="text1"/>
                <w:sz w:val="16"/>
                <w:szCs w:val="16"/>
                <w:lang w:val="en-US"/>
              </w:rPr>
              <w:t xml:space="preserve"> baumani/ </w:t>
            </w:r>
            <w:proofErr w:type="spellStart"/>
            <w:r w:rsidRPr="000E70BF">
              <w:rPr>
                <w:rFonts w:eastAsia="Calibri"/>
                <w:i/>
                <w:color w:val="000000" w:themeColor="text1"/>
                <w:sz w:val="16"/>
                <w:szCs w:val="16"/>
                <w:lang w:val="en-US"/>
              </w:rPr>
              <w:t>haemolyticus</w:t>
            </w:r>
            <w:proofErr w:type="spellEnd"/>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eftazidime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Moreira1997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159/000332717","ISSN":"19382650","abstract":"BACKGROUND: Sparganosis is not a common disease, and its rarity makes it difficult to distinguish from others. Close examination of fine needle aspiration biopsy (FNAB) samples, however, can aid in histologic examination of the lesion. CASE: A 64-year-old female, born and raised in a rural area in the state of Goias, Brazil, presented with a relatively mobile and hard lump in the lower inner quadrant of the right breast. It was initially diagnosed as granulomatous mastitis, but cytologic examination of the surgical specimen revealed a sparganum larva, also revealed by anterior FNAB. CONCLUSION: Sparganum should be considered in the differential diagnosis of granulomatous mastitis, especially among Asians living in other countries.","author":[{"dropping-particle":"","family":"Moreira","given":"Marise Amaral Rebouças","non-dropping-particle":"","parse-names":false,"suffix":""},{"dropping-particle":"","family":"Freitas","given":"Ruffo","non-dropping-particle":"de","parse-names":false,"suffix":""},{"dropping-particle":"","family":"Gerais","given":"Benvindo B.","non-dropping-particle":"","parse-names":false,"suffix":""}],"container-title":"Acta Cytologica","id":"ITEM-1","issue":"3","issued":{"date-parts":[["1997"]]},"page":"859-862","title":"Granulomatous mastitis caused by sparganum","type":"article-journal","volume":"41"},"uris":["http://www.mendeley.com/documents/?uuid=29c52487-c697-45b2-9e3b-62d9a2fdab0b"]}],"mendeley":{"formattedCitation":"(27)","plainTextFormattedCitation":"(27)","previouslyFormattedCitation":"&lt;sup&gt;27&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27)</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64</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crotizing granuloma and eosinophi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Sparganum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Surgery</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Palmero, 2004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abstract":"Se presenta el caso de una paciente HIV negativa de 39 años con una mastitis por Mycobacterium fortuitum, sin antecedentes patogénicos previos. Fue tratada en base a las pruebas de susceptibi- lidad a antibióticos y quimioterápicos y a la evidencia empírica citada por la bibliografía, con kanamicina, doxiciclina, ciprofloxacina y trimetoprima-sulfametoxazol. Se obtuvo la remisión completa de sus lesiones luego de 15 meses de tratamiento. Se comenta la capacidad de producir lesiones de esta micobacteria de crecimien- to rápido, su diagnóstico y tratamiento. Abstract Mastitis due to Mycobacterium fortuitum in an HIV negative patient. A case of a 39 year old HIV negative female patient with a Mycobacterium fortuitum mastitis without previous pathogenic his- tory is reported. She was treated on the bases of drug-susceptibility testing and bibliographic empirical evidence with kanamycin, doxicicline, ciprofloxacin and trimetoprim-sulfametoxazol. A complete remission of her lesions was obtained after 15 months of treatment. Lesions due to this rapidly growing mycobacterium, diagnosis and treatment are commented.","author":[{"dropping-particle":"","family":"Palmero","given":"Domingo J","non-dropping-particle":"","parse-names":false,"suffix":""},{"dropping-particle":"","family":"Ambroggi","given":"Marta G","non-dropping-particle":"","parse-names":false,"suffix":""},{"dropping-particle":"","family":"Poggi","given":"Susana E","non-dropping-particle":"","parse-names":false,"suffix":""},{"dropping-particle":"","family":"Muñiz","given":"Hospital F J","non-dropping-particle":"","parse-names":false,"suffix":""},{"dropping-particle":"","family":"Aires","given":"Buenos","non-dropping-particle":"","parse-names":false,"suffix":""}],"container-title":"MEDICINA","id":"ITEM-1","issued":{"date-parts":[["2004"]]},"page":"529-532","title":"Mastitis por &lt;i&gt;Mycobacterium fortuitum&lt;/i&gt; en una paciente HIV negativa","type":"article-journal","volume":"64"},"uris":["http://www.mendeley.com/documents/?uuid=690d4986-65e2-4ac2-841d-d4b8356ad775"]}],"mendeley":{"formattedCitation":"(28)","plainTextFormattedCitation":"(28)","previouslyFormattedCitation":"&lt;sup&gt;28&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28)</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rgentin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9</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DM</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96</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Nipple discharge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6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jc w:val="center"/>
              <w:rPr>
                <w:rFonts w:eastAsia="Calibri"/>
                <w:color w:val="000000" w:themeColor="text1"/>
                <w:sz w:val="16"/>
                <w:szCs w:val="16"/>
              </w:rPr>
            </w:pPr>
            <w:r w:rsidRPr="000E70BF">
              <w:rPr>
                <w:rFonts w:eastAsia="Calibri"/>
                <w:color w:val="000000" w:themeColor="text1"/>
                <w:sz w:val="16"/>
                <w:szCs w:val="16"/>
              </w:rPr>
              <w:t>Non-</w:t>
            </w:r>
            <w:proofErr w:type="spellStart"/>
            <w:r w:rsidRPr="000E70BF">
              <w:rPr>
                <w:rFonts w:eastAsia="Calibri"/>
                <w:color w:val="000000" w:themeColor="text1"/>
                <w:sz w:val="16"/>
                <w:szCs w:val="16"/>
              </w:rPr>
              <w:t>tuberculous</w:t>
            </w:r>
            <w:proofErr w:type="spellEnd"/>
            <w:r w:rsidRPr="000E70BF">
              <w:rPr>
                <w:rFonts w:eastAsia="Calibri"/>
                <w:color w:val="000000" w:themeColor="text1"/>
                <w:sz w:val="16"/>
                <w:szCs w:val="16"/>
              </w:rPr>
              <w:t xml:space="preserve"> </w:t>
            </w:r>
            <w:proofErr w:type="spellStart"/>
            <w:r w:rsidRPr="000E70BF">
              <w:rPr>
                <w:rFonts w:eastAsia="Calibri"/>
                <w:color w:val="000000" w:themeColor="text1"/>
                <w:sz w:val="16"/>
                <w:szCs w:val="16"/>
              </w:rPr>
              <w:t>Mycobacteria</w:t>
            </w:r>
            <w:proofErr w:type="spellEnd"/>
            <w:r w:rsidRPr="000E70BF">
              <w:rPr>
                <w:rFonts w:eastAsia="Calibri"/>
                <w:color w:val="000000" w:themeColor="text1"/>
                <w:sz w:val="16"/>
                <w:szCs w:val="16"/>
              </w:rPr>
              <w:t>:</w:t>
            </w:r>
          </w:p>
          <w:p w:rsidR="009542F7" w:rsidRPr="000E70BF" w:rsidRDefault="009542F7" w:rsidP="000F1912">
            <w:pPr>
              <w:spacing w:after="120"/>
              <w:jc w:val="center"/>
              <w:rPr>
                <w:rFonts w:eastAsia="Calibri"/>
                <w:color w:val="000000" w:themeColor="text1"/>
                <w:sz w:val="16"/>
                <w:szCs w:val="16"/>
              </w:rPr>
            </w:pPr>
            <w:r w:rsidRPr="000E70BF">
              <w:rPr>
                <w:rFonts w:eastAsia="Calibri"/>
                <w:i/>
                <w:color w:val="000000" w:themeColor="text1"/>
                <w:sz w:val="16"/>
                <w:szCs w:val="16"/>
              </w:rPr>
              <w:t xml:space="preserve">M. fortuitum </w:t>
            </w:r>
            <w:r w:rsidRPr="000E70BF">
              <w:rPr>
                <w:rFonts w:eastAsia="Calibri"/>
                <w:color w:val="000000" w:themeColor="text1"/>
                <w:sz w:val="16"/>
                <w:szCs w:val="16"/>
              </w:rPr>
              <w:t>(</w:t>
            </w:r>
            <w:proofErr w:type="spellStart"/>
            <w:r w:rsidRPr="000E70BF">
              <w:rPr>
                <w:rFonts w:eastAsia="Calibri"/>
                <w:color w:val="000000" w:themeColor="text1"/>
                <w:sz w:val="16"/>
                <w:szCs w:val="16"/>
              </w:rPr>
              <w:t>Culture</w:t>
            </w:r>
            <w:proofErr w:type="spellEnd"/>
            <w:r w:rsidRPr="000E70BF">
              <w:rPr>
                <w:rFonts w:eastAsia="Calibri"/>
                <w:color w:val="000000" w:themeColor="text1"/>
                <w:sz w:val="16"/>
                <w:szCs w:val="16"/>
              </w:rPr>
              <w:t>)</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Kanamycin + Doxycycline + Ciprofloxacin + TMP-SMX</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Payne, 2006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author":[{"dropping-particle":"","family":"Payne","given":"Shakira","non-dropping-particle":"","parse-names":false,"suffix":""},{"dropping-particle":"","family":"Kim","given":"Steve","non-dropping-particle":"","parse-names":false,"suffix":""},{"dropping-particle":"","family":"Das","given":"Kasturi","non-dropping-particle":"","parse-names":false,"suffix":""},{"dropping-particle":"","family":"Mirani","given":"Neena","non-dropping-particle":"","parse-names":false,"suffix":""}],"container-title":"Arch Pathol Lab Med","id":"ITEM-1","issue":"January","issued":{"date-parts":[["2006"]]},"page":"1-2","title":"A 36-Year-Old Woman With a Unilateral Breast Mass","type":"article-journal","volume":"130"},"uris":["http://www.mendeley.com/documents/?uuid=6b7669ee-663c-4662-88b1-940197f3ffcf"]}],"mendeley":{"formattedCitation":"(29)","plainTextFormattedCitation":"(29)","previouslyFormattedCitation":"&lt;sup&gt;29&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29)</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6</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HIV/ HBV/ HCV</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0</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crotizing granuloma, epithelioid histiocytes, Langhans  giant cells  and budding yeast form</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Histoplasma </w:t>
            </w:r>
            <w:r w:rsidRPr="000E70BF">
              <w:rPr>
                <w:rFonts w:eastAsia="Calibri"/>
                <w:color w:val="000000" w:themeColor="text1"/>
                <w:sz w:val="16"/>
                <w:szCs w:val="16"/>
                <w:lang w:val="en-US"/>
              </w:rPr>
              <w:t>sp.</w:t>
            </w:r>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Biopsy and 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mphotericin B</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Pereira, 2010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07/s00266-009-9357-5","ISSN":"0364216X","abstract":"Background: Infection after breast augmentation is uncommon, occurring in 1-3% of cases. They are typically caused by bacterial skin flora, specifically Staphylococcus aureus and the coagulase-negative staphylococci. There have been infrequent reports of breast implant infection caused by the atypical mycobacteria. Methods: This report summarizes the case of a female patient who was infected by Mycobacterium avium after undergoing augmentation mammoplasty. This is the second case reported in the literature. Conservative recommendations include antibiotic therapy and removal of the implant until resolution of the infection or until healing of the wound. Salvage methods include one or more of the following: antibiotic therapy, debridement, curettage, pulse lavage, capsulectomy, device exchange, primary closure, and/or flap coverage. Results: After removal of the implant and antibiotic therapy, autologous fat transplantation for correction of breast tissue depressions caused by the mycobacterium infection was done. Delayed bilateral breast augmentation by inserting polyurethane-covered silicone implants in subpectoral position and round block mastopexy to resect the periareolar scars were performed. Conclusion: Although this kind of complication has significantly compromised the aimed result and has caused frustration to both the patient and the physicians involved, we believe that the combination of autologous fat transplantation and delayed silicone implant insertion can be a safe strategy and can produce an acceptable aesthetic result. © 2009 Springer Science+Business Media, LLC and International Society of Aesthetic Plastic Surgery.","author":[{"dropping-particle":"","family":"Pereira","given":"Luiz Haroldo","non-dropping-particle":"","parse-names":false,"suffix":""},{"dropping-particle":"","family":"Sterodimas","given":"Aris","non-dropping-particle":"","parse-names":false,"suffix":""}],"container-title":"Aesthetic Plastic Surgery","id":"ITEM-1","issue":"1","issued":{"date-parts":[["2010"]]},"page":"1-4","title":"Autologous fat transplantation and delayed silicone implant insertion in a case of mycobacterium avium breast infection","type":"article-journal","volume":"34"},"uris":["http://www.mendeley.com/documents/?uuid=f7e100f5-2721-494c-ab7e-d9d0ae840987"]}],"mendeley":{"formattedCitation":"(30)","plainTextFormattedCitation":"(30)","previouslyFormattedCitation":"&lt;sup&gt;30&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0)</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8</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Implant</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2</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nodule + Nipple discharge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8</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Epithelioid histiocytes, Langhans  giant cells  and vascular for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tuberculous Mycobacteria:</w:t>
            </w:r>
          </w:p>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M. avium </w:t>
            </w:r>
            <w:r w:rsidRPr="000E70BF">
              <w:rPr>
                <w:rFonts w:eastAsia="Calibri"/>
                <w:color w:val="000000" w:themeColor="text1"/>
                <w:sz w:val="16"/>
                <w:szCs w:val="16"/>
                <w:lang w:val="en-US"/>
              </w:rPr>
              <w:t>(PCR+)</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larithromycin + Ethambutol</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Qiao, 2018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clinimag.2018.02.013","ISSN":"18734499","abstract":"Tuberculosis mastitis can be a challenging diagnosis, often presenting with clinical and imaging findings that are suspicious for malignancy. We present a case of a 49-year-old female with a breast mass initially diagnosed as idiopathic granulomatous mastitis. Failure to respond to standard treatments, development of new breast masses, and discovery of a concurrent ulcerating thigh rash with similar histologic findings as the breast masses prompted further investigation, which ultimately lead to the diagnosis of tuberculosis mastitis. There was rapid resolution of both breast and skin symptoms after initiation of empiric drug therapy.","author":[{"dropping-particle":"","family":"Qiao","given":"Yujie","non-dropping-particle":"","parse-names":false,"suffix":""},{"dropping-particle":"","family":"Hayward","given":"Jessica H.","non-dropping-particle":"","parse-names":false,"suffix":""},{"dropping-particle":"","family":"Balassanian","given":"Ronald","non-dropping-particle":"","parse-names":false,"suffix":""},{"dropping-particle":"","family":"Ray","given":"Kimberly M.","non-dropping-particle":"","parse-names":false,"suffix":""},{"dropping-particle":"","family":"Joe","given":"Bonnie N.","non-dropping-particle":"","parse-names":false,"suffix":""},{"dropping-particle":"","family":"Lee","given":"Amie Y.","non-dropping-particle":"","parse-names":false,"suffix":""}],"container-title":"Clinical Imaging","id":"ITEM-1","issue":"2017","issued":{"date-parts":[["2018"]]},"page":"28-31","title":"Tuberculosis mastitis presenting as bilateral breast masses","type":"article-journal","volume":"52"},"uris":["http://www.mendeley.com/documents/?uuid=a61ef88c-79ec-4842-bac5-c00d38512d9c"]}],"mendeley":{"formattedCitation":"(31)","plainTextFormattedCitation":"(31)","previouslyFormattedCitation":"&lt;sup&gt;31&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1)</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9</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heumatoid Arthritis + Previous latent TB treatment</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0</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Nipple discharg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crotizing granuloma and epithelioid histiocyt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Clinical, radiological and histopathological pattern)</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Ramos-Barbosa, 2004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author":[{"dropping-particle":"","family":"Ramos-barbosa","given":"Sória","non-dropping-particle":"","parse-names":false,"suffix":""},{"dropping-particle":"","family":"Guazzelli","given":"Luciana Silva","non-dropping-particle":"","parse-names":false,"suffix":""}],"container-title":"Revista da Sociedade Brasileira de Medicina Tropical","id":"ITEM-1","issued":{"date-parts":[["2004"]]},"page":"65-66","title":"Criptococose mamária manifesta após corticoterapia Cryptococcal mastitis after corticosteroid therapy","type":"article-journal","volume":"37"},"uris":["http://www.mendeley.com/documents/?uuid=44200358-a586-476c-bdac-4e3b86a2a381"]}],"mendeley":{"formattedCitation":"(32)","plainTextFormattedCitation":"(32)","previouslyFormattedCitation":"&lt;sup&gt;3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6</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orticosteroid Therapy</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nodul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8</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caseating granuloma and fungal spherical encapsulated element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Cryptococcus neoformans </w:t>
            </w:r>
            <w:r w:rsidRPr="000E70BF">
              <w:rPr>
                <w:rFonts w:eastAsia="Calibri"/>
                <w:color w:val="000000" w:themeColor="text1"/>
                <w:sz w:val="16"/>
                <w:szCs w:val="16"/>
                <w:lang w:val="en-US"/>
              </w:rPr>
              <w:t>(Biopsy and AgCr)</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Ketoconazol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Renshaw,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309/AJCP1W9JBRYOQSNZ","ISSN":"00029173","abstract":"Although granulomatous lobular mastitis is associated with gram-positive bacilli such as Corynebacterium, this association is not well known. We report 3 cases of mastitis caused by gram-positive bacilli. All 3 abscesses were suppurative with distinct enlarged cystic spaces in which rare gram-positive bacilli were identified. Two cases were also granulomatous. Cultures in all 3 cases were negative. All 3 patients recovered after biopsy and tetracycline-based therapy. Infection in the breast by gram-positive bacilli is associated with a distinct histologic pattern, including cystic spaces in the setting of neutrophilic/granulomatous inflammation that can be recognized and should prompt careful search for the organism within enlarged vacuoles.","author":[{"dropping-particle":"","family":"Renshaw","given":"Andrew A.","non-dropping-particle":"","parse-names":false,"suffix":""},{"dropping-particle":"","family":"Derhagopian","given":"Robert P.","non-dropping-particle":"","parse-names":false,"suffix":""},{"dropping-particle":"","family":"Gould","given":"Edwin W.","non-dropping-particle":"","parse-names":false,"suffix":""}],"container-title":"American Journal of Clinical Pathology","id":"ITEM-1","issue":"3","issued":{"date-parts":[["2011"]]},"page":"424-427","title":"Cystic neutrophilic granulomatous mastitis: An underappreciated pattern strongly associated with gram-positive bacilli","type":"article-journal","volume":"136"},"uris":["http://www.mendeley.com/documents/?uuid=d2b4ce11-cd9d-4337-81e6-24230432d25c"]}],"mendeley":{"formattedCitation":"(33)","plainTextFormattedCitation":"(33)","previouslyFormattedCitation":"&lt;sup&gt;33&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3)</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4</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8</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nuloma and neutrophilic cystic infl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m-positive bacillus:</w:t>
            </w:r>
            <w:r w:rsidRPr="000E70BF">
              <w:rPr>
                <w:rFonts w:eastAsia="Calibri"/>
                <w:i/>
                <w:color w:val="000000" w:themeColor="text1"/>
                <w:sz w:val="16"/>
                <w:szCs w:val="16"/>
                <w:lang w:val="en-US"/>
              </w:rPr>
              <w:t xml:space="preserve"> Corynebacterium </w:t>
            </w:r>
            <w:r w:rsidRPr="000E70BF">
              <w:rPr>
                <w:rFonts w:eastAsia="Calibri"/>
                <w:color w:val="000000" w:themeColor="text1"/>
                <w:sz w:val="16"/>
                <w:szCs w:val="16"/>
                <w:lang w:val="en-US"/>
              </w:rPr>
              <w:t>sp.</w:t>
            </w:r>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 xml:space="preserve">(Biopsy, </w:t>
            </w:r>
            <w:r w:rsidRPr="000E70BF">
              <w:rPr>
                <w:rFonts w:eastAsia="Calibri"/>
                <w:color w:val="000000" w:themeColor="text1"/>
                <w:sz w:val="16"/>
                <w:szCs w:val="16"/>
                <w:lang w:val="en-US"/>
              </w:rPr>
              <w:lastRenderedPageBreak/>
              <w:t>suggestive histologic features)</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lastRenderedPageBreak/>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Tetracyclin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lastRenderedPageBreak/>
              <w:t xml:space="preserve">Renshaw,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309/AJCP1W9JBRYOQSNZ","ISSN":"00029173","abstract":"Although granulomatous lobular mastitis is associated with gram-positive bacilli such as Corynebacterium, this association is not well known. We report 3 cases of mastitis caused by gram-positive bacilli. All 3 abscesses were suppurative with distinct enlarged cystic spaces in which rare gram-positive bacilli were identified. Two cases were also granulomatous. Cultures in all 3 cases were negative. All 3 patients recovered after biopsy and tetracycline-based therapy. Infection in the breast by gram-positive bacilli is associated with a distinct histologic pattern, including cystic spaces in the setting of neutrophilic/granulomatous inflammation that can be recognized and should prompt careful search for the organism within enlarged vacuoles.","author":[{"dropping-particle":"","family":"Renshaw","given":"Andrew A.","non-dropping-particle":"","parse-names":false,"suffix":""},{"dropping-particle":"","family":"Derhagopian","given":"Robert P.","non-dropping-particle":"","parse-names":false,"suffix":""},{"dropping-particle":"","family":"Gould","given":"Edwin W.","non-dropping-particle":"","parse-names":false,"suffix":""}],"container-title":"American Journal of Clinical Pathology","id":"ITEM-1","issue":"3","issued":{"date-parts":[["2011"]]},"page":"424-427","title":"Cystic neutrophilic granulomatous mastitis: An underappreciated pattern strongly associated with gram-positive bacilli","type":"article-journal","volume":"136"},"uris":["http://www.mendeley.com/documents/?uuid=d2b4ce11-cd9d-4337-81e6-24230432d25c"]}],"mendeley":{"formattedCitation":"(33)","plainTextFormattedCitation":"(33)","previouslyFormattedCitation":"&lt;sup&gt;33&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3)</w:t>
            </w:r>
            <w:r w:rsidRPr="000E70BF">
              <w:rPr>
                <w:rFonts w:eastAsia="Calibri"/>
                <w:color w:val="000000" w:themeColor="text1"/>
                <w:sz w:val="16"/>
                <w:szCs w:val="16"/>
                <w:lang w:val="en-US"/>
              </w:rPr>
              <w:fldChar w:fldCharType="end"/>
            </w:r>
            <w:r w:rsidRPr="000E70BF">
              <w:rPr>
                <w:rFonts w:eastAsia="Calibri"/>
                <w:color w:val="000000" w:themeColor="text1"/>
                <w:sz w:val="16"/>
                <w:szCs w:val="16"/>
                <w:lang w:val="en-US"/>
              </w:rPr>
              <w:t xml:space="preserve"> </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ipple piercing</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nuloma and Neutrophilic cystic infl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m-positive bacillus:</w:t>
            </w:r>
            <w:r w:rsidRPr="000E70BF">
              <w:rPr>
                <w:rFonts w:eastAsia="Calibri"/>
                <w:i/>
                <w:color w:val="000000" w:themeColor="text1"/>
                <w:sz w:val="16"/>
                <w:szCs w:val="16"/>
                <w:lang w:val="en-US"/>
              </w:rPr>
              <w:t xml:space="preserve"> Corynebacterium </w:t>
            </w:r>
            <w:r w:rsidRPr="000E70BF">
              <w:rPr>
                <w:rFonts w:eastAsia="Calibri"/>
                <w:color w:val="000000" w:themeColor="text1"/>
                <w:sz w:val="16"/>
                <w:szCs w:val="16"/>
                <w:lang w:val="en-US"/>
              </w:rPr>
              <w:t>sp</w:t>
            </w:r>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Biopsy, suggestive histologic features)</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Doxycyclin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Renshaw,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309/AJCP1W9JBRYOQSNZ","ISSN":"00029173","abstract":"Although granulomatous lobular mastitis is associated with gram-positive bacilli such as Corynebacterium, this association is not well known. We report 3 cases of mastitis caused by gram-positive bacilli. All 3 abscesses were suppurative with distinct enlarged cystic spaces in which rare gram-positive bacilli were identified. Two cases were also granulomatous. Cultures in all 3 cases were negative. All 3 patients recovered after biopsy and tetracycline-based therapy. Infection in the breast by gram-positive bacilli is associated with a distinct histologic pattern, including cystic spaces in the setting of neutrophilic/granulomatous inflammation that can be recognized and should prompt careful search for the organism within enlarged vacuoles.","author":[{"dropping-particle":"","family":"Renshaw","given":"Andrew A.","non-dropping-particle":"","parse-names":false,"suffix":""},{"dropping-particle":"","family":"Derhagopian","given":"Robert P.","non-dropping-particle":"","parse-names":false,"suffix":""},{"dropping-particle":"","family":"Gould","given":"Edwin W.","non-dropping-particle":"","parse-names":false,"suffix":""}],"container-title":"American Journal of Clinical Pathology","id":"ITEM-1","issue":"3","issued":{"date-parts":[["2011"]]},"page":"424-427","title":"Cystic neutrophilic granulomatous mastitis: An underappreciated pattern strongly associated with gram-positive bacilli","type":"article-journal","volume":"136"},"uris":["http://www.mendeley.com/documents/?uuid=d2b4ce11-cd9d-4337-81e6-24230432d25c"]}],"mendeley":{"formattedCitation":"(33)","plainTextFormattedCitation":"(33)","previouslyFormattedCitation":"&lt;sup&gt;33&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3)</w:t>
            </w:r>
            <w:r w:rsidRPr="000E70BF">
              <w:rPr>
                <w:rFonts w:eastAsia="Calibri"/>
                <w:color w:val="000000" w:themeColor="text1"/>
                <w:sz w:val="16"/>
                <w:szCs w:val="16"/>
                <w:lang w:val="en-US"/>
              </w:rPr>
              <w:fldChar w:fldCharType="end"/>
            </w:r>
            <w:r w:rsidRPr="000E70BF">
              <w:rPr>
                <w:rFonts w:eastAsia="Calibri"/>
                <w:color w:val="000000" w:themeColor="text1"/>
                <w:sz w:val="16"/>
                <w:szCs w:val="16"/>
                <w:lang w:val="en-US"/>
              </w:rPr>
              <w:t xml:space="preserve"> </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7</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cystic infl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m-positive bacillus:</w:t>
            </w:r>
            <w:r w:rsidRPr="000E70BF">
              <w:rPr>
                <w:rFonts w:eastAsia="Calibri"/>
                <w:i/>
                <w:color w:val="000000" w:themeColor="text1"/>
                <w:sz w:val="16"/>
                <w:szCs w:val="16"/>
                <w:lang w:val="en-US"/>
              </w:rPr>
              <w:t xml:space="preserve"> Corynebacterium </w:t>
            </w:r>
            <w:r w:rsidRPr="000E70BF">
              <w:rPr>
                <w:rFonts w:eastAsia="Calibri"/>
                <w:color w:val="000000" w:themeColor="text1"/>
                <w:sz w:val="16"/>
                <w:szCs w:val="16"/>
                <w:lang w:val="en-US"/>
              </w:rPr>
              <w:t>sp.</w:t>
            </w:r>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Biopsy, suggestive histologic features)</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Tetracyclin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Reyes, 199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159/000331307","ISSN":"0001-5547","author":[{"dropping-particle":"V.","family":"Reyes","given":"Cesar","non-dropping-particle":"","parse-names":false,"suffix":""},{"dropping-particle":"","family":"Thompson","given":"Karen S.","non-dropping-particle":"","parse-names":false,"suffix":""},{"dropping-particle":"","family":"Jensen","given":"JoAnne","non-dropping-particle":"","parse-names":false,"suffix":""}],"container-title":"Acta Cytologica","id":"ITEM-1","issue":"5","issued":{"date-parts":[["1999"]]},"page":"873-876","title":"Fine Needle Aspiration Biopsy of Mastitis Secondary to Empyema Necessitatis","type":"article-journal","volume":"43"},"uris":["http://www.mendeley.com/documents/?uuid=61ed4786-93e8-4d0e-82e6-fdf3aa30a236"]}],"mendeley":{"formattedCitation":"(34)","plainTextFormattedCitation":"(34)","previouslyFormattedCitation":"&lt;sup&gt;34&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4)</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68</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Fever</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Mixed cell inflammatory exudate with clusters of epithelioid histiocyt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rPr>
            </w:pPr>
            <w:r w:rsidRPr="000E70BF">
              <w:rPr>
                <w:rFonts w:eastAsia="Calibri"/>
                <w:color w:val="000000" w:themeColor="text1"/>
                <w:sz w:val="16"/>
                <w:szCs w:val="16"/>
              </w:rPr>
              <w:t xml:space="preserve">Empyema necessitatis: </w:t>
            </w:r>
            <w:r w:rsidRPr="000E70BF">
              <w:rPr>
                <w:rFonts w:eastAsia="Calibri"/>
                <w:i/>
                <w:color w:val="000000" w:themeColor="text1"/>
                <w:sz w:val="16"/>
                <w:szCs w:val="16"/>
              </w:rPr>
              <w:t xml:space="preserve">Mycobacterium tuberculosis </w:t>
            </w:r>
            <w:r w:rsidRPr="000E70BF">
              <w:rPr>
                <w:rFonts w:eastAsia="Calibri"/>
                <w:color w:val="000000" w:themeColor="text1"/>
                <w:sz w:val="16"/>
                <w:szCs w:val="16"/>
              </w:rPr>
              <w:t>(</w:t>
            </w:r>
            <w:proofErr w:type="spellStart"/>
            <w:r w:rsidRPr="000E70BF">
              <w:rPr>
                <w:rFonts w:eastAsia="Calibri"/>
                <w:color w:val="000000" w:themeColor="text1"/>
                <w:sz w:val="16"/>
                <w:szCs w:val="16"/>
              </w:rPr>
              <w:t>Culture</w:t>
            </w:r>
            <w:proofErr w:type="spellEnd"/>
            <w:r w:rsidRPr="000E70BF">
              <w:rPr>
                <w:rFonts w:eastAsia="Calibri"/>
                <w:color w:val="000000" w:themeColor="text1"/>
                <w:sz w:val="16"/>
                <w:szCs w:val="16"/>
              </w:rPr>
              <w:t>)</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fampicin + Isoniazid</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Reyes, 1999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159/000331307","ISSN":"0001-5547","author":[{"dropping-particle":"V.","family":"Reyes","given":"Cesar","non-dropping-particle":"","parse-names":false,"suffix":""},{"dropping-particle":"","family":"Thompson","given":"Karen S.","non-dropping-particle":"","parse-names":false,"suffix":""},{"dropping-particle":"","family":"Jensen","given":"JoAnne","non-dropping-particle":"","parse-names":false,"suffix":""}],"container-title":"Acta Cytologica","id":"ITEM-1","issue":"5","issued":{"date-parts":[["1999"]]},"page":"873-876","title":"Fine Needle Aspiration Biopsy of Mastitis Secondary to Empyema Necessitatis","type":"article-journal","volume":"43"},"uris":["http://www.mendeley.com/documents/?uuid=61ed4786-93e8-4d0e-82e6-fdf3aa30a236"]}],"mendeley":{"formattedCitation":"(34)","plainTextFormattedCitation":"(34)","previouslyFormattedCitation":"&lt;sup&gt;34&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4)</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7</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IV drug user + Smoking</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cute inflammatory exudate with necrotic debri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Empyema necessitatis: </w:t>
            </w:r>
            <w:r w:rsidRPr="000E70BF">
              <w:rPr>
                <w:rFonts w:eastAsia="Calibri"/>
                <w:i/>
                <w:color w:val="000000" w:themeColor="text1"/>
                <w:sz w:val="16"/>
                <w:szCs w:val="16"/>
                <w:lang w:val="en-US"/>
              </w:rPr>
              <w:t xml:space="preserve">Actinomyces israeli </w:t>
            </w:r>
            <w:r w:rsidRPr="000E70BF">
              <w:rPr>
                <w:rFonts w:eastAsia="Calibri"/>
                <w:color w:val="000000" w:themeColor="text1"/>
                <w:sz w:val="16"/>
                <w:szCs w:val="16"/>
                <w:lang w:val="en-US"/>
              </w:rPr>
              <w:t xml:space="preserve">and </w:t>
            </w:r>
            <w:r w:rsidRPr="000E70BF">
              <w:rPr>
                <w:rFonts w:eastAsia="Calibri"/>
                <w:i/>
                <w:color w:val="000000" w:themeColor="text1"/>
                <w:sz w:val="16"/>
                <w:szCs w:val="16"/>
                <w:lang w:val="en-US"/>
              </w:rPr>
              <w:t xml:space="preserve">Actinobacillus actino- mycetemcomitans </w:t>
            </w:r>
            <w:r w:rsidRPr="000E70BF">
              <w:rPr>
                <w:rFonts w:eastAsia="Calibri"/>
                <w:color w:val="000000" w:themeColor="text1"/>
                <w:sz w:val="16"/>
                <w:szCs w:val="16"/>
                <w:lang w:val="en-US"/>
              </w:rPr>
              <w:t>(Biopsy and 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Penicillin </w:t>
            </w:r>
            <w:r w:rsidRPr="000E70BF">
              <w:rPr>
                <w:rFonts w:eastAsia="Calibri"/>
                <w:color w:val="000000" w:themeColor="text1"/>
                <w:sz w:val="16"/>
                <w:szCs w:val="16"/>
                <w:lang w:val="en-US"/>
              </w:rPr>
              <w:br/>
              <w:t>+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Salfelder et al., 1975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https://doi.org/10.1001/archsurg.1975.01360120069013","abstract":"Four patients are reported with mycotic pseudotumors of the breast. Two of the granulomas were due to involvement by histoplasmosis, one by blastomycosis, and one by cryptococcosis. In the three patients who were treated surgically, tumor was suspected preoperatively in two and an infected cyst in one. The fourth granuloma, that due to cryptococcosis, was unsuspected clinically and discovered at autopsy. Surgical excision was effective therapy in those so treated. A critical review of the literature revealed only one other previously published case (cryptococcic mastitis) of deep mycosis of the breast.","author":[{"dropping-particle":"","family":"Salfelder","given":"K.","non-dropping-particle":"","parse-names":false,"suffix":""}],"container-title":"The Archives of Surgery","id":"ITEM-1","issue":"6","issued":{"date-parts":[["1975"]]},"page":"751-754","title":"Mycotic \"pseudotumors\" of the breast. Report of four cases","type":"article-journal","volume":"110"},"uris":["http://www.mendeley.com/documents/?uuid=df8d2ae9-3b7e-41d0-bd29-4aa7ae35d8ac"]}],"mendeley":{"formattedCitation":"(35)","plainTextFormattedCitation":"(35)","previouslyFormattedCitation":"&lt;sup&gt;35&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5)</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0</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8</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nuloma, epithelioid histiocytes, Langhans  giant cells  and budding yeas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Blastomyces dermatitidis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mphotericin B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Salfelder et al., 1975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https://doi.org/10.1001/archsurg.1975.01360120069013","abstract":"Four patients are reported with mycotic pseudotumors of the breast. Two of the granulomas were due to involvement by histoplasmosis, one by blastomycosis, and one by cryptococcosis. In the three patients who were treated surgically, tumor was suspected preoperatively in two and an infected cyst in one. The fourth granuloma, that due to cryptococcosis, was unsuspected clinically and discovered at autopsy. Surgical excision was effective therapy in those so treated. A critical review of the literature revealed only one other previously published case (cryptococcic mastitis) of deep mycosis of the breast.","author":[{"dropping-particle":"","family":"Salfelder","given":"K.","non-dropping-particle":"","parse-names":false,"suffix":""}],"container-title":"The Archives of Surgery","id":"ITEM-1","issue":"6","issued":{"date-parts":[["1975"]]},"page":"751-754","title":"Mycotic \"pseudotumors\" of the breast. Report of four cases","type":"article-journal","volume":"110"},"uris":["http://www.mendeley.com/documents/?uuid=df8d2ae9-3b7e-41d0-bd29-4aa7ae35d8ac"]}],"mendeley":{"formattedCitation":"(35)","plainTextFormattedCitation":"(35)","previouslyFormattedCitation":"&lt;sup&gt;35&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5)</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1</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nodul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crotizing granuloma, epithelioid histiocytes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Histoplasma capsulatum </w:t>
            </w:r>
            <w:r w:rsidRPr="000E70BF">
              <w:rPr>
                <w:rFonts w:eastAsia="Calibri"/>
                <w:color w:val="000000" w:themeColor="text1"/>
                <w:sz w:val="16"/>
                <w:szCs w:val="16"/>
                <w:lang w:val="en-US"/>
              </w:rPr>
              <w:t>(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Surgery</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lastRenderedPageBreak/>
              <w:t xml:space="preserve">Salfelder et al., 1975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https://doi.org/10.1001/archsurg.1975.01360120069013","abstract":"Four patients are reported with mycotic pseudotumors of the breast. Two of the granulomas were due to involvement by histoplasmosis, one by blastomycosis, and one by cryptococcosis. In the three patients who were treated surgically, tumor was suspected preoperatively in two and an infected cyst in one. The fourth granuloma, that due to cryptococcosis, was unsuspected clinically and discovered at autopsy. Surgical excision was effective therapy in those so treated. A critical review of the literature revealed only one other previously published case (cryptococcic mastitis) of deep mycosis of the breast.","author":[{"dropping-particle":"","family":"Salfelder","given":"K.","non-dropping-particle":"","parse-names":false,"suffix":""}],"container-title":"The Archives of Surgery","id":"ITEM-1","issue":"6","issued":{"date-parts":[["1975"]]},"page":"751-754","title":"Mycotic \"pseudotumors\" of the breast. Report of four cases","type":"article-journal","volume":"110"},"uris":["http://www.mendeley.com/documents/?uuid=df8d2ae9-3b7e-41d0-bd29-4aa7ae35d8ac"]}],"mendeley":{"formattedCitation":"(35)","plainTextFormattedCitation":"(35)","previouslyFormattedCitation":"&lt;sup&gt;35&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5)</w:t>
            </w:r>
            <w:r w:rsidRPr="000E70BF">
              <w:rPr>
                <w:rFonts w:eastAsia="Calibri"/>
                <w:color w:val="000000" w:themeColor="text1"/>
                <w:sz w:val="16"/>
                <w:szCs w:val="16"/>
                <w:lang w:val="en-US"/>
              </w:rPr>
              <w:fldChar w:fldCharType="end"/>
            </w:r>
            <w:r w:rsidRPr="000E70BF">
              <w:rPr>
                <w:rFonts w:eastAsia="Calibri"/>
                <w:color w:val="000000" w:themeColor="text1"/>
                <w:sz w:val="16"/>
                <w:szCs w:val="16"/>
                <w:lang w:val="en-US"/>
              </w:rPr>
              <w:t xml:space="preserve"> </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5</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crotizing granuloma, epithelioid histiocytes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Histoplasma capsulatum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Surgery</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Sánchez-Miño, 2018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7843/rpmesp.2018.352.3131. 333","abstract":"We present a case of mastitis in a 45-year-old woman with no history of infection in other areas of the body, with unspecific clinical picture, imaging studies, and bacilloscopy. However, histological samples obtained by aspiration showed giant epithelial cells, necrosis, and granulomatous formations, which justified a clinical inclination toward tuberculosis. In the absence of confirmatory evidence of any lesions in other tissues, the existence of mastitis of torpid evolution is a clinical indication to suspect mammary tuberculosis, since the characteristics of the process usually lead to erroneous diagnoses with other breast tumors such as cancer. Tuberculosis in the breast is a rare disease with a difficult diagnosis due to the low clinical and microbiological evidence and the lack of specificity of the imaging results, so the suspicion of its real diagnostic possibility is a fundamental condition for its determination, even when the causal agent is not confirmed","author":[{"dropping-particle":"","family":"Sánchez-Miño","given":"Jorge Isaac","non-dropping-particle":"","parse-names":false,"suffix":""},{"dropping-particle":"","family":"Ortíz","given":"Ana Maria","non-dropping-particle":"","parse-names":false,"suffix":""},{"dropping-particle":"","family":"Orozco","given":"Lucas","non-dropping-particle":"","parse-names":false,"suffix":""},{"dropping-particle":"","family":"Venegas","given":"Beatriz","non-dropping-particle":"","parse-names":false,"suffix":""},{"dropping-particle":"","family":"Yepez","given":"Fabian","non-dropping-particle":"","parse-names":false,"suffix":""},{"dropping-particle":"","family":"Escalona-Rabaza","given":"Milagros","non-dropping-particle":"","parse-names":false,"suffix":""}],"container-title":"Rev Peru Med Exp Salud Publica TUBERCULOSIS","id":"ITEM-1","issue":"2","issued":{"date-parts":[["2018"]]},"page":"333-337","title":"Tuberculosis de mama: Reporte de un Caso","type":"article-journal","volume":"35"},"uris":["http://www.mendeley.com/documents/?uuid=947b3ed4-1469-4a20-8faa-ae0667bc083c"]}],"mendeley":{"formattedCitation":"(36)","plainTextFormattedCitation":"(36)","previouslyFormattedCitation":"&lt;sup&gt;36&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6)</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Ecuador</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5</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Absc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 caseating necrotizing granuloma, epithelioid histiocytes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 and 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P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Shoyele et al., 2018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anndiagpath.2018.08.005","ISSN":"15328198","abstract":"Cystic neutrophilic granulomatous mastitis (CNGM) is a distinct histopathologic entity characterized by neutrophilic and granulomatous inflammation surrounding clear cystic spaces. Rare gram-positive bacilli are sometimes identified within these cystic spaces. Studies in the literature have identified these gram-positive bacilli to be Corynebacterium species. We describe the clinicopathologic features of 7 cases of CNGM, including a case with evidence of Corynebacterium amycolatum. Patients were young to middle aged parous women ranging in age from 28 to 53 years (median age: 41 years). Gram-positive bacilli were identified in 4 cases, all within cystic spaces. Microbial culture from a 41-year old Hispanic woman grew Corynebacterium species on multiple occasions and Corynebacterium amycolatum was identified by matrix-assisted laser desorption ionization-time of flight mass spectrometry (MALDI-TOF MS) on two separate occasions. Antibiotic susceptibility testing performed both times showed resistance to multiple antibiotics and susceptibility to vancomycin. Follow-up of all patients (range 3–12 months, median 6 months) showed a widely variable clinical course and varying response to a variety of treatment modalities. Five of the seven CNGM patients were parous, reproductive-aged Hispanic women who were born outside of the United States. Our findings further support the association of CNGM with corynebacteria and gram-positive bacilli. Furthermore, this study shows that Corynebacterium amycolatum, a nonlipophilic and multidrug-resistant corynebacterium can be associated with CNGM, hence the need for targeted antibiotic therapy. We propose identifying corynebacteria to the species level and performing antibiotic susceptibility testing in patients with CNGM because of the varied susceptibility testing profile that has been reported among different species of corynebacteria.","author":[{"dropping-particle":"","family":"Shoyele","given":"Olubunmi","non-dropping-particle":"","parse-names":false,"suffix":""},{"dropping-particle":"","family":"Vidhun","given":"Ramapriya","non-dropping-particle":"","parse-names":false,"suffix":""},{"dropping-particle":"","family":"Dodge","given":"Jessica","non-dropping-particle":"","parse-names":false,"suffix":""},{"dropping-particle":"","family":"Cheng","given":"Zandra","non-dropping-particle":"","parse-names":false,"suffix":""},{"dropping-particle":"","family":"Margules","given":"Richard","non-dropping-particle":"","parse-names":false,"suffix":""},{"dropping-particle":"","family":"Nee","given":"Paul","non-dropping-particle":"","parse-names":false,"suffix":""},{"dropping-particle":"","family":"Sieber","given":"Steven","non-dropping-particle":"","parse-names":false,"suffix":""}],"container-title":"Annals of Diagnostic Pathology","id":"ITEM-1","issued":{"date-parts":[["2018"]]},"page":"51-56","publisher":"Elsevier Inc","title":"Cystic neutrophilic granulomatous mastitis: A clinicopathologic study of a distinct entity with supporting evidence of a role for Corynebacterium-targeted therapy","type":"article-journal","volume":"37"},"uris":["http://www.mendeley.com/documents/?uuid=e80fb32c-c8de-4a39-a120-fec3e1d33609"]}],"mendeley":{"formattedCitation":"(37)","plainTextFormattedCitation":"(37)","previouslyFormattedCitation":"&lt;sup&gt;37&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7)</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8</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ipple piercing</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cystic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Proprionibacterium acnes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ntibiotics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Shoyele, 2018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anndiagpath.2018.08.005","ISSN":"15328198","abstract":"Cystic neutrophilic granulomatous mastitis (CNGM) is a distinct histopathologic entity characterized by neutrophilic and granulomatous inflammation surrounding clear cystic spaces. Rare gram-positive bacilli are sometimes identified within these cystic spaces. Studies in the literature have identified these gram-positive bacilli to be Corynebacterium species. We describe the clinicopathologic features of 7 cases of CNGM, including a case with evidence of Corynebacterium amycolatum. Patients were young to middle aged parous women ranging in age from 28 to 53 years (median age: 41 years). Gram-positive bacilli were identified in 4 cases, all within cystic spaces. Microbial culture from a 41-year old Hispanic woman grew Corynebacterium species on multiple occasions and Corynebacterium amycolatum was identified by matrix-assisted laser desorption ionization-time of flight mass spectrometry (MALDI-TOF MS) on two separate occasions. Antibiotic susceptibility testing performed both times showed resistance to multiple antibiotics and susceptibility to vancomycin. Follow-up of all patients (range 3–12 months, median 6 months) showed a widely variable clinical course and varying response to a variety of treatment modalities. Five of the seven CNGM patients were parous, reproductive-aged Hispanic women who were born outside of the United States. Our findings further support the association of CNGM with corynebacteria and gram-positive bacilli. Furthermore, this study shows that Corynebacterium amycolatum, a nonlipophilic and multidrug-resistant corynebacterium can be associated with CNGM, hence the need for targeted antibiotic therapy. We propose identifying corynebacteria to the species level and performing antibiotic susceptibility testing in patients with CNGM because of the varied susceptibility testing profile that has been reported among different species of corynebacteria.","author":[{"dropping-particle":"","family":"Shoyele","given":"Olubunmi","non-dropping-particle":"","parse-names":false,"suffix":""},{"dropping-particle":"","family":"Vidhun","given":"Ramapriya","non-dropping-particle":"","parse-names":false,"suffix":""},{"dropping-particle":"","family":"Dodge","given":"Jessica","non-dropping-particle":"","parse-names":false,"suffix":""},{"dropping-particle":"","family":"Cheng","given":"Zandra","non-dropping-particle":"","parse-names":false,"suffix":""},{"dropping-particle":"","family":"Margules","given":"Richard","non-dropping-particle":"","parse-names":false,"suffix":""},{"dropping-particle":"","family":"Nee","given":"Paul","non-dropping-particle":"","parse-names":false,"suffix":""},{"dropping-particle":"","family":"Sieber","given":"Steven","non-dropping-particle":"","parse-names":false,"suffix":""}],"container-title":"Annals of Diagnostic Pathology","id":"ITEM-1","issued":{"date-parts":[["2018"]]},"page":"51-56","publisher":"Elsevier Inc","title":"Cystic neutrophilic granulomatous mastitis: A clinicopathologic study of a distinct entity with supporting evidence of a role for Corynebacterium-targeted therapy","type":"article-journal","volume":"37"},"uris":["http://www.mendeley.com/documents/?uuid=e80fb32c-c8de-4a39-a120-fec3e1d33609"]}],"mendeley":{"formattedCitation":"(37)","plainTextFormattedCitation":"(37)","previouslyFormattedCitation":"&lt;sup&gt;37&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7)</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6</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cystic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m-positive bacillus:</w:t>
            </w:r>
            <w:r w:rsidRPr="000E70BF">
              <w:rPr>
                <w:rFonts w:eastAsia="Calibri"/>
                <w:i/>
                <w:color w:val="000000" w:themeColor="text1"/>
                <w:sz w:val="16"/>
                <w:szCs w:val="16"/>
                <w:lang w:val="en-US"/>
              </w:rPr>
              <w:t xml:space="preserve"> Corynebacterium </w:t>
            </w:r>
            <w:r w:rsidRPr="000E70BF">
              <w:rPr>
                <w:rFonts w:eastAsia="Calibri"/>
                <w:color w:val="000000" w:themeColor="text1"/>
                <w:sz w:val="16"/>
                <w:szCs w:val="16"/>
                <w:lang w:val="en-US"/>
              </w:rPr>
              <w:t>sp.</w:t>
            </w:r>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Biopsy, suggestive histologic features)</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Topical anti inflammatory</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Shoyele, 2018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anndiagpath.2018.08.005","ISSN":"15328198","abstract":"Cystic neutrophilic granulomatous mastitis (CNGM) is a distinct histopathologic entity characterized by neutrophilic and granulomatous inflammation surrounding clear cystic spaces. Rare gram-positive bacilli are sometimes identified within these cystic spaces. Studies in the literature have identified these gram-positive bacilli to be Corynebacterium species. We describe the clinicopathologic features of 7 cases of CNGM, including a case with evidence of Corynebacterium amycolatum. Patients were young to middle aged parous women ranging in age from 28 to 53 years (median age: 41 years). Gram-positive bacilli were identified in 4 cases, all within cystic spaces. Microbial culture from a 41-year old Hispanic woman grew Corynebacterium species on multiple occasions and Corynebacterium amycolatum was identified by matrix-assisted laser desorption ionization-time of flight mass spectrometry (MALDI-TOF MS) on two separate occasions. Antibiotic susceptibility testing performed both times showed resistance to multiple antibiotics and susceptibility to vancomycin. Follow-up of all patients (range 3–12 months, median 6 months) showed a widely variable clinical course and varying response to a variety of treatment modalities. Five of the seven CNGM patients were parous, reproductive-aged Hispanic women who were born outside of the United States. Our findings further support the association of CNGM with corynebacteria and gram-positive bacilli. Furthermore, this study shows that Corynebacterium amycolatum, a nonlipophilic and multidrug-resistant corynebacterium can be associated with CNGM, hence the need for targeted antibiotic therapy. We propose identifying corynebacteria to the species level and performing antibiotic susceptibility testing in patients with CNGM because of the varied susceptibility testing profile that has been reported among different species of corynebacteria.","author":[{"dropping-particle":"","family":"Shoyele","given":"Olubunmi","non-dropping-particle":"","parse-names":false,"suffix":""},{"dropping-particle":"","family":"Vidhun","given":"Ramapriya","non-dropping-particle":"","parse-names":false,"suffix":""},{"dropping-particle":"","family":"Dodge","given":"Jessica","non-dropping-particle":"","parse-names":false,"suffix":""},{"dropping-particle":"","family":"Cheng","given":"Zandra","non-dropping-particle":"","parse-names":false,"suffix":""},{"dropping-particle":"","family":"Margules","given":"Richard","non-dropping-particle":"","parse-names":false,"suffix":""},{"dropping-particle":"","family":"Nee","given":"Paul","non-dropping-particle":"","parse-names":false,"suffix":""},{"dropping-particle":"","family":"Sieber","given":"Steven","non-dropping-particle":"","parse-names":false,"suffix":""}],"container-title":"Annals of Diagnostic Pathology","id":"ITEM-1","issued":{"date-parts":[["2018"]]},"page":"51-56","publisher":"Elsevier Inc","title":"Cystic neutrophilic granulomatous mastitis: A clinicopathologic study of a distinct entity with supporting evidence of a role for Corynebacterium-targeted therapy","type":"article-journal","volume":"37"},"uris":["http://www.mendeley.com/documents/?uuid=e80fb32c-c8de-4a39-a120-fec3e1d33609"]}],"mendeley":{"formattedCitation":"(37)","plainTextFormattedCitation":"(37)","previouslyFormattedCitation":"&lt;sup&gt;37&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7)</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3</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Previous mastitis</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cystic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 microorganism identified</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Expectant treatment</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Shoyele, 2018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anndiagpath.2018.08.005","ISSN":"15328198","abstract":"Cystic neutrophilic granulomatous mastitis (CNGM) is a distinct histopathologic entity characterized by neutrophilic and granulomatous inflammation surrounding clear cystic spaces. Rare gram-positive bacilli are sometimes identified within these cystic spaces. Studies in the literature have identified these gram-positive bacilli to be Corynebacterium species. We describe the clinicopathologic features of 7 cases of CNGM, including a case with evidence of Corynebacterium amycolatum. Patients were young to middle aged parous women ranging in age from 28 to 53 years (median age: 41 years). Gram-positive bacilli were identified in 4 cases, all within cystic spaces. Microbial culture from a 41-year old Hispanic woman grew Corynebacterium species on multiple occasions and Corynebacterium amycolatum was identified by matrix-assisted laser desorption ionization-time of flight mass spectrometry (MALDI-TOF MS) on two separate occasions. Antibiotic susceptibility testing performed both times showed resistance to multiple antibiotics and susceptibility to vancomycin. Follow-up of all patients (range 3–12 months, median 6 months) showed a widely variable clinical course and varying response to a variety of treatment modalities. Five of the seven CNGM patients were parous, reproductive-aged Hispanic women who were born outside of the United States. Our findings further support the association of CNGM with corynebacteria and gram-positive bacilli. Furthermore, this study shows that Corynebacterium amycolatum, a nonlipophilic and multidrug-resistant corynebacterium can be associated with CNGM, hence the need for targeted antibiotic therapy. We propose identifying corynebacteria to the species level and performing antibiotic susceptibility testing in patients with CNGM because of the varied susceptibility testing profile that has been reported among different species of corynebacteria.","author":[{"dropping-particle":"","family":"Shoyele","given":"Olubunmi","non-dropping-particle":"","parse-names":false,"suffix":""},{"dropping-particle":"","family":"Vidhun","given":"Ramapriya","non-dropping-particle":"","parse-names":false,"suffix":""},{"dropping-particle":"","family":"Dodge","given":"Jessica","non-dropping-particle":"","parse-names":false,"suffix":""},{"dropping-particle":"","family":"Cheng","given":"Zandra","non-dropping-particle":"","parse-names":false,"suffix":""},{"dropping-particle":"","family":"Margules","given":"Richard","non-dropping-particle":"","parse-names":false,"suffix":""},{"dropping-particle":"","family":"Nee","given":"Paul","non-dropping-particle":"","parse-names":false,"suffix":""},{"dropping-particle":"","family":"Sieber","given":"Steven","non-dropping-particle":"","parse-names":false,"suffix":""}],"container-title":"Annals of Diagnostic Pathology","id":"ITEM-1","issued":{"date-parts":[["2018"]]},"page":"51-56","publisher":"Elsevier Inc","title":"Cystic neutrophilic granulomatous mastitis: A clinicopathologic study of a distinct entity with supporting evidence of a role for Corynebacterium-targeted therapy","type":"article-journal","volume":"37"},"uris":["http://www.mendeley.com/documents/?uuid=e80fb32c-c8de-4a39-a120-fec3e1d33609"]}],"mendeley":{"formattedCitation":"(37)","plainTextFormattedCitation":"(37)","previouslyFormattedCitation":"&lt;sup&gt;37&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7)</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1</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Nipple discharge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cystic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Corynebacterium amycolatum </w:t>
            </w:r>
            <w:r w:rsidRPr="000E70BF">
              <w:rPr>
                <w:rFonts w:eastAsia="Calibri"/>
                <w:color w:val="000000" w:themeColor="text1"/>
                <w:sz w:val="16"/>
                <w:szCs w:val="16"/>
                <w:lang w:val="en-US"/>
              </w:rPr>
              <w:t>(Biopsy and 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efuroxime + Prednisone + Methotrexate Dalbavancin + Daptomycin +  Hydroxy-chloroquin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Shoyele, 2018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anndiagpath.2018.08.005","ISSN":"15328198","abstract":"Cystic neutrophilic granulomatous mastitis (CNGM) is a distinct histopathologic entity characterized by neutrophilic and granulomatous inflammation surrounding clear cystic spaces. Rare gram-positive bacilli are sometimes identified within these cystic spaces. Studies in the literature have identified these gram-positive bacilli to be Corynebacterium species. We describe the clinicopathologic features of 7 cases of CNGM, including a case with evidence of Corynebacterium amycolatum. Patients were young to middle aged parous women ranging in age from 28 to 53 years (median age: 41 years). Gram-positive bacilli were identified in 4 cases, all within cystic spaces. Microbial culture from a 41-year old Hispanic woman grew Corynebacterium species on multiple occasions and Corynebacterium amycolatum was identified by matrix-assisted laser desorption ionization-time of flight mass spectrometry (MALDI-TOF MS) on two separate occasions. Antibiotic susceptibility testing performed both times showed resistance to multiple antibiotics and susceptibility to vancomycin. Follow-up of all patients (range 3–12 months, median 6 months) showed a widely variable clinical course and varying response to a variety of treatment modalities. Five of the seven CNGM patients were parous, reproductive-aged Hispanic women who were born outside of the United States. Our findings further support the association of CNGM with corynebacteria and gram-positive bacilli. Furthermore, this study shows that Corynebacterium amycolatum, a nonlipophilic and multidrug-resistant corynebacterium can be associated with CNGM, hence the need for targeted antibiotic therapy. We propose identifying corynebacteria to the species level and performing antibiotic susceptibility testing in patients with CNGM because of the varied susceptibility testing profile that has been reported among different species of corynebacteria.","author":[{"dropping-particle":"","family":"Shoyele","given":"Olubunmi","non-dropping-particle":"","parse-names":false,"suffix":""},{"dropping-particle":"","family":"Vidhun","given":"Ramapriya","non-dropping-particle":"","parse-names":false,"suffix":""},{"dropping-particle":"","family":"Dodge","given":"Jessica","non-dropping-particle":"","parse-names":false,"suffix":""},{"dropping-particle":"","family":"Cheng","given":"Zandra","non-dropping-particle":"","parse-names":false,"suffix":""},{"dropping-particle":"","family":"Margules","given":"Richard","non-dropping-particle":"","parse-names":false,"suffix":""},{"dropping-particle":"","family":"Nee","given":"Paul","non-dropping-particle":"","parse-names":false,"suffix":""},{"dropping-particle":"","family":"Sieber","given":"Steven","non-dropping-particle":"","parse-names":false,"suffix":""}],"container-title":"Annals of Diagnostic Pathology","id":"ITEM-1","issued":{"date-parts":[["2018"]]},"page":"51-56","publisher":"Elsevier Inc","title":"Cystic neutrophilic granulomatous mastitis: A clinicopathologic study of a distinct entity with supporting evidence of a role for Corynebacterium-targeted therapy","type":"article-journal","volume":"37"},"uris":["http://www.mendeley.com/documents/?uuid=e80fb32c-c8de-4a39-a120-fec3e1d33609"]}],"mendeley":{"formattedCitation":"(37)","plainTextFormattedCitation":"(37)","previouslyFormattedCitation":"&lt;sup&gt;37&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7)</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6</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Nipple discharg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cystic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i/>
                <w:color w:val="000000" w:themeColor="text1"/>
                <w:sz w:val="16"/>
                <w:szCs w:val="16"/>
                <w:lang w:val="en-US"/>
              </w:rPr>
            </w:pPr>
          </w:p>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rmal cutaneous flora</w:t>
            </w:r>
          </w:p>
          <w:p w:rsidR="009542F7" w:rsidRPr="000E70BF" w:rsidRDefault="009542F7" w:rsidP="000F1912">
            <w:pPr>
              <w:spacing w:after="120"/>
              <w:jc w:val="center"/>
              <w:rPr>
                <w:rFonts w:eastAsia="Calibri"/>
                <w:i/>
                <w:color w:val="000000" w:themeColor="text1"/>
                <w:sz w:val="16"/>
                <w:szCs w:val="16"/>
                <w:lang w:val="en-US"/>
              </w:rPr>
            </w:pP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ntibiotics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Shoyele, 2018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anndiagpath.2018.08.005","ISSN":"15328198","abstract":"Cystic neutrophilic granulomatous mastitis (CNGM) is a distinct histopathologic entity characterized by neutrophilic and granulomatous inflammation surrounding clear cystic spaces. Rare gram-positive bacilli are sometimes identified within these cystic spaces. Studies in the literature have identified these gram-positive bacilli to be Corynebacterium species. We describe the clinicopathologic features of 7 cases of CNGM, including a case with evidence of Corynebacterium amycolatum. Patients were young to middle aged parous women ranging in age from 28 to 53 years (median age: 41 years). Gram-positive bacilli were identified in 4 cases, all within cystic spaces. Microbial culture from a 41-year old Hispanic woman grew Corynebacterium species on multiple occasions and Corynebacterium amycolatum was identified by matrix-assisted laser desorption ionization-time of flight mass spectrometry (MALDI-TOF MS) on two separate occasions. Antibiotic susceptibility testing performed both times showed resistance to multiple antibiotics and susceptibility to vancomycin. Follow-up of all patients (range 3–12 months, median 6 months) showed a widely variable clinical course and varying response to a variety of treatment modalities. Five of the seven CNGM patients were parous, reproductive-aged Hispanic women who were born outside of the United States. Our findings further support the association of CNGM with corynebacteria and gram-positive bacilli. Furthermore, this study shows that Corynebacterium amycolatum, a nonlipophilic and multidrug-resistant corynebacterium can be associated with CNGM, hence the need for targeted antibiotic therapy. We propose identifying corynebacteria to the species level and performing antibiotic susceptibility testing in patients with CNGM because of the varied susceptibility testing profile that has been reported among different species of corynebacteria.","author":[{"dropping-particle":"","family":"Shoyele","given":"Olubunmi","non-dropping-particle":"","parse-names":false,"suffix":""},{"dropping-particle":"","family":"Vidhun","given":"Ramapriya","non-dropping-particle":"","parse-names":false,"suffix":""},{"dropping-particle":"","family":"Dodge","given":"Jessica","non-dropping-particle":"","parse-names":false,"suffix":""},{"dropping-particle":"","family":"Cheng","given":"Zandra","non-dropping-particle":"","parse-names":false,"suffix":""},{"dropping-particle":"","family":"Margules","given":"Richard","non-dropping-particle":"","parse-names":false,"suffix":""},{"dropping-particle":"","family":"Nee","given":"Paul","non-dropping-particle":"","parse-names":false,"suffix":""},{"dropping-particle":"","family":"Sieber","given":"Steven","non-dropping-particle":"","parse-names":false,"suffix":""}],"container-title":"Annals of Diagnostic Pathology","id":"ITEM-1","issued":{"date-parts":[["2018"]]},"page":"51-56","publisher":"Elsevier Inc","title":"Cystic neutrophilic granulomatous mastitis: A clinicopathologic study of a distinct entity with supporting evidence of a role for Corynebacterium-targeted therapy","type":"article-journal","volume":"37"},"uris":["http://www.mendeley.com/documents/?uuid=e80fb32c-c8de-4a39-a120-fec3e1d33609"]}],"mendeley":{"formattedCitation":"(37)","plainTextFormattedCitation":"(37)","previouslyFormattedCitation":"&lt;sup&gt;37&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7)</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6</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cystic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color w:val="000000" w:themeColor="text1"/>
                <w:sz w:val="16"/>
                <w:szCs w:val="16"/>
                <w:lang w:val="en-US"/>
              </w:rPr>
              <w:t>Gram-positive bacillus (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ntibiotics + Prednisone + Methotrexat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r>
      <w:tr w:rsidR="009542F7" w:rsidRPr="000F1912"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lastRenderedPageBreak/>
              <w:t xml:space="preserve">Shoyele, 2018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anndiagpath.2018.08.005","ISSN":"15328198","abstract":"Cystic neutrophilic granulomatous mastitis (CNGM) is a distinct histopathologic entity characterized by neutrophilic and granulomatous inflammation surrounding clear cystic spaces. Rare gram-positive bacilli are sometimes identified within these cystic spaces. Studies in the literature have identified these gram-positive bacilli to be Corynebacterium species. We describe the clinicopathologic features of 7 cases of CNGM, including a case with evidence of Corynebacterium amycolatum. Patients were young to middle aged parous women ranging in age from 28 to 53 years (median age: 41 years). Gram-positive bacilli were identified in 4 cases, all within cystic spaces. Microbial culture from a 41-year old Hispanic woman grew Corynebacterium species on multiple occasions and Corynebacterium amycolatum was identified by matrix-assisted laser desorption ionization-time of flight mass spectrometry (MALDI-TOF MS) on two separate occasions. Antibiotic susceptibility testing performed both times showed resistance to multiple antibiotics and susceptibility to vancomycin. Follow-up of all patients (range 3–12 months, median 6 months) showed a widely variable clinical course and varying response to a variety of treatment modalities. Five of the seven CNGM patients were parous, reproductive-aged Hispanic women who were born outside of the United States. Our findings further support the association of CNGM with corynebacteria and gram-positive bacilli. Furthermore, this study shows that Corynebacterium amycolatum, a nonlipophilic and multidrug-resistant corynebacterium can be associated with CNGM, hence the need for targeted antibiotic therapy. We propose identifying corynebacteria to the species level and performing antibiotic susceptibility testing in patients with CNGM because of the varied susceptibility testing profile that has been reported among different species of corynebacteria.","author":[{"dropping-particle":"","family":"Shoyele","given":"Olubunmi","non-dropping-particle":"","parse-names":false,"suffix":""},{"dropping-particle":"","family":"Vidhun","given":"Ramapriya","non-dropping-particle":"","parse-names":false,"suffix":""},{"dropping-particle":"","family":"Dodge","given":"Jessica","non-dropping-particle":"","parse-names":false,"suffix":""},{"dropping-particle":"","family":"Cheng","given":"Zandra","non-dropping-particle":"","parse-names":false,"suffix":""},{"dropping-particle":"","family":"Margules","given":"Richard","non-dropping-particle":"","parse-names":false,"suffix":""},{"dropping-particle":"","family":"Nee","given":"Paul","non-dropping-particle":"","parse-names":false,"suffix":""},{"dropping-particle":"","family":"Sieber","given":"Steven","non-dropping-particle":"","parse-names":false,"suffix":""}],"container-title":"Annals of Diagnostic Pathology","id":"ITEM-1","issued":{"date-parts":[["2018"]]},"page":"51-56","publisher":"Elsevier Inc","title":"Cystic neutrophilic granulomatous mastitis: A clinicopathologic study of a distinct entity with supporting evidence of a role for Corynebacterium-targeted therapy","type":"article-journal","volume":"37"},"uris":["http://www.mendeley.com/documents/?uuid=e80fb32c-c8de-4a39-a120-fec3e1d33609"]}],"mendeley":{"formattedCitation":"(37)","plainTextFormattedCitation":"(37)","previouslyFormattedCitation":"&lt;sup&gt;37&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7)</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5</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3/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cystic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color w:val="000000" w:themeColor="text1"/>
                <w:sz w:val="16"/>
                <w:szCs w:val="16"/>
                <w:lang w:val="en-US"/>
              </w:rPr>
              <w:t>Gram-positive bacillus (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ntibiotics + Prednisone + Methotrexat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Silva,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07/s15010-011-0119-3","ISSN":"14390973","abstract":"Actinomyces europaeus was first described in 1997 as a new species causing predominantly skin and soft-tissue infections. Mastitis due to A. europaeus is an unusual condition. This article reports a case of primary breast abscess caused by A. europaeus in a postmenopausal woman. © 2011 Springer-Verlag.","author":[{"dropping-particle":"","family":"Silva","given":"W. A.","non-dropping-particle":"","parse-names":false,"suffix":""},{"dropping-particle":"","family":"Pinheiro","given":"A. M.","non-dropping-particle":"","parse-names":false,"suffix":""},{"dropping-particle":"","family":"Jahns","given":"B.","non-dropping-particle":"","parse-names":false,"suffix":""},{"dropping-particle":"","family":"Bögli-Stuber","given":"K.","non-dropping-particle":"","parse-names":false,"suffix":""},{"dropping-particle":"","family":"Droz","given":"S.","non-dropping-particle":"","parse-names":false,"suffix":""},{"dropping-particle":"","family":"Zimmerli","given":"S.","non-dropping-particle":"","parse-names":false,"suffix":""}],"container-title":"Infection","id":"ITEM-1","issue":"3","issued":{"date-parts":[["2011"]]},"page":"255-258","title":"Breast abscess due to &lt;i&gt;Actinomyces europaeus&lt;/i&gt;","type":"article-journal","volume":"39"},"uris":["http://www.mendeley.com/documents/?uuid=e215154b-c60c-4ed9-87d3-117e7e38d876"]}],"mendeley":{"formattedCitation":"(38)","plainTextFormattedCitation":"(38)","previouslyFormattedCitation":"&lt;sup&gt;38&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8)</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67</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ortic surgery</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Fistula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60</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crosi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Actinomyces europaeus </w:t>
            </w:r>
            <w:r w:rsidRPr="000E70BF">
              <w:rPr>
                <w:rFonts w:eastAsia="Calibri"/>
                <w:color w:val="000000" w:themeColor="text1"/>
                <w:sz w:val="16"/>
                <w:szCs w:val="16"/>
                <w:lang w:val="en-US"/>
              </w:rPr>
              <w:t>(Biopsy, culture and PCR)</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moxicillin/ Clavulanic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Soo, 2000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author":[{"dropping-particle":"","family":"Scott Soo, Mary; Ghate","given":"Sujata","non-dropping-particle":"","parse-names":false,"suffix":""}],"container-title":"American Journal of Roentgenology","id":"ITEM-1","issue":"April","issued":{"date-parts":[["2000"]]},"page":"1087-1088","title":"Herpes Simplex Virus Mastitis","type":"article-journal","volume":"174"},"uris":["http://www.mendeley.com/documents/?uuid=77371c48-41de-475b-9ffd-9ef6a52c51f0"]}],"mendeley":{"formattedCitation":"(39)","plainTextFormattedCitation":"(39)","previouslyFormattedCitation":"&lt;sup&gt;39&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39)</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0</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Multiple cyst aspirations</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ipple discharge + Breast cyst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utrophilic and lymphocytic infiltrate</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Herpes simplex (Immunohisto-chemical)</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ciclovir</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Stary,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ISSN":"0017-8594","PMID":"21857740","abstract":"Idiopathic granulomatous mastitis (IGM) is a rare inflammatory condition of the breast. The etiology and treatments options of IGM remain controversial. Previous case reports have suggested that Corynebacterium sp., a gram-positive bacillus endogenous to the skin, may be associated with IGM. In the present report, we describe the first case of IGM with a positive culture for Corynebacterium sp. reported in the United States.","author":[{"dropping-particle":"","family":"Stary","given":"Creed Michael","non-dropping-particle":"","parse-names":false,"suffix":""},{"dropping-particle":"","family":"Lee","given":"Yun Sun","non-dropping-particle":"","parse-names":false,"suffix":""},{"dropping-particle":"","family":"Balfour","given":"John","non-dropping-particle":"","parse-names":false,"suffix":""}],"container-title":"Hawaii medical journal","id":"ITEM-1","issue":"5","issued":{"date-parts":[["2011"]]},"page":"99-101","title":"Idiopathic granulomatous mastitis associated with corynebacterium sp. Infection.","type":"article-journal","volume":"70"},"uris":["http://www.mendeley.com/documents/?uuid=32a7411b-c389-4647-8c76-165cd60fc743"]}],"mendeley":{"formattedCitation":"(40)","plainTextFormattedCitation":"(40)","previouslyFormattedCitation":"&lt;sup&gt;40&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0)</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3</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e</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Abscess + Fever + Breast hardn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nuloma, necrosis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Corynebacterium </w:t>
            </w:r>
            <w:r w:rsidRPr="000E70BF">
              <w:rPr>
                <w:rFonts w:eastAsia="Calibri"/>
                <w:color w:val="000000" w:themeColor="text1"/>
                <w:sz w:val="16"/>
                <w:szCs w:val="16"/>
                <w:lang w:val="en-US"/>
              </w:rPr>
              <w:t>sp</w:t>
            </w:r>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TMP/SMX + Penicillin G and Vancomycin + Doxycyclin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p w:rsidR="009542F7" w:rsidRPr="000E70BF" w:rsidRDefault="009542F7" w:rsidP="000F1912">
            <w:pPr>
              <w:spacing w:after="120"/>
              <w:jc w:val="center"/>
              <w:rPr>
                <w:rFonts w:eastAsia="Calibri"/>
                <w:color w:val="000000" w:themeColor="text1"/>
                <w:sz w:val="16"/>
                <w:szCs w:val="16"/>
                <w:lang w:val="en-US"/>
              </w:rPr>
            </w:pP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Thompson, 1997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http://dx.doi.org/10.1002/%28SICI%291097-0339%28199707%2917:1%3C45::AID-DC9%3E3.0.CO;2-O","ISSN":"8755-1039","abstract":"The breast and skin are considered to be rare sites of extrapulmonary mycobacterial infection, comprising 0.1% to 0.5% of all tuberculosis cases, respectively. Fine-needle aspiration biopsy (FNAB) is a rapid and minimally invasive approach to diagnose extrapulmonary tuberculosis, and has been used successfully in identifying tuberculous lesions in the lymph nodes, thyroid, kidney, pancreas, vertebrae, and testis. Two cases of extrapulmonary mycobacteriosis diagnosed by FNAB are described: a 59-year-old Hispanic male with cutaneous mycobacterial infection of the head and neck region, and a 58-year-old white male with a unilateral tuberculous mastitis. In both instances, the FNAB material demonstrated acute neutrophilic exudate, few isolated aggregates of epithelioid histiocytes and lymphocytes, and on Fite-Farraco stain mycobacteria. Reported cases of tuberculosis diagnosed by FNAB have been few; this is the first case of cutaneous tuberculosis diagnosed by FNAB.","author":[{"dropping-particle":"","family":"Thompson","given":"Karen","non-dropping-particle":"","parse-names":false,"suffix":""},{"dropping-particle":"","family":"Donzelli","given":"Joseph","non-dropping-particle":"","parse-names":false,"suffix":""},{"dropping-particle":"","family":"Jense","given":"JoAnne","non-dropping-particle":"","parse-names":false,"suffix":""},{"dropping-particle":"","family":"Pachucki","given":"Constance","non-dropping-particle":"","parse-names":false,"suffix":""},{"dropping-particle":"","family":"M","given":"Ana","non-dropping-particle":"","parse-names":false,"suffix":""},{"dropping-particle":"","family":"Reyes","given":"Cesar","non-dropping-particle":"","parse-names":false,"suffix":""}],"container-title":"Diagnostic Cytopathology","id":"ITEM-1","issue":"1","issued":{"date-parts":[["1997"]]},"page":"45-49","title":"Breast and cutaneous mycobacteriosis: diagnosis by fine-needle aspiration biopsy.","type":"article-journal","volume":"17"},"uris":["http://www.mendeley.com/documents/?uuid=5c2a46ca-c872-4228-b8d6-f0180acba378"]}],"mendeley":{"formattedCitation":"(41)","plainTextFormattedCitation":"(41)","previouslyFormattedCitation":"&lt;sup&gt;41&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1)</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8</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Previous TB/ Lung squamous cell carcinom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Fever</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cute inflammatory exudate, necrosis and epithelioid histiocyt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Biopsy and 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nti-tuberculous drugs (Not specified)</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Trop et al.,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148/rg.316115521","abstract":"Radiologists who regularly perform breast ultrasonography will likely encounter patients with breast abscesses. Although the traditional approach of surgical incision and drainage is no longer the recom- mended treatment, there are no clear guidelines for management of this clinical condition. Breast abscesses that develop in the puerperal period generally have a better course than nonpuerperal abscesses, which tend to be associated with longer treatment times and a higher rate of recurrence. The available literature on treatment of breast ab- scesses is imperfect, with no clear consensus on drainage, antibiotic therapy, and follow-up. By synthesizing the data available from studies published in the past 20 years, an evidence-based algorithm for man- agement of breast abscesses has been developed. The proposed algo- rithm is easy to follow and has been validated by a multidisciplinary team approach and applied successfully during the past 2 years. Breast abscesses are a challenging clinical condition, and radiologists have a pivotal role in evaluation and follow-up of these lesions.","author":[{"dropping-particle":"","family":"Trop","given":"I.","non-dropping-particle":"","parse-names":false,"suffix":""},{"dropping-particle":"","family":"Dugas","given":"A.","non-dropping-particle":"","parse-names":false,"suffix":""},{"dropping-particle":"","family":"David","given":"J.","non-dropping-particle":"","parse-names":false,"suffix":""},{"dropping-particle":"","family":"Khoury","given":"M. E.","non-dropping-particle":"","parse-names":false,"suffix":""},{"dropping-particle":"","family":"Boiuleau","given":"Jean-Francois","non-dropping-particle":"","parse-names":false,"suffix":""},{"dropping-particle":"","family":"Larouche","given":"N.","non-dropping-particle":"","parse-names":false,"suffix":""},{"dropping-particle":"","family":"Lalonde","given":"L.","non-dropping-particle":"","parse-names":false,"suffix":""}],"container-title":"Radiographics","id":"ITEM-1","issue":"6","issued":{"date-parts":[["2011"]]},"page":"1683-1699","title":"Breast Abscesses: evidence-based algorithms for diagnosis, management, and follow-up","type":"article-journal","volume":"31"},"uris":["http://www.mendeley.com/documents/?uuid=39138fd9-bccf-4fd0-be21-7665d04a82cc"]}],"mendeley":{"formattedCitation":"(42)","plainTextFormattedCitation":"(42)","previouslyFormattedCitation":"&lt;sup&gt;4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7</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Smoking</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hronic inflammation</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Staphylococcus aureus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Cloxacilin</w:t>
            </w:r>
            <w:proofErr w:type="spellEnd"/>
            <w:r w:rsidRPr="000E70BF">
              <w:rPr>
                <w:rFonts w:eastAsia="Calibri"/>
                <w:color w:val="000000" w:themeColor="text1"/>
                <w:sz w:val="16"/>
                <w:szCs w:val="16"/>
                <w:lang w:val="en-US"/>
              </w:rPr>
              <w:t xml:space="preserve">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Trop et al.,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148/rg.316115521","abstract":"Radiologists who regularly perform breast ultrasonography will likely encounter patients with breast abscesses. Although the traditional approach of surgical incision and drainage is no longer the recom- mended treatment, there are no clear guidelines for management of this clinical condition. Breast abscesses that develop in the puerperal period generally have a better course than nonpuerperal abscesses, which tend to be associated with longer treatment times and a higher rate of recurrence. The available literature on treatment of breast ab- scesses is imperfect, with no clear consensus on drainage, antibiotic therapy, and follow-up. By synthesizing the data available from studies published in the past 20 years, an evidence-based algorithm for man- agement of breast abscesses has been developed. The proposed algo- rithm is easy to follow and has been validated by a multidisciplinary team approach and applied successfully during the past 2 years. Breast abscesses are a challenging clinical condition, and radiologists have a pivotal role in evaluation and follow-up of these lesions.","author":[{"dropping-particle":"","family":"Trop","given":"I.","non-dropping-particle":"","parse-names":false,"suffix":""},{"dropping-particle":"","family":"Dugas","given":"A.","non-dropping-particle":"","parse-names":false,"suffix":""},{"dropping-particle":"","family":"David","given":"J.","non-dropping-particle":"","parse-names":false,"suffix":""},{"dropping-particle":"","family":"Khoury","given":"M. E.","non-dropping-particle":"","parse-names":false,"suffix":""},{"dropping-particle":"","family":"Boiuleau","given":"Jean-Francois","non-dropping-particle":"","parse-names":false,"suffix":""},{"dropping-particle":"","family":"Larouche","given":"N.","non-dropping-particle":"","parse-names":false,"suffix":""},{"dropping-particle":"","family":"Lalonde","given":"L.","non-dropping-particle":"","parse-names":false,"suffix":""}],"container-title":"Radiographics","id":"ITEM-1","issue":"6","issued":{"date-parts":[["2011"]]},"page":"1683-1699","title":"Breast Abscesses: evidence-based algorithms for diagnosis, management, and follow-up","type":"article-journal","volume":"31"},"uris":["http://www.mendeley.com/documents/?uuid=39138fd9-bccf-4fd0-be21-7665d04a82cc"]}],"mendeley":{"formattedCitation":"(42)","plainTextFormattedCitation":"(42)","previouslyFormattedCitation":"&lt;sup&gt;4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5</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68</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 microorganism identified</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Cephalexin + </w:t>
            </w:r>
            <w:proofErr w:type="spellStart"/>
            <w:r w:rsidRPr="000E70BF">
              <w:rPr>
                <w:rFonts w:eastAsia="Calibri"/>
                <w:color w:val="000000" w:themeColor="text1"/>
                <w:sz w:val="16"/>
                <w:szCs w:val="16"/>
                <w:lang w:val="en-US"/>
              </w:rPr>
              <w:t>Cloxacilin</w:t>
            </w:r>
            <w:proofErr w:type="spellEnd"/>
            <w:r w:rsidRPr="000E70BF">
              <w:rPr>
                <w:rFonts w:eastAsia="Calibri"/>
                <w:color w:val="000000" w:themeColor="text1"/>
                <w:sz w:val="16"/>
                <w:szCs w:val="16"/>
                <w:lang w:val="en-US"/>
              </w:rPr>
              <w:t xml:space="preserve"> + Clindamycin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Trop et al.,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148/rg.316115521","abstract":"Radiologists who regularly perform breast ultrasonography will likely encounter patients with breast abscesses. Although the traditional approach of surgical incision and drainage is no longer the recom- mended treatment, there are no clear guidelines for management of this clinical condition. Breast abscesses that develop in the puerperal period generally have a better course than nonpuerperal abscesses, which tend to be associated with longer treatment times and a higher rate of recurrence. The available literature on treatment of breast ab- scesses is imperfect, with no clear consensus on drainage, antibiotic therapy, and follow-up. By synthesizing the data available from studies published in the past 20 years, an evidence-based algorithm for man- agement of breast abscesses has been developed. The proposed algo- rithm is easy to follow and has been validated by a multidisciplinary team approach and applied successfully during the past 2 years. Breast abscesses are a challenging clinical condition, and radiologists have a pivotal role in evaluation and follow-up of these lesions.","author":[{"dropping-particle":"","family":"Trop","given":"I.","non-dropping-particle":"","parse-names":false,"suffix":""},{"dropping-particle":"","family":"Dugas","given":"A.","non-dropping-particle":"","parse-names":false,"suffix":""},{"dropping-particle":"","family":"David","given":"J.","non-dropping-particle":"","parse-names":false,"suffix":""},{"dropping-particle":"","family":"Khoury","given":"M. E.","non-dropping-particle":"","parse-names":false,"suffix":""},{"dropping-particle":"","family":"Boiuleau","given":"Jean-Francois","non-dropping-particle":"","parse-names":false,"suffix":""},{"dropping-particle":"","family":"Larouche","given":"N.","non-dropping-particle":"","parse-names":false,"suffix":""},{"dropping-particle":"","family":"Lalonde","given":"L.","non-dropping-particle":"","parse-names":false,"suffix":""}],"container-title":"Radiographics","id":"ITEM-1","issue":"6","issued":{"date-parts":[["2011"]]},"page":"1683-1699","title":"Breast Abscesses: evidence-based algorithms for diagnosis, management, and follow-up","type":"article-journal","volume":"31"},"uris":["http://www.mendeley.com/documents/?uuid=39138fd9-bccf-4fd0-be21-7665d04a82cc"]}],"mendeley":{"formattedCitation":"(42)","plainTextFormattedCitation":"(42)","previouslyFormattedCitation":"&lt;sup&gt;4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6</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Smoking</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Bacteroides + Fusobacterium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lindamycin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Trop et al.,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148/rg.316115521","abstract":"Radiologists who regularly perform breast ultrasonography will likely encounter patients with breast abscesses. Although the traditional approach of surgical incision and drainage is no longer the recom- mended treatment, there are no clear guidelines for management of this clinical condition. Breast abscesses that develop in the puerperal period generally have a better course than nonpuerperal abscesses, which tend to be associated with longer treatment times and a higher rate of recurrence. The available literature on treatment of breast ab- scesses is imperfect, with no clear consensus on drainage, antibiotic therapy, and follow-up. By synthesizing the data available from studies published in the past 20 years, an evidence-based algorithm for man- agement of breast abscesses has been developed. The proposed algo- rithm is easy to follow and has been validated by a multidisciplinary team approach and applied successfully during the past 2 years. Breast abscesses are a challenging clinical condition, and radiologists have a pivotal role in evaluation and follow-up of these lesions.","author":[{"dropping-particle":"","family":"Trop","given":"I.","non-dropping-particle":"","parse-names":false,"suffix":""},{"dropping-particle":"","family":"Dugas","given":"A.","non-dropping-particle":"","parse-names":false,"suffix":""},{"dropping-particle":"","family":"David","given":"J.","non-dropping-particle":"","parse-names":false,"suffix":""},{"dropping-particle":"","family":"Khoury","given":"M. E.","non-dropping-particle":"","parse-names":false,"suffix":""},{"dropping-particle":"","family":"Boiuleau","given":"Jean-Francois","non-dropping-particle":"","parse-names":false,"suffix":""},{"dropping-particle":"","family":"Larouche","given":"N.","non-dropping-particle":"","parse-names":false,"suffix":""},{"dropping-particle":"","family":"Lalonde","given":"L.","non-dropping-particle":"","parse-names":false,"suffix":""}],"container-title":"Radiographics","id":"ITEM-1","issue":"6","issued":{"date-parts":[["2011"]]},"page":"1683-1699","title":"Breast Abscesses: evidence-based algorithms for diagnosis, management, and follow-up","type":"article-journal","volume":"31"},"uris":["http://www.mendeley.com/documents/?uuid=39138fd9-bccf-4fd0-be21-7665d04a82cc"]}],"mendeley":{"formattedCitation":"(42)","plainTextFormattedCitation":"(42)","previouslyFormattedCitation":"&lt;sup&gt;4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7</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Inflammatory chang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Staphylococcus aureus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Cloxacilin</w:t>
            </w:r>
            <w:proofErr w:type="spellEnd"/>
            <w:r w:rsidRPr="000E70BF">
              <w:rPr>
                <w:rFonts w:eastAsia="Calibri"/>
                <w:color w:val="000000" w:themeColor="text1"/>
                <w:sz w:val="16"/>
                <w:szCs w:val="16"/>
                <w:lang w:val="en-US"/>
              </w:rPr>
              <w:t xml:space="preserve"> + Clindamycin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Trop et al.,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148/rg.316115521","abstract":"Radiologists who regularly perform breast ultrasonography will likely encounter patients with breast abscesses. Although the traditional approach of surgical incision and drainage is no longer the recom- mended treatment, there are no clear guidelines for management of this clinical condition. Breast abscesses that develop in the puerperal period generally have a better course than nonpuerperal abscesses, which tend to be associated with longer treatment times and a higher rate of recurrence. The available literature on treatment of breast ab- scesses is imperfect, with no clear consensus on drainage, antibiotic therapy, and follow-up. By synthesizing the data available from studies published in the past 20 years, an evidence-based algorithm for man- agement of breast abscesses has been developed. The proposed algo- rithm is easy to follow and has been validated by a multidisciplinary team approach and applied successfully during the past 2 years. Breast abscesses are a challenging clinical condition, and radiologists have a pivotal role in evaluation and follow-up of these lesions.","author":[{"dropping-particle":"","family":"Trop","given":"I.","non-dropping-particle":"","parse-names":false,"suffix":""},{"dropping-particle":"","family":"Dugas","given":"A.","non-dropping-particle":"","parse-names":false,"suffix":""},{"dropping-particle":"","family":"David","given":"J.","non-dropping-particle":"","parse-names":false,"suffix":""},{"dropping-particle":"","family":"Khoury","given":"M. E.","non-dropping-particle":"","parse-names":false,"suffix":""},{"dropping-particle":"","family":"Boiuleau","given":"Jean-Francois","non-dropping-particle":"","parse-names":false,"suffix":""},{"dropping-particle":"","family":"Larouche","given":"N.","non-dropping-particle":"","parse-names":false,"suffix":""},{"dropping-particle":"","family":"Lalonde","given":"L.","non-dropping-particle":"","parse-names":false,"suffix":""}],"container-title":"Radiographics","id":"ITEM-1","issue":"6","issued":{"date-parts":[["2011"]]},"page":"1683-1699","title":"Breast Abscesses: evidence-based algorithms for diagnosis, management, and follow-up","type":"article-journal","volume":"31"},"uris":["http://www.mendeley.com/documents/?uuid=39138fd9-bccf-4fd0-be21-7665d04a82cc"]}],"mendeley":{"formattedCitation":"(42)","plainTextFormattedCitation":"(42)","previouslyFormattedCitation":"&lt;sup&gt;42&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2)</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nad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2</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Smoking + nipple piercing</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Fusobacterium + Peptostreptococcus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lindamycin + drainage procedure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Trupiano, 200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86/320885","ISSN":"1058-4838","abstract":"We describe a patient with granulomatous mastitis due to Mycobacterium abscessus that presented as a mass lesion and was associated with a pierced nipple. To our knowledge, this is the first reported case of mastitis due to M. abscessus and the first association of this organism with body piercing. © 2001 Infectious Diseases Society of America.","author":[{"dropping-particle":"","family":"Trupiano","given":"Jacqueline K.","non-dropping-particle":"","parse-names":false,"suffix":""},{"dropping-particle":"","family":"Sebek","given":"Bruce A.","non-dropping-particle":"","parse-names":false,"suffix":""},{"dropping-particle":"","family":"Goldfarb","given":"Johanna","non-dropping-particle":"","parse-names":false,"suffix":""},{"dropping-particle":"","family":"Levy","given":"Lawrence R.","non-dropping-particle":"","parse-names":false,"suffix":""},{"dropping-particle":"","family":"Hall","given":"Geraldine S.","non-dropping-particle":"","parse-names":false,"suffix":""},{"dropping-particle":"","family":"Procop","given":"Gary W.","non-dropping-particle":"","parse-names":false,"suffix":""}],"container-title":"Clinical Infectious Diseases","id":"ITEM-1","issue":"1","issued":{"date-parts":[["2001"]]},"page":"131-134","title":"Mastitis Due to Mycobacterium abscessus after Body Piercing","type":"article-journal","volume":"33"},"uris":["http://www.mendeley.com/documents/?uuid=5c5706a0-7584-4307-a0df-da617e1561e4"]}],"mendeley":{"formattedCitation":"(43)","plainTextFormattedCitation":"(43)","previouslyFormattedCitation":"&lt;sup&gt;43&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3)</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7</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ipple Piercing</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8</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necrotizing and necrotizing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jc w:val="center"/>
              <w:rPr>
                <w:rFonts w:eastAsia="Calibri"/>
                <w:color w:val="000000" w:themeColor="text1"/>
                <w:sz w:val="16"/>
                <w:szCs w:val="16"/>
                <w:lang w:val="en-US"/>
              </w:rPr>
            </w:pPr>
            <w:r w:rsidRPr="000E70BF">
              <w:rPr>
                <w:rFonts w:eastAsia="Calibri"/>
                <w:color w:val="000000" w:themeColor="text1"/>
                <w:sz w:val="16"/>
                <w:szCs w:val="16"/>
                <w:lang w:val="en-US"/>
              </w:rPr>
              <w:t>Non-tuberculous Mycobacteria:</w:t>
            </w:r>
          </w:p>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M. abscessus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Surgery</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lastRenderedPageBreak/>
              <w:t xml:space="preserve">Vanek et al., 1970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93/ajcp/54.3.384","author":[{"dropping-particle":"","family":"Vanek","given":"Josef","non-dropping-particle":"","parse-names":false,"suffix":""},{"dropping-particle":"","family":"Schwarz","given":"Jan","non-dropping-particle":"","parse-names":false,"suffix":""},{"dropping-particle":"","family":"Hakim","given":"Simon","non-dropping-particle":"","parse-names":false,"suffix":""}],"container-title":"American Journal of Clinical Pathology","id":"ITEM-1","issue":"3","issued":{"date-parts":[["1970"]]},"page":"384-400","title":"North American Blastomycosis: A Study of T e n Cases","type":"article-journal","volume":"54"},"uris":["http://www.mendeley.com/documents/?uuid=4df94160-b79f-4481-902b-23c1fdfedb55"]}],"mendeley":{"formattedCitation":"(44)","plainTextFormattedCitation":"(44)","previouslyFormattedCitation":"&lt;sup&gt;44&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4)</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0</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8</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Granuloma, epithelioid histiocytes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Blastomyces </w:t>
            </w:r>
            <w:r w:rsidRPr="000E70BF">
              <w:rPr>
                <w:rFonts w:eastAsia="Calibri"/>
                <w:color w:val="000000" w:themeColor="text1"/>
                <w:sz w:val="16"/>
                <w:szCs w:val="16"/>
                <w:lang w:val="en-US"/>
              </w:rPr>
              <w:t>sp. (Biopsy)</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Intrafocal Anphotericin B + Surgery</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Wajnberg,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590/s1983-51752011000300019","ISSN":"1983-5175","abstract":"Introduction: Reports of infections caused by rapidly growing mycobacteria during plastic surgery have increased in recent years despite improvements in techniques of asepsis/ anti- sepsis and antibiotic prophylaxis. Infections occurring after the insertion of breast implants are a cause of patient morbidity and a significant problem for the surgeon. Methods: Breast implant surgery cases complicated by mycobacterial infections at the Infirmary ward 38th of the Santa Casa da Misericórdia, Rio de Janeiro were retrospectively reviewed. A description of the current guidelines for the prevention and treatment of mycobacteriosis is included. Labo- ratory confirmed and clinically suspected cases were included in this study. Results: Of 483 augmentation mammaplasty cases, 3 patients developed mycobacterial infections in the last 3 years. In 2 patients, there was a suspicion of infection that was not confirmed by laboratory data. Conclusions: Prophylaxis is fundamental for reducing the incidence of mycobacterio- sis during plastic surgery procedures. However, the identification, diagnosis, and treatment of mycobacterial diseases are important to minimize the morbidity of this type of infection.","author":[{"dropping-particle":"","family":"Wajnberg","given":"Gabrielle Bessa","non-dropping-particle":"","parse-names":false,"suffix":""},{"dropping-particle":"","family":"Basile","given":"Vinicius Volpe D'Angieri","non-dropping-particle":"","parse-names":false,"suffix":""},{"dropping-particle":"","family":"Prado","given":"Luís Gustavo Moraes","non-dropping-particle":"","parse-names":false,"suffix":""},{"dropping-particle":"de","family":"Faria","given":"José","non-dropping-particle":"","parse-names":false,"suffix":""},{"dropping-particle":"","family":"Radwanski","given":"Henrique N","non-dropping-particle":"","parse-names":false,"suffix":""},{"dropping-particle":"","family":"Pitanguy","given":"Ivo","non-dropping-particle":"","parse-names":false,"suffix":""}],"container-title":"Revista Brasileira de Cirurgia Plástica","id":"ITEM-1","issue":"3","issued":{"date-parts":[["2011"]]},"page":"482-487","title":"Mycobacteriosis in patients with breast implants: a case review from the Ivo Pitanguy Institute","type":"article-journal","volume":"26"},"uris":["http://www.mendeley.com/documents/?uuid=c122f1fd-884c-4b26-8188-d531b60a455a"]}],"mendeley":{"formattedCitation":"(45)","plainTextFormattedCitation":"(45)","previouslyFormattedCitation":"&lt;sup&gt;45&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5)</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3</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implant</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5</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jc w:val="center"/>
              <w:rPr>
                <w:rFonts w:eastAsia="Calibri"/>
                <w:color w:val="000000" w:themeColor="text1"/>
                <w:sz w:val="16"/>
                <w:szCs w:val="16"/>
                <w:lang w:val="en-US"/>
              </w:rPr>
            </w:pPr>
            <w:r w:rsidRPr="000E70BF">
              <w:rPr>
                <w:rFonts w:eastAsia="Calibri"/>
                <w:color w:val="000000" w:themeColor="text1"/>
                <w:sz w:val="16"/>
                <w:szCs w:val="16"/>
                <w:lang w:val="en-US"/>
              </w:rPr>
              <w:t>Non-tuberculous Mycobacteria:</w:t>
            </w:r>
          </w:p>
          <w:p w:rsidR="009542F7" w:rsidRPr="000E70BF" w:rsidRDefault="009542F7" w:rsidP="000F1912">
            <w:pPr>
              <w:spacing w:after="120"/>
              <w:jc w:val="center"/>
              <w:rPr>
                <w:rFonts w:eastAsia="Calibri"/>
                <w:i/>
                <w:color w:val="000000" w:themeColor="text1"/>
                <w:sz w:val="16"/>
                <w:szCs w:val="16"/>
                <w:lang w:val="en-US"/>
              </w:rPr>
            </w:pPr>
            <w:r w:rsidRPr="000E70BF">
              <w:rPr>
                <w:rFonts w:eastAsia="Calibri"/>
                <w:i/>
                <w:color w:val="000000" w:themeColor="text1"/>
                <w:sz w:val="16"/>
                <w:szCs w:val="16"/>
                <w:lang w:val="en-US"/>
              </w:rPr>
              <w:t xml:space="preserve">M. abscessus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iprofloxacin</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Wajnberg,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590/s1983-51752011000300019","ISSN":"1983-5175","abstract":"Introduction: Reports of infections caused by rapidly growing mycobacteria during plastic surgery have increased in recent years despite improvements in techniques of asepsis/ anti- sepsis and antibiotic prophylaxis. Infections occurring after the insertion of breast implants are a cause of patient morbidity and a significant problem for the surgeon. Methods: Breast implant surgery cases complicated by mycobacterial infections at the Infirmary ward 38th of the Santa Casa da Misericórdia, Rio de Janeiro were retrospectively reviewed. A description of the current guidelines for the prevention and treatment of mycobacteriosis is included. Labo- ratory confirmed and clinically suspected cases were included in this study. Results: Of 483 augmentation mammaplasty cases, 3 patients developed mycobacterial infections in the last 3 years. In 2 patients, there was a suspicion of infection that was not confirmed by laboratory data. Conclusions: Prophylaxis is fundamental for reducing the incidence of mycobacterio- sis during plastic surgery procedures. However, the identification, diagnosis, and treatment of mycobacterial diseases are important to minimize the morbidity of this type of infection.","author":[{"dropping-particle":"","family":"Wajnberg","given":"Gabrielle Bessa","non-dropping-particle":"","parse-names":false,"suffix":""},{"dropping-particle":"","family":"Basile","given":"Vinicius Volpe D'Angieri","non-dropping-particle":"","parse-names":false,"suffix":""},{"dropping-particle":"","family":"Prado","given":"Luís Gustavo Moraes","non-dropping-particle":"","parse-names":false,"suffix":""},{"dropping-particle":"de","family":"Faria","given":"José","non-dropping-particle":"","parse-names":false,"suffix":""},{"dropping-particle":"","family":"Radwanski","given":"Henrique N","non-dropping-particle":"","parse-names":false,"suffix":""},{"dropping-particle":"","family":"Pitanguy","given":"Ivo","non-dropping-particle":"","parse-names":false,"suffix":""}],"container-title":"Revista Brasileira de Cirurgia Plástica","id":"ITEM-1","issue":"3","issued":{"date-parts":[["2011"]]},"page":"482-487","title":"Mycobacteriosis in patients with breast implants: a case review from the Ivo Pitanguy Institute","type":"article-journal","volume":"26"},"uris":["http://www.mendeley.com/documents/?uuid=c122f1fd-884c-4b26-8188-d531b60a455a"]}],"mendeley":{"formattedCitation":"(45)","plainTextFormattedCitation":"(45)","previouslyFormattedCitation":"&lt;sup&gt;45&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5)</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1</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implant</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Fistula</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8</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crotizing granuloma, epithelioid histiocytes and  Langhans  giant cel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n-tuberculous Mycobacteria (Clinical and histopathological features)</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iprofloxacin+ Clarithromycin</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Wajnberg,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590/s1983-51752011000300019","ISSN":"1983-5175","abstract":"Introduction: Reports of infections caused by rapidly growing mycobacteria during plastic surgery have increased in recent years despite improvements in techniques of asepsis/ anti- sepsis and antibiotic prophylaxis. Infections occurring after the insertion of breast implants are a cause of patient morbidity and a significant problem for the surgeon. Methods: Breast implant surgery cases complicated by mycobacterial infections at the Infirmary ward 38th of the Santa Casa da Misericórdia, Rio de Janeiro were retrospectively reviewed. A description of the current guidelines for the prevention and treatment of mycobacteriosis is included. Labo- ratory confirmed and clinically suspected cases were included in this study. Results: Of 483 augmentation mammaplasty cases, 3 patients developed mycobacterial infections in the last 3 years. In 2 patients, there was a suspicion of infection that was not confirmed by laboratory data. Conclusions: Prophylaxis is fundamental for reducing the incidence of mycobacterio- sis during plastic surgery procedures. However, the identification, diagnosis, and treatment of mycobacterial diseases are important to minimize the morbidity of this type of infection.","author":[{"dropping-particle":"","family":"Wajnberg","given":"Gabrielle Bessa","non-dropping-particle":"","parse-names":false,"suffix":""},{"dropping-particle":"","family":"Basile","given":"Vinicius Volpe D'Angieri","non-dropping-particle":"","parse-names":false,"suffix":""},{"dropping-particle":"","family":"Prado","given":"Luís Gustavo Moraes","non-dropping-particle":"","parse-names":false,"suffix":""},{"dropping-particle":"de","family":"Faria","given":"José","non-dropping-particle":"","parse-names":false,"suffix":""},{"dropping-particle":"","family":"Radwanski","given":"Henrique N","non-dropping-particle":"","parse-names":false,"suffix":""},{"dropping-particle":"","family":"Pitanguy","given":"Ivo","non-dropping-particle":"","parse-names":false,"suffix":""}],"container-title":"Revista Brasileira de Cirurgia Plástica","id":"ITEM-1","issue":"3","issued":{"date-parts":[["2011"]]},"page":"482-487","title":"Mycobacteriosis in patients with breast implants: a case review from the Ivo Pitanguy Institute","type":"article-journal","volume":"26"},"uris":["http://www.mendeley.com/documents/?uuid=c122f1fd-884c-4b26-8188-d531b60a455a"]}],"mendeley":{"formattedCitation":"(45)","plainTextFormattedCitation":"(45)","previouslyFormattedCitation":"&lt;sup&gt;45&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5)</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4</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implant</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4</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w:t>
            </w:r>
            <w:r w:rsidRPr="000E70BF">
              <w:rPr>
                <w:rFonts w:eastAsia="Calibri"/>
                <w:color w:val="000000" w:themeColor="text1"/>
                <w:sz w:val="16"/>
                <w:szCs w:val="16"/>
                <w:lang w:val="en-US"/>
              </w:rPr>
              <w:t>sp. (BAAR +)</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iprofloxacin+ Clarithromycin</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Wajnberg,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590/s1983-51752011000300019","ISSN":"1983-5175","abstract":"Introduction: Reports of infections caused by rapidly growing mycobacteria during plastic surgery have increased in recent years despite improvements in techniques of asepsis/ anti- sepsis and antibiotic prophylaxis. Infections occurring after the insertion of breast implants are a cause of patient morbidity and a significant problem for the surgeon. Methods: Breast implant surgery cases complicated by mycobacterial infections at the Infirmary ward 38th of the Santa Casa da Misericórdia, Rio de Janeiro were retrospectively reviewed. A description of the current guidelines for the prevention and treatment of mycobacteriosis is included. Labo- ratory confirmed and clinically suspected cases were included in this study. Results: Of 483 augmentation mammaplasty cases, 3 patients developed mycobacterial infections in the last 3 years. In 2 patients, there was a suspicion of infection that was not confirmed by laboratory data. Conclusions: Prophylaxis is fundamental for reducing the incidence of mycobacterio- sis during plastic surgery procedures. However, the identification, diagnosis, and treatment of mycobacterial diseases are important to minimize the morbidity of this type of infection.","author":[{"dropping-particle":"","family":"Wajnberg","given":"Gabrielle Bessa","non-dropping-particle":"","parse-names":false,"suffix":""},{"dropping-particle":"","family":"Basile","given":"Vinicius Volpe D'Angieri","non-dropping-particle":"","parse-names":false,"suffix":""},{"dropping-particle":"","family":"Prado","given":"Luís Gustavo Moraes","non-dropping-particle":"","parse-names":false,"suffix":""},{"dropping-particle":"de","family":"Faria","given":"José","non-dropping-particle":"","parse-names":false,"suffix":""},{"dropping-particle":"","family":"Radwanski","given":"Henrique N","non-dropping-particle":"","parse-names":false,"suffix":""},{"dropping-particle":"","family":"Pitanguy","given":"Ivo","non-dropping-particle":"","parse-names":false,"suffix":""}],"container-title":"Revista Brasileira de Cirurgia Plástica","id":"ITEM-1","issue":"3","issued":{"date-parts":[["2011"]]},"page":"482-487","title":"Mycobacteriosis in patients with breast implants: a case review from the Ivo Pitanguy Institute","type":"article-journal","volume":"26"},"uris":["http://www.mendeley.com/documents/?uuid=c122f1fd-884c-4b26-8188-d531b60a455a"]}],"mendeley":{"formattedCitation":"(45)","plainTextFormattedCitation":"(45)","previouslyFormattedCitation":"&lt;sup&gt;45&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5)</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3</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implant</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9</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Abscess + Breast implant exposur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 microorganism identified</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larithromycin + Ciprofloxacin</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Wajnberg, 2011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590/s1983-51752011000300019","ISSN":"1983-5175","abstract":"Introduction: Reports of infections caused by rapidly growing mycobacteria during plastic surgery have increased in recent years despite improvements in techniques of asepsis/ anti- sepsis and antibiotic prophylaxis. Infections occurring after the insertion of breast implants are a cause of patient morbidity and a significant problem for the surgeon. Methods: Breast implant surgery cases complicated by mycobacterial infections at the Infirmary ward 38th of the Santa Casa da Misericórdia, Rio de Janeiro were retrospectively reviewed. A description of the current guidelines for the prevention and treatment of mycobacteriosis is included. Labo- ratory confirmed and clinically suspected cases were included in this study. Results: Of 483 augmentation mammaplasty cases, 3 patients developed mycobacterial infections in the last 3 years. In 2 patients, there was a suspicion of infection that was not confirmed by laboratory data. Conclusions: Prophylaxis is fundamental for reducing the incidence of mycobacterio- sis during plastic surgery procedures. However, the identification, diagnosis, and treatment of mycobacterial diseases are important to minimize the morbidity of this type of infection.","author":[{"dropping-particle":"","family":"Wajnberg","given":"Gabrielle Bessa","non-dropping-particle":"","parse-names":false,"suffix":""},{"dropping-particle":"","family":"Basile","given":"Vinicius Volpe D'Angieri","non-dropping-particle":"","parse-names":false,"suffix":""},{"dropping-particle":"","family":"Prado","given":"Luís Gustavo Moraes","non-dropping-particle":"","parse-names":false,"suffix":""},{"dropping-particle":"de","family":"Faria","given":"José","non-dropping-particle":"","parse-names":false,"suffix":""},{"dropping-particle":"","family":"Radwanski","given":"Henrique N","non-dropping-particle":"","parse-names":false,"suffix":""},{"dropping-particle":"","family":"Pitanguy","given":"Ivo","non-dropping-particle":"","parse-names":false,"suffix":""}],"container-title":"Revista Brasileira de Cirurgia Plástica","id":"ITEM-1","issue":"3","issued":{"date-parts":[["2011"]]},"page":"482-487","title":"Mycobacteriosis in patients with breast implants: a case review from the Ivo Pitanguy Institute","type":"article-journal","volume":"26"},"uris":["http://www.mendeley.com/documents/?uuid=c122f1fd-884c-4b26-8188-d531b60a455a"]}],"mendeley":{"formattedCitation":"(45)","plainTextFormattedCitation":"(45)","previouslyFormattedCitation":"&lt;sup&gt;45&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5)</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azil</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implant</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implant exposure</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4</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 microorganism identified</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larithromycin + Ciprofloxacin</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jc w:val="center"/>
              <w:rPr>
                <w:rFonts w:eastAsia="Calibri"/>
                <w:color w:val="000000" w:themeColor="text1"/>
                <w:sz w:val="16"/>
                <w:szCs w:val="16"/>
                <w:lang w:val="en-US"/>
              </w:rPr>
            </w:pPr>
            <w:r w:rsidRPr="000E70BF">
              <w:rPr>
                <w:rFonts w:eastAsia="Calibri"/>
                <w:color w:val="000000" w:themeColor="text1"/>
                <w:sz w:val="16"/>
                <w:szCs w:val="16"/>
                <w:lang w:val="en-US"/>
              </w:rPr>
              <w:t xml:space="preserve">Wang, 2020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10.1016/j.cmi.2020.06.037","ISSN":"14690691","PMID":"32653659","author":[{"dropping-particle":"","family":"Wang","given":"L.","non-dropping-particle":"","parse-names":false,"suffix":""},{"dropping-particle":"","family":"Jorns","given":"J. M.","non-dropping-particle":"","parse-names":false,"suffix":""}],"container-title":"Clinical Microbiology and Infection","id":"ITEM-1","issue":"xxxx","issued":{"date-parts":[["2020"]]},"publisher":"European Society of Clinical Microbiology and Infectious Diseases","title":"Cystic neutrophilic granulomatous mastitis: Corynebacterium species-associated infection with distinct histology","type":"article-journal"},"uris":["http://www.mendeley.com/documents/?uuid=9f8b980b-6171-41ed-a2bd-6b098984fd4d"]}],"mendeley":{"formattedCitation":"(46)","plainTextFormattedCitation":"(46)","previouslyFormattedCitation":"&lt;sup&gt;46&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6)</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7</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20</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 + ulcer</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proofErr w:type="spellStart"/>
            <w:r w:rsidRPr="000E70BF">
              <w:rPr>
                <w:rFonts w:eastAsia="Calibri"/>
                <w:color w:val="000000" w:themeColor="text1"/>
                <w:sz w:val="16"/>
                <w:szCs w:val="16"/>
                <w:lang w:val="en-US"/>
              </w:rPr>
              <w:t>Lobulocentric</w:t>
            </w:r>
            <w:proofErr w:type="spellEnd"/>
            <w:r w:rsidRPr="000E70BF">
              <w:rPr>
                <w:rFonts w:eastAsia="Calibri"/>
                <w:color w:val="000000" w:themeColor="text1"/>
                <w:sz w:val="16"/>
                <w:szCs w:val="16"/>
                <w:lang w:val="en-US"/>
              </w:rPr>
              <w:t xml:space="preserve"> granulomas with mixed inflammation and cystic spaces lined by neutrophil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jc w:val="center"/>
              <w:rPr>
                <w:color w:val="000000" w:themeColor="text1"/>
                <w:sz w:val="16"/>
                <w:szCs w:val="16"/>
                <w:lang w:val="en-US"/>
              </w:rPr>
            </w:pPr>
            <w:r w:rsidRPr="000E70BF">
              <w:rPr>
                <w:rFonts w:eastAsia="Calibri"/>
                <w:color w:val="000000" w:themeColor="text1"/>
                <w:sz w:val="16"/>
                <w:szCs w:val="16"/>
                <w:lang w:val="en-US"/>
              </w:rPr>
              <w:t>Gram-positive bacillus:</w:t>
            </w:r>
            <w:r w:rsidRPr="000E70BF">
              <w:rPr>
                <w:rFonts w:eastAsia="Calibri"/>
                <w:i/>
                <w:color w:val="000000" w:themeColor="text1"/>
                <w:sz w:val="16"/>
                <w:szCs w:val="16"/>
                <w:lang w:val="en-US"/>
              </w:rPr>
              <w:t xml:space="preserve"> Corynebacterium </w:t>
            </w:r>
            <w:r w:rsidRPr="000E70BF">
              <w:rPr>
                <w:rFonts w:eastAsia="Calibri"/>
                <w:color w:val="000000" w:themeColor="text1"/>
                <w:sz w:val="16"/>
                <w:szCs w:val="16"/>
                <w:lang w:val="en-US"/>
              </w:rPr>
              <w:t>sp</w:t>
            </w:r>
            <w:r w:rsidRPr="000E70BF">
              <w:rPr>
                <w:rFonts w:eastAsia="Calibri"/>
                <w:i/>
                <w:color w:val="000000" w:themeColor="text1"/>
                <w:sz w:val="16"/>
                <w:szCs w:val="16"/>
                <w:lang w:val="en-US"/>
              </w:rPr>
              <w:t xml:space="preserve">. </w:t>
            </w:r>
            <w:r w:rsidRPr="000E70BF">
              <w:rPr>
                <w:rFonts w:eastAsia="Calibri"/>
                <w:color w:val="000000" w:themeColor="text1"/>
                <w:sz w:val="16"/>
                <w:szCs w:val="16"/>
                <w:lang w:val="en-US"/>
              </w:rPr>
              <w:t>(Biopsy, suggestive histologic features)</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β-lactam antibiotics</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Wilson et al., 1990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https://doi.org/10.1378/chest.98.6.1505","author":[{"dropping-particle":"","family":"Wilson","given":"J.P.","non-dropping-particle":"","parse-names":false,"suffix":""},{"dropping-particle":"","family":"Chapman","given":"S.W.","non-dropping-particle":"","parse-names":false,"suffix":""}],"container-title":"CHEST Journal","id":"ITEM-1","issue":"6","issued":{"date-parts":[["1990"]]},"page":"1505-1509","publisher":"The American College of Chest Physicians","title":"Tuberculous mastitis","type":"article-journal","volume":"98"},"uris":["http://www.mendeley.com/documents/?uuid=ef55c736-2cc5-4ec4-816d-d07c23114c43"]}],"mendeley":{"formattedCitation":"(47)","plainTextFormattedCitation":"(47)","previouslyFormattedCitation":"&lt;sup&gt;47&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7)</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83</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Chronic osteomyelitis due to </w:t>
            </w:r>
            <w:r w:rsidRPr="000E70BF">
              <w:rPr>
                <w:rFonts w:eastAsia="Calibri"/>
                <w:i/>
                <w:color w:val="000000" w:themeColor="text1"/>
                <w:sz w:val="16"/>
                <w:szCs w:val="16"/>
                <w:lang w:val="en-US"/>
              </w:rPr>
              <w:t>M. tuberculosis</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120</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96</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ecrotizing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 xml:space="preserve">Mycobacterium tuberculosis </w:t>
            </w:r>
            <w:r w:rsidRPr="000E70BF">
              <w:rPr>
                <w:rFonts w:eastAsia="Calibri"/>
                <w:color w:val="000000" w:themeColor="text1"/>
                <w:sz w:val="16"/>
                <w:szCs w:val="16"/>
                <w:lang w:val="en-US"/>
              </w:rPr>
              <w:t>(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RI</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r w:rsidR="009542F7" w:rsidRPr="000E70BF" w:rsidTr="000F1912">
        <w:trPr>
          <w:trHeight w:val="197"/>
          <w:jc w:val="center"/>
        </w:trPr>
        <w:tc>
          <w:tcPr>
            <w:tcW w:w="138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 xml:space="preserve">Wilson et al., 1990  </w:t>
            </w:r>
            <w:r w:rsidRPr="000E70BF">
              <w:rPr>
                <w:rFonts w:eastAsia="Calibri"/>
                <w:color w:val="000000" w:themeColor="text1"/>
                <w:sz w:val="16"/>
                <w:szCs w:val="16"/>
                <w:lang w:val="en-US"/>
              </w:rPr>
              <w:fldChar w:fldCharType="begin" w:fldLock="1"/>
            </w:r>
            <w:r w:rsidR="000E70BF">
              <w:rPr>
                <w:rFonts w:eastAsia="Calibri"/>
                <w:color w:val="000000" w:themeColor="text1"/>
                <w:sz w:val="16"/>
                <w:szCs w:val="16"/>
                <w:lang w:val="en-US"/>
              </w:rPr>
              <w:instrText>ADDIN CSL_CITATION {"citationItems":[{"id":"ITEM-1","itemData":{"DOI":"https://doi.org/10.1378/chest.98.6.1505","author":[{"dropping-particle":"","family":"Wilson","given":"J.P.","non-dropping-particle":"","parse-names":false,"suffix":""},{"dropping-particle":"","family":"Chapman","given":"S.W.","non-dropping-particle":"","parse-names":false,"suffix":""}],"container-title":"CHEST Journal","id":"ITEM-1","issue":"6","issued":{"date-parts":[["1990"]]},"page":"1505-1509","publisher":"The American College of Chest Physicians","title":"Tuberculous mastitis","type":"article-journal","volume":"98"},"uris":["http://www.mendeley.com/documents/?uuid=ef55c736-2cc5-4ec4-816d-d07c23114c43"]}],"mendeley":{"formattedCitation":"(47)","plainTextFormattedCitation":"(47)","previouslyFormattedCitation":"&lt;sup&gt;47&lt;/sup&gt;"},"properties":{"noteIndex":0},"schema":"https://github.com/citation-style-language/schema/raw/master/csl-citation.json"}</w:instrText>
            </w:r>
            <w:r w:rsidRPr="000E70BF">
              <w:rPr>
                <w:rFonts w:eastAsia="Calibri"/>
                <w:color w:val="000000" w:themeColor="text1"/>
                <w:sz w:val="16"/>
                <w:szCs w:val="16"/>
                <w:lang w:val="en-US"/>
              </w:rPr>
              <w:fldChar w:fldCharType="separate"/>
            </w:r>
            <w:r w:rsidR="000E70BF" w:rsidRPr="000E70BF">
              <w:rPr>
                <w:rFonts w:eastAsia="Calibri"/>
                <w:noProof/>
                <w:color w:val="000000" w:themeColor="text1"/>
                <w:sz w:val="16"/>
                <w:szCs w:val="16"/>
                <w:lang w:val="en-US"/>
              </w:rPr>
              <w:t>(47)</w:t>
            </w:r>
            <w:r w:rsidRPr="000E70BF">
              <w:rPr>
                <w:rFonts w:eastAsia="Calibri"/>
                <w:color w:val="000000" w:themeColor="text1"/>
                <w:sz w:val="16"/>
                <w:szCs w:val="16"/>
                <w:lang w:val="en-US"/>
              </w:rPr>
              <w:fldChar w:fldCharType="end"/>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USA</w:t>
            </w:r>
          </w:p>
        </w:tc>
        <w:tc>
          <w:tcPr>
            <w:tcW w:w="518"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66</w:t>
            </w:r>
          </w:p>
        </w:tc>
        <w:tc>
          <w:tcPr>
            <w:tcW w:w="103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c>
          <w:tcPr>
            <w:tcW w:w="125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Latent TB infection</w:t>
            </w:r>
          </w:p>
        </w:tc>
        <w:tc>
          <w:tcPr>
            <w:tcW w:w="936"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3</w:t>
            </w:r>
          </w:p>
        </w:tc>
        <w:tc>
          <w:tcPr>
            <w:tcW w:w="1123"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Breast mass</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72</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aseous necrotizing granuloma</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i/>
                <w:color w:val="000000" w:themeColor="text1"/>
                <w:sz w:val="16"/>
                <w:szCs w:val="16"/>
                <w:lang w:val="en-US"/>
              </w:rPr>
              <w:t>Mycobacterium tuberculosis</w:t>
            </w:r>
            <w:r w:rsidRPr="000E70BF">
              <w:rPr>
                <w:rFonts w:eastAsia="Calibri"/>
                <w:color w:val="000000" w:themeColor="text1"/>
                <w:sz w:val="16"/>
                <w:szCs w:val="16"/>
                <w:lang w:val="en-US"/>
              </w:rPr>
              <w:t xml:space="preserve"> (Culture)</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Yes</w:t>
            </w:r>
          </w:p>
        </w:tc>
        <w:tc>
          <w:tcPr>
            <w:tcW w:w="153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Ciprofloxacin + Ethionamide + Pyrazinamide</w:t>
            </w:r>
          </w:p>
        </w:tc>
        <w:tc>
          <w:tcPr>
            <w:tcW w:w="810" w:type="dxa"/>
            <w:tcBorders>
              <w:top w:val="single" w:sz="4" w:space="0" w:color="auto"/>
              <w:left w:val="single" w:sz="4" w:space="0" w:color="auto"/>
              <w:bottom w:val="single" w:sz="4" w:space="0" w:color="auto"/>
              <w:right w:val="single" w:sz="4" w:space="0" w:color="auto"/>
            </w:tcBorders>
            <w:shd w:val="clear" w:color="auto" w:fill="auto"/>
            <w:vAlign w:val="center"/>
          </w:tcPr>
          <w:p w:rsidR="009542F7" w:rsidRPr="000E70BF" w:rsidRDefault="009542F7" w:rsidP="000F1912">
            <w:pPr>
              <w:spacing w:after="120"/>
              <w:jc w:val="center"/>
              <w:rPr>
                <w:rFonts w:eastAsia="Calibri"/>
                <w:color w:val="000000" w:themeColor="text1"/>
                <w:sz w:val="16"/>
                <w:szCs w:val="16"/>
                <w:lang w:val="en-US"/>
              </w:rPr>
            </w:pPr>
            <w:r w:rsidRPr="000E70BF">
              <w:rPr>
                <w:rFonts w:eastAsia="Calibri"/>
                <w:color w:val="000000" w:themeColor="text1"/>
                <w:sz w:val="16"/>
                <w:szCs w:val="16"/>
                <w:lang w:val="en-US"/>
              </w:rPr>
              <w:t>No</w:t>
            </w:r>
          </w:p>
        </w:tc>
      </w:tr>
    </w:tbl>
    <w:p w:rsidR="009542F7" w:rsidRPr="007A26E9" w:rsidRDefault="009542F7" w:rsidP="009542F7">
      <w:pPr>
        <w:rPr>
          <w:rFonts w:ascii="Cambria" w:eastAsia="Calibri" w:hAnsi="Cambria" w:cs="Calibri"/>
          <w:sz w:val="18"/>
          <w:szCs w:val="20"/>
          <w:lang w:val="en-US"/>
        </w:rPr>
      </w:pPr>
      <w:r w:rsidRPr="007A26E9">
        <w:rPr>
          <w:rFonts w:ascii="Cambria" w:eastAsia="Calibri" w:hAnsi="Cambria"/>
          <w:sz w:val="18"/>
          <w:szCs w:val="20"/>
          <w:vertAlign w:val="superscript"/>
          <w:lang w:val="en-US"/>
        </w:rPr>
        <w:t>1</w:t>
      </w:r>
      <w:r w:rsidRPr="007A26E9">
        <w:rPr>
          <w:rFonts w:ascii="Cambria" w:eastAsia="Calibri" w:hAnsi="Cambria" w:cs="Calibri"/>
          <w:sz w:val="18"/>
          <w:szCs w:val="20"/>
          <w:lang w:val="en-US"/>
        </w:rPr>
        <w:t>N/A</w:t>
      </w:r>
      <w:r w:rsidRPr="007A26E9">
        <w:rPr>
          <w:rFonts w:ascii="Cambria" w:eastAsia="Calibri" w:hAnsi="Cambria"/>
          <w:sz w:val="18"/>
          <w:szCs w:val="20"/>
          <w:lang w:val="en-US"/>
        </w:rPr>
        <w:t xml:space="preserve">: No information available/applicable. </w:t>
      </w:r>
      <w:r w:rsidRPr="007A26E9">
        <w:rPr>
          <w:rFonts w:ascii="Cambria" w:eastAsia="Calibri" w:hAnsi="Cambria"/>
          <w:sz w:val="18"/>
          <w:szCs w:val="20"/>
          <w:vertAlign w:val="superscript"/>
          <w:lang w:val="en-US"/>
        </w:rPr>
        <w:t>2</w:t>
      </w:r>
      <w:r w:rsidRPr="007A26E9">
        <w:rPr>
          <w:rFonts w:ascii="Cambria" w:eastAsia="Calibri" w:hAnsi="Cambria"/>
          <w:sz w:val="18"/>
          <w:szCs w:val="20"/>
          <w:lang w:val="en-US"/>
        </w:rPr>
        <w:t xml:space="preserve"> </w:t>
      </w:r>
      <w:r w:rsidRPr="007A26E9">
        <w:rPr>
          <w:rFonts w:ascii="Cambria" w:eastAsia="Calibri" w:hAnsi="Cambria" w:cs="Calibri"/>
          <w:sz w:val="18"/>
          <w:szCs w:val="20"/>
          <w:lang w:val="en-US"/>
        </w:rPr>
        <w:t xml:space="preserve">RIPE: Rifampin, Isoniazid, Pyrazinamide, Ethambutol. </w:t>
      </w:r>
      <w:r w:rsidRPr="007A26E9">
        <w:rPr>
          <w:rFonts w:ascii="Cambria" w:eastAsia="Calibri" w:hAnsi="Cambria"/>
          <w:sz w:val="18"/>
          <w:szCs w:val="20"/>
          <w:vertAlign w:val="superscript"/>
          <w:lang w:val="en-US"/>
        </w:rPr>
        <w:t xml:space="preserve"> 3</w:t>
      </w:r>
      <w:r w:rsidRPr="007A26E9">
        <w:rPr>
          <w:rFonts w:ascii="Cambria" w:eastAsia="Calibri" w:hAnsi="Cambria"/>
          <w:sz w:val="18"/>
          <w:szCs w:val="20"/>
          <w:lang w:val="en-US"/>
        </w:rPr>
        <w:t xml:space="preserve"> TMP/SMX: Trimethoprim/Sulfamethoxazole. </w:t>
      </w:r>
      <w:r w:rsidRPr="007A26E9">
        <w:rPr>
          <w:rFonts w:ascii="Cambria" w:eastAsia="Calibri" w:hAnsi="Cambria"/>
          <w:sz w:val="18"/>
          <w:szCs w:val="20"/>
          <w:vertAlign w:val="superscript"/>
          <w:lang w:val="en-US"/>
        </w:rPr>
        <w:t>4</w:t>
      </w:r>
      <w:r w:rsidRPr="007A26E9">
        <w:rPr>
          <w:rFonts w:ascii="Cambria" w:eastAsia="Calibri" w:hAnsi="Cambria"/>
          <w:sz w:val="18"/>
          <w:szCs w:val="20"/>
          <w:lang w:val="en-US"/>
        </w:rPr>
        <w:t xml:space="preserve"> SLE: Systemic lupus erythematosus. </w:t>
      </w:r>
    </w:p>
    <w:p w:rsidR="009542F7" w:rsidRPr="007A26E9" w:rsidRDefault="009542F7" w:rsidP="009542F7">
      <w:pPr>
        <w:rPr>
          <w:rFonts w:ascii="Cambria" w:eastAsia="Calibri" w:hAnsi="Cambria"/>
          <w:lang w:val="en-US"/>
        </w:rPr>
        <w:sectPr w:rsidR="009542F7" w:rsidRPr="007A26E9">
          <w:pgSz w:w="16840" w:h="11900" w:orient="landscape"/>
          <w:pgMar w:top="1701" w:right="1417" w:bottom="1701" w:left="1417" w:header="708" w:footer="708" w:gutter="0"/>
          <w:cols w:space="720"/>
        </w:sectPr>
      </w:pPr>
    </w:p>
    <w:p w:rsidR="000E70BF" w:rsidRPr="000F1912" w:rsidRDefault="009542F7" w:rsidP="000E70BF">
      <w:pPr>
        <w:widowControl w:val="0"/>
        <w:autoSpaceDE w:val="0"/>
        <w:autoSpaceDN w:val="0"/>
        <w:adjustRightInd w:val="0"/>
        <w:ind w:left="640" w:hanging="640"/>
        <w:jc w:val="both"/>
        <w:rPr>
          <w:noProof/>
          <w:lang w:val="en-US"/>
        </w:rPr>
      </w:pPr>
      <w:r w:rsidRPr="000E70BF">
        <w:rPr>
          <w:rFonts w:eastAsia="Calibri"/>
          <w:b/>
          <w:lang w:val="en-US"/>
        </w:rPr>
        <w:lastRenderedPageBreak/>
        <w:fldChar w:fldCharType="begin" w:fldLock="1"/>
      </w:r>
      <w:r w:rsidRPr="000E70BF">
        <w:rPr>
          <w:rFonts w:eastAsia="Calibri"/>
          <w:b/>
          <w:lang w:val="en-US"/>
        </w:rPr>
        <w:instrText xml:space="preserve">ADDIN Mendeley Bibliography CSL_BIBLIOGRAPHY </w:instrText>
      </w:r>
      <w:r w:rsidRPr="000E70BF">
        <w:rPr>
          <w:rFonts w:eastAsia="Calibri"/>
          <w:b/>
          <w:lang w:val="en-US"/>
        </w:rPr>
        <w:fldChar w:fldCharType="separate"/>
      </w:r>
      <w:r w:rsidR="000E70BF" w:rsidRPr="000F1912">
        <w:rPr>
          <w:noProof/>
          <w:lang w:val="en-US"/>
        </w:rPr>
        <w:t xml:space="preserve">1. </w:t>
      </w:r>
      <w:r w:rsidR="000E70BF" w:rsidRPr="000F1912">
        <w:rPr>
          <w:noProof/>
          <w:lang w:val="en-US"/>
        </w:rPr>
        <w:tab/>
        <w:t xml:space="preserve">Al-Qattan, M.; M. B.; Robertson, G.A.; Phil M. FRCS. Bilateral Chronic Infection of the Lactosebaceous Glands of Montgomery. Ann Plast Surgey. 1990;25(6):491–3.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2. </w:t>
      </w:r>
      <w:r w:rsidRPr="000F1912">
        <w:rPr>
          <w:noProof/>
          <w:lang w:val="en-US"/>
        </w:rPr>
        <w:tab/>
        <w:t xml:space="preserve">Arango-Ferreira C, Zapata-Muñoz CM, Gotuzzo E. Images in clinical tropical medicine: cutaneous tuberculosis presenting as mastitis in a prepubertal girl. Am J Trop Med Hyg. 2018;99(6):1360–1. </w:t>
      </w:r>
    </w:p>
    <w:p w:rsidR="000E70BF" w:rsidRPr="000E70BF" w:rsidRDefault="000E70BF" w:rsidP="000E70BF">
      <w:pPr>
        <w:widowControl w:val="0"/>
        <w:autoSpaceDE w:val="0"/>
        <w:autoSpaceDN w:val="0"/>
        <w:adjustRightInd w:val="0"/>
        <w:ind w:left="640" w:hanging="640"/>
        <w:jc w:val="both"/>
        <w:rPr>
          <w:noProof/>
        </w:rPr>
      </w:pPr>
      <w:r w:rsidRPr="000F1912">
        <w:rPr>
          <w:noProof/>
          <w:lang w:val="en-US"/>
        </w:rPr>
        <w:t xml:space="preserve">3. </w:t>
      </w:r>
      <w:r w:rsidRPr="000F1912">
        <w:rPr>
          <w:noProof/>
          <w:lang w:val="en-US"/>
        </w:rPr>
        <w:tab/>
        <w:t xml:space="preserve">Bhatty O, Waters D, Wilka N, Samuel S, Horne J, Vivekanandan R. A Rare Manifestation of Tuberculosis Presenting in the United States. </w:t>
      </w:r>
      <w:r w:rsidRPr="000E70BF">
        <w:rPr>
          <w:noProof/>
        </w:rPr>
        <w:t xml:space="preserve">Case Rep Infect Dis. 2016;2016:1–4. </w:t>
      </w:r>
    </w:p>
    <w:p w:rsidR="000E70BF" w:rsidRPr="000F1912" w:rsidRDefault="000E70BF" w:rsidP="000E70BF">
      <w:pPr>
        <w:widowControl w:val="0"/>
        <w:autoSpaceDE w:val="0"/>
        <w:autoSpaceDN w:val="0"/>
        <w:adjustRightInd w:val="0"/>
        <w:ind w:left="640" w:hanging="640"/>
        <w:jc w:val="both"/>
        <w:rPr>
          <w:noProof/>
          <w:lang w:val="en-US"/>
        </w:rPr>
      </w:pPr>
      <w:r w:rsidRPr="000E70BF">
        <w:rPr>
          <w:noProof/>
        </w:rPr>
        <w:t xml:space="preserve">4. </w:t>
      </w:r>
      <w:r w:rsidRPr="000E70BF">
        <w:rPr>
          <w:noProof/>
        </w:rPr>
        <w:tab/>
        <w:t xml:space="preserve">Bianco SR, Gurgel RL, Tavares MDA. Aspectos radiológicos da tuberculose primária da mama: relato de caso e revisão de literatura. </w:t>
      </w:r>
      <w:r w:rsidRPr="000F1912">
        <w:rPr>
          <w:noProof/>
          <w:lang w:val="en-US"/>
        </w:rPr>
        <w:t xml:space="preserve">Rev Soc Bras Med Trop. 2009;42(2):203–5.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5. </w:t>
      </w:r>
      <w:r w:rsidRPr="000F1912">
        <w:rPr>
          <w:noProof/>
          <w:lang w:val="en-US"/>
        </w:rPr>
        <w:tab/>
        <w:t xml:space="preserve">Brickman M, Parsa AA, Parsa FD. </w:t>
      </w:r>
      <w:r w:rsidRPr="000F1912">
        <w:rPr>
          <w:i/>
          <w:iCs/>
          <w:noProof/>
          <w:lang w:val="en-US"/>
        </w:rPr>
        <w:t>Mycobacterium cheloneae</w:t>
      </w:r>
      <w:r w:rsidRPr="000F1912">
        <w:rPr>
          <w:noProof/>
          <w:lang w:val="en-US"/>
        </w:rPr>
        <w:t xml:space="preserve"> infection after breast augmentation. Aesthetic Plast Surg. 2005;29(2):116–8. </w:t>
      </w:r>
    </w:p>
    <w:p w:rsidR="000E70BF" w:rsidRPr="000E70BF" w:rsidRDefault="000E70BF" w:rsidP="000E70BF">
      <w:pPr>
        <w:widowControl w:val="0"/>
        <w:autoSpaceDE w:val="0"/>
        <w:autoSpaceDN w:val="0"/>
        <w:adjustRightInd w:val="0"/>
        <w:ind w:left="640" w:hanging="640"/>
        <w:jc w:val="both"/>
        <w:rPr>
          <w:noProof/>
        </w:rPr>
      </w:pPr>
      <w:r w:rsidRPr="000F1912">
        <w:rPr>
          <w:noProof/>
          <w:lang w:val="en-US"/>
        </w:rPr>
        <w:t xml:space="preserve">6. </w:t>
      </w:r>
      <w:r w:rsidRPr="000F1912">
        <w:rPr>
          <w:noProof/>
          <w:lang w:val="en-US"/>
        </w:rPr>
        <w:tab/>
        <w:t xml:space="preserve">Castello, L.; Bou, M.; Bazzana, M. S.; Predari SC. Absceso mamario no puerperal por </w:t>
      </w:r>
      <w:r w:rsidRPr="000F1912">
        <w:rPr>
          <w:i/>
          <w:iCs/>
          <w:noProof/>
          <w:lang w:val="en-US"/>
        </w:rPr>
        <w:t>Finegoldia magna</w:t>
      </w:r>
      <w:r w:rsidRPr="000F1912">
        <w:rPr>
          <w:noProof/>
          <w:lang w:val="en-US"/>
        </w:rPr>
        <w:t xml:space="preserve">. Rev Argent Microbiol. </w:t>
      </w:r>
      <w:r w:rsidRPr="000E70BF">
        <w:rPr>
          <w:noProof/>
        </w:rPr>
        <w:t xml:space="preserve">2007;39:95–8. </w:t>
      </w:r>
    </w:p>
    <w:p w:rsidR="000E70BF" w:rsidRPr="000F1912" w:rsidRDefault="000E70BF" w:rsidP="000E70BF">
      <w:pPr>
        <w:widowControl w:val="0"/>
        <w:autoSpaceDE w:val="0"/>
        <w:autoSpaceDN w:val="0"/>
        <w:adjustRightInd w:val="0"/>
        <w:ind w:left="640" w:hanging="640"/>
        <w:jc w:val="both"/>
        <w:rPr>
          <w:noProof/>
          <w:lang w:val="en-US"/>
        </w:rPr>
      </w:pPr>
      <w:r w:rsidRPr="000E70BF">
        <w:rPr>
          <w:noProof/>
        </w:rPr>
        <w:t xml:space="preserve">7. </w:t>
      </w:r>
      <w:r w:rsidRPr="000E70BF">
        <w:rPr>
          <w:noProof/>
        </w:rPr>
        <w:tab/>
        <w:t xml:space="preserve">Chambô Filho A, Borges FLL, Cintra LC, Martins RM. Mastite por Paracoccidioidomicose: Relato de Caso. </w:t>
      </w:r>
      <w:r w:rsidRPr="000F1912">
        <w:rPr>
          <w:noProof/>
          <w:lang w:val="en-US"/>
        </w:rPr>
        <w:t xml:space="preserve">Rev Bras Ginecol e Obs. 2000;22(9):593–6.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8. </w:t>
      </w:r>
      <w:r w:rsidRPr="000F1912">
        <w:rPr>
          <w:noProof/>
          <w:lang w:val="en-US"/>
        </w:rPr>
        <w:tab/>
        <w:t>Conde DM. Treatment approach for breast abscess in nonlactating adolescents. Int J Gynecol Obstet [Internet]. 2015;128(1):72–3. Available from: http://dx.doi.org/10.1016/j.ijgo.2014.08.009</w:t>
      </w:r>
    </w:p>
    <w:p w:rsidR="000E70BF" w:rsidRPr="000E70BF" w:rsidRDefault="000E70BF" w:rsidP="000E70BF">
      <w:pPr>
        <w:widowControl w:val="0"/>
        <w:autoSpaceDE w:val="0"/>
        <w:autoSpaceDN w:val="0"/>
        <w:adjustRightInd w:val="0"/>
        <w:ind w:left="640" w:hanging="640"/>
        <w:jc w:val="both"/>
        <w:rPr>
          <w:noProof/>
        </w:rPr>
      </w:pPr>
      <w:r w:rsidRPr="000E70BF">
        <w:rPr>
          <w:noProof/>
        </w:rPr>
        <w:t xml:space="preserve">9. </w:t>
      </w:r>
      <w:r w:rsidRPr="000E70BF">
        <w:rPr>
          <w:noProof/>
        </w:rPr>
        <w:tab/>
        <w:t xml:space="preserve">Cuervo, Sonia; Bonilla, Diego; Murcia, Martha; Hernández, Johana; Gómez J. Mastitis tuberculosa. Biomédica. 2013;33:36–41. </w:t>
      </w:r>
    </w:p>
    <w:p w:rsidR="000E70BF" w:rsidRPr="000E70BF" w:rsidRDefault="000E70BF" w:rsidP="000E70BF">
      <w:pPr>
        <w:widowControl w:val="0"/>
        <w:autoSpaceDE w:val="0"/>
        <w:autoSpaceDN w:val="0"/>
        <w:adjustRightInd w:val="0"/>
        <w:ind w:left="640" w:hanging="640"/>
        <w:jc w:val="both"/>
        <w:rPr>
          <w:noProof/>
        </w:rPr>
      </w:pPr>
      <w:r w:rsidRPr="000E70BF">
        <w:rPr>
          <w:noProof/>
        </w:rPr>
        <w:t xml:space="preserve">10. </w:t>
      </w:r>
      <w:r w:rsidRPr="000E70BF">
        <w:rPr>
          <w:noProof/>
        </w:rPr>
        <w:tab/>
        <w:t xml:space="preserve">Cunningham CO, Selwyn PA. </w:t>
      </w:r>
      <w:r w:rsidRPr="000F1912">
        <w:rPr>
          <w:noProof/>
          <w:lang w:val="en-US"/>
        </w:rPr>
        <w:t xml:space="preserve">Case Report: Mastitis Due to Mycobacterium avium Complex in an HIV-Infected Woman Taking Highly Active Antiretroviral Therapy. </w:t>
      </w:r>
      <w:r w:rsidRPr="000E70BF">
        <w:rPr>
          <w:noProof/>
        </w:rPr>
        <w:t xml:space="preserve">AIDS Patient Care STDS. 2003;17(11):547–50. </w:t>
      </w:r>
    </w:p>
    <w:p w:rsidR="000E70BF" w:rsidRPr="000E70BF" w:rsidRDefault="000E70BF" w:rsidP="000E70BF">
      <w:pPr>
        <w:widowControl w:val="0"/>
        <w:autoSpaceDE w:val="0"/>
        <w:autoSpaceDN w:val="0"/>
        <w:adjustRightInd w:val="0"/>
        <w:ind w:left="640" w:hanging="640"/>
        <w:jc w:val="both"/>
        <w:rPr>
          <w:noProof/>
        </w:rPr>
      </w:pPr>
      <w:r w:rsidRPr="000E70BF">
        <w:rPr>
          <w:noProof/>
        </w:rPr>
        <w:t xml:space="preserve">11. </w:t>
      </w:r>
      <w:r w:rsidRPr="000E70BF">
        <w:rPr>
          <w:noProof/>
        </w:rPr>
        <w:tab/>
        <w:t xml:space="preserve">Da Silva BB, Dos Santos LG, Costa PVL, Pires CG, Borges AS. </w:t>
      </w:r>
      <w:r w:rsidRPr="000F1912">
        <w:rPr>
          <w:noProof/>
          <w:lang w:val="en-US"/>
        </w:rPr>
        <w:t xml:space="preserve">Clinical case report: Primary tuberculosis of the breast mimicking carcinoma. </w:t>
      </w:r>
      <w:r w:rsidRPr="000E70BF">
        <w:rPr>
          <w:noProof/>
        </w:rPr>
        <w:t xml:space="preserve">Am J Trop Med Hyg. 2005;73(5):975–6. </w:t>
      </w:r>
    </w:p>
    <w:p w:rsidR="000E70BF" w:rsidRPr="000E70BF" w:rsidRDefault="000E70BF" w:rsidP="000E70BF">
      <w:pPr>
        <w:widowControl w:val="0"/>
        <w:autoSpaceDE w:val="0"/>
        <w:autoSpaceDN w:val="0"/>
        <w:adjustRightInd w:val="0"/>
        <w:ind w:left="640" w:hanging="640"/>
        <w:jc w:val="both"/>
        <w:rPr>
          <w:noProof/>
        </w:rPr>
      </w:pPr>
      <w:r w:rsidRPr="000E70BF">
        <w:rPr>
          <w:noProof/>
        </w:rPr>
        <w:t xml:space="preserve">12. </w:t>
      </w:r>
      <w:r w:rsidRPr="000E70BF">
        <w:rPr>
          <w:noProof/>
        </w:rPr>
        <w:tab/>
        <w:t xml:space="preserve">da Silva BB, Lopes-Costa P V., Pires CG, Pereira-Filho JD, dos Santos AR. </w:t>
      </w:r>
      <w:r w:rsidRPr="000F1912">
        <w:rPr>
          <w:noProof/>
          <w:lang w:val="en-US"/>
        </w:rPr>
        <w:t xml:space="preserve">Tuberculosis of the breast: analysis of 20 cases and a literature review. </w:t>
      </w:r>
      <w:r w:rsidRPr="000E70BF">
        <w:rPr>
          <w:noProof/>
        </w:rPr>
        <w:t xml:space="preserve">Trans R Soc Trop Med Hyg. 2009;103(6):559–63. </w:t>
      </w:r>
    </w:p>
    <w:p w:rsidR="000E70BF" w:rsidRPr="000F1912" w:rsidRDefault="000E70BF" w:rsidP="000E70BF">
      <w:pPr>
        <w:widowControl w:val="0"/>
        <w:autoSpaceDE w:val="0"/>
        <w:autoSpaceDN w:val="0"/>
        <w:adjustRightInd w:val="0"/>
        <w:ind w:left="640" w:hanging="640"/>
        <w:jc w:val="both"/>
        <w:rPr>
          <w:noProof/>
          <w:lang w:val="en-US"/>
        </w:rPr>
      </w:pPr>
      <w:r w:rsidRPr="000E70BF">
        <w:rPr>
          <w:noProof/>
        </w:rPr>
        <w:t xml:space="preserve">13. </w:t>
      </w:r>
      <w:r w:rsidRPr="000E70BF">
        <w:rPr>
          <w:noProof/>
        </w:rPr>
        <w:tab/>
        <w:t xml:space="preserve">Fernandez L V., Fortuny AS, Rodriguez EF. </w:t>
      </w:r>
      <w:r w:rsidRPr="000F1912">
        <w:rPr>
          <w:noProof/>
          <w:lang w:val="en-US"/>
        </w:rPr>
        <w:t>Corynebacterium pyruviciproducens and Corynebacterium amycolatum mastitis in immunocompetent no breastfeeding women. Rev Argent Microbiol. 2020;(xx):4–7.</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14. </w:t>
      </w:r>
      <w:r w:rsidRPr="000F1912">
        <w:rPr>
          <w:noProof/>
          <w:lang w:val="en-US"/>
        </w:rPr>
        <w:tab/>
        <w:t xml:space="preserve">Fred HL. An Enlarging Breast Mass in an HIV-Seropositive Woman. Hosp Pract. 1995;30(5):31–2.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15. </w:t>
      </w:r>
      <w:r w:rsidRPr="000F1912">
        <w:rPr>
          <w:noProof/>
          <w:lang w:val="en-US"/>
        </w:rPr>
        <w:tab/>
        <w:t xml:space="preserve">Gamblin TC, Nobles-James C, Bradley RA, Katner HP, Dale PS. Cat scratch disease presenting as breast mastitis. Can J Surg. 2005;48(3):254–5.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s-HN"/>
        </w:rPr>
        <w:t xml:space="preserve">16. </w:t>
      </w:r>
      <w:r w:rsidRPr="000F1912">
        <w:rPr>
          <w:noProof/>
          <w:lang w:val="es-HN"/>
        </w:rPr>
        <w:tab/>
        <w:t xml:space="preserve">García-Lozano T. Lesiones vesículo-ampollosas en un paciente oncológico inmunodeprimido Vesiculobullous lesions in an immunocompromised cancer patient. </w:t>
      </w:r>
      <w:r w:rsidRPr="000F1912">
        <w:rPr>
          <w:noProof/>
          <w:lang w:val="en-US"/>
        </w:rPr>
        <w:t xml:space="preserve">Rev Argent Microbiol. 2012;31(March):46009.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17. </w:t>
      </w:r>
      <w:r w:rsidRPr="000F1912">
        <w:rPr>
          <w:noProof/>
          <w:lang w:val="en-US"/>
        </w:rPr>
        <w:tab/>
        <w:t xml:space="preserve">Goldman M, Pottage JC. Cryptococcal infection of the breast. Clin Infect Dis. 1995;21(5):1166–9.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18. </w:t>
      </w:r>
      <w:r w:rsidRPr="000F1912">
        <w:rPr>
          <w:noProof/>
          <w:lang w:val="en-US"/>
        </w:rPr>
        <w:tab/>
        <w:t xml:space="preserve">Hale JA, Peters GN, Cheek JH. Tuberculosis of the breast: Rare but still extant. Am J Surg. 1985;150(5):620–4.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19. </w:t>
      </w:r>
      <w:r w:rsidRPr="000F1912">
        <w:rPr>
          <w:noProof/>
          <w:lang w:val="en-US"/>
        </w:rPr>
        <w:tab/>
        <w:t xml:space="preserve">Johnson M, Plongla R, Leone P, Gilligan P. The brief case: Recurrent granulomatous mastitis due to </w:t>
      </w:r>
      <w:r w:rsidRPr="000F1912">
        <w:rPr>
          <w:i/>
          <w:iCs/>
          <w:noProof/>
          <w:lang w:val="en-US"/>
        </w:rPr>
        <w:t xml:space="preserve"> Corynebacterium </w:t>
      </w:r>
      <w:r w:rsidRPr="000F1912">
        <w:rPr>
          <w:i/>
          <w:iCs/>
          <w:noProof/>
          <w:lang w:val="en-US"/>
        </w:rPr>
        <w:lastRenderedPageBreak/>
        <w:t xml:space="preserve">kroppenstedtii </w:t>
      </w:r>
      <w:r w:rsidRPr="000F1912">
        <w:rPr>
          <w:noProof/>
          <w:lang w:val="en-US"/>
        </w:rPr>
        <w:t xml:space="preserve">. J Clin Microbiol. 2016;54(8):1938–41.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20. </w:t>
      </w:r>
      <w:r w:rsidRPr="000F1912">
        <w:rPr>
          <w:noProof/>
          <w:lang w:val="en-US"/>
        </w:rPr>
        <w:tab/>
        <w:t xml:space="preserve">Kamyab A.  Granulomatous lobular mastitis secondary to Mycobacterium fortuitum . World J Clin Cases. 2016;4(12):409.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21. </w:t>
      </w:r>
      <w:r w:rsidRPr="000F1912">
        <w:rPr>
          <w:noProof/>
          <w:lang w:val="en-US"/>
        </w:rPr>
        <w:tab/>
        <w:t xml:space="preserve">Krueger K, Guggina LM. Mycobacterium mucogenicum skin and soft tissue infection of the breast mimicking idiopathic granulomatous mastitis. BMJ Case Rep. 2019;12(12):10–3.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22. </w:t>
      </w:r>
      <w:r w:rsidRPr="000F1912">
        <w:rPr>
          <w:noProof/>
          <w:lang w:val="en-US"/>
        </w:rPr>
        <w:tab/>
        <w:t xml:space="preserve">Lehman, Trang; Damania, Zubin; Tschetter, Clifford; Lehman N. Case Report. J Fam Pract. 2017;66(1):38–41.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23. </w:t>
      </w:r>
      <w:r w:rsidRPr="000F1912">
        <w:rPr>
          <w:noProof/>
          <w:lang w:val="en-US"/>
        </w:rPr>
        <w:tab/>
        <w:t xml:space="preserve">Lizaso D, García M, Aguirre A, Esposto A. Infección protésica mamaria por Mycobacterium fostuitum em una paciente con lupus eritematoso sistémico. Rev Chil infectología. 2011;28(5):474–8.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24. </w:t>
      </w:r>
      <w:r w:rsidRPr="000F1912">
        <w:rPr>
          <w:noProof/>
          <w:lang w:val="en-US"/>
        </w:rPr>
        <w:tab/>
        <w:t xml:space="preserve">Maung MH, Bethune GC, Patriquin G, Barnes PJ. Cystic neutrophilic granulomatous mastitis – a review of 12 consecutive cases. Histopathology. 2020;77(5):781–7.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25. </w:t>
      </w:r>
      <w:r w:rsidRPr="000F1912">
        <w:rPr>
          <w:noProof/>
          <w:lang w:val="en-US"/>
        </w:rPr>
        <w:tab/>
        <w:t>Merino-Alado R, Pineda J, Rasquin JH, Landaeta ME, Mata-Essayag S. Granulomatous mastitis due to coinfection with Histoplasma sp. and Paracoccidioides sp.: A case report. Med Mycol Case Rep. 2020;27(January):52–4.</w:t>
      </w:r>
    </w:p>
    <w:p w:rsidR="000E70BF" w:rsidRPr="000E70BF" w:rsidRDefault="000E70BF" w:rsidP="000E70BF">
      <w:pPr>
        <w:widowControl w:val="0"/>
        <w:autoSpaceDE w:val="0"/>
        <w:autoSpaceDN w:val="0"/>
        <w:adjustRightInd w:val="0"/>
        <w:ind w:left="640" w:hanging="640"/>
        <w:jc w:val="both"/>
        <w:rPr>
          <w:noProof/>
        </w:rPr>
      </w:pPr>
      <w:r w:rsidRPr="000F1912">
        <w:rPr>
          <w:noProof/>
          <w:lang w:val="en-US"/>
        </w:rPr>
        <w:t xml:space="preserve">26. </w:t>
      </w:r>
      <w:r w:rsidRPr="000F1912">
        <w:rPr>
          <w:noProof/>
          <w:lang w:val="en-US"/>
        </w:rPr>
        <w:tab/>
        <w:t xml:space="preserve">Mohr E, Berhane A, Zora JG, Suchdev P. Acinetobacter baumannii neonatal mastitis: A case report. </w:t>
      </w:r>
      <w:r w:rsidRPr="000E70BF">
        <w:rPr>
          <w:noProof/>
        </w:rPr>
        <w:t xml:space="preserve">J Med Case Rep. 2014;8(1):1–3. </w:t>
      </w:r>
    </w:p>
    <w:p w:rsidR="000E70BF" w:rsidRPr="000F1912" w:rsidRDefault="000E70BF" w:rsidP="000E70BF">
      <w:pPr>
        <w:widowControl w:val="0"/>
        <w:autoSpaceDE w:val="0"/>
        <w:autoSpaceDN w:val="0"/>
        <w:adjustRightInd w:val="0"/>
        <w:ind w:left="640" w:hanging="640"/>
        <w:jc w:val="both"/>
        <w:rPr>
          <w:noProof/>
          <w:lang w:val="en-US"/>
        </w:rPr>
      </w:pPr>
      <w:r w:rsidRPr="000E70BF">
        <w:rPr>
          <w:noProof/>
        </w:rPr>
        <w:t xml:space="preserve">27. </w:t>
      </w:r>
      <w:r w:rsidRPr="000E70BF">
        <w:rPr>
          <w:noProof/>
        </w:rPr>
        <w:tab/>
        <w:t xml:space="preserve">Moreira MAR, de Freitas R, Gerais BB. </w:t>
      </w:r>
      <w:r w:rsidRPr="000F1912">
        <w:rPr>
          <w:noProof/>
          <w:lang w:val="en-US"/>
        </w:rPr>
        <w:t xml:space="preserve">Granulomatous mastitis caused by sparganum. Acta Cytol. 1997;41(3):859–62.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28. </w:t>
      </w:r>
      <w:r w:rsidRPr="000F1912">
        <w:rPr>
          <w:noProof/>
          <w:lang w:val="en-US"/>
        </w:rPr>
        <w:tab/>
        <w:t xml:space="preserve">Palmero DJ, Ambroggi MG, Poggi SE, Muñiz HFJ, Aires B. Mastitis por </w:t>
      </w:r>
      <w:r w:rsidRPr="000F1912">
        <w:rPr>
          <w:i/>
          <w:iCs/>
          <w:noProof/>
          <w:lang w:val="en-US"/>
        </w:rPr>
        <w:t>Mycobacterium fortuitum</w:t>
      </w:r>
      <w:r w:rsidRPr="000F1912">
        <w:rPr>
          <w:noProof/>
          <w:lang w:val="en-US"/>
        </w:rPr>
        <w:t xml:space="preserve"> en una paciente HIV negativa. Medicina (B Aires). 2004;64:529–32.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29. </w:t>
      </w:r>
      <w:r w:rsidRPr="000F1912">
        <w:rPr>
          <w:noProof/>
          <w:lang w:val="en-US"/>
        </w:rPr>
        <w:tab/>
        <w:t xml:space="preserve">Payne S, Kim S, Das K, Mirani N. A 36-Year-Old Woman With a Unilateral Breast Mass. Arch Pathol Lab Med. 2006;130(January):1–2.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30. </w:t>
      </w:r>
      <w:r w:rsidRPr="000F1912">
        <w:rPr>
          <w:noProof/>
          <w:lang w:val="en-US"/>
        </w:rPr>
        <w:tab/>
        <w:t xml:space="preserve">Pereira LH, Sterodimas A. Autologous fat transplantation and delayed silicone implant insertion in a case of mycobacterium avium breast infection. Aesthetic Plast Surg. 2010;34(1):1–4. </w:t>
      </w:r>
    </w:p>
    <w:p w:rsidR="000E70BF" w:rsidRPr="000E70BF" w:rsidRDefault="000E70BF" w:rsidP="000E70BF">
      <w:pPr>
        <w:widowControl w:val="0"/>
        <w:autoSpaceDE w:val="0"/>
        <w:autoSpaceDN w:val="0"/>
        <w:adjustRightInd w:val="0"/>
        <w:ind w:left="640" w:hanging="640"/>
        <w:jc w:val="both"/>
        <w:rPr>
          <w:noProof/>
        </w:rPr>
      </w:pPr>
      <w:r w:rsidRPr="000F1912">
        <w:rPr>
          <w:noProof/>
          <w:lang w:val="en-US"/>
        </w:rPr>
        <w:t xml:space="preserve">31. </w:t>
      </w:r>
      <w:r w:rsidRPr="000F1912">
        <w:rPr>
          <w:noProof/>
          <w:lang w:val="en-US"/>
        </w:rPr>
        <w:tab/>
        <w:t xml:space="preserve">Qiao Y, Hayward JH, Balassanian R, Ray KM, Joe BN, Lee AY. Tuberculosis mastitis presenting as bilateral breast masses. </w:t>
      </w:r>
      <w:r w:rsidRPr="000E70BF">
        <w:rPr>
          <w:noProof/>
        </w:rPr>
        <w:t xml:space="preserve">Clin Imaging. 2018;52(2017):28–31. </w:t>
      </w:r>
    </w:p>
    <w:p w:rsidR="000E70BF" w:rsidRPr="000F1912" w:rsidRDefault="000E70BF" w:rsidP="000E70BF">
      <w:pPr>
        <w:widowControl w:val="0"/>
        <w:autoSpaceDE w:val="0"/>
        <w:autoSpaceDN w:val="0"/>
        <w:adjustRightInd w:val="0"/>
        <w:ind w:left="640" w:hanging="640"/>
        <w:jc w:val="both"/>
        <w:rPr>
          <w:noProof/>
          <w:lang w:val="en-US"/>
        </w:rPr>
      </w:pPr>
      <w:r w:rsidRPr="000E70BF">
        <w:rPr>
          <w:noProof/>
        </w:rPr>
        <w:t xml:space="preserve">32. </w:t>
      </w:r>
      <w:r w:rsidRPr="000E70BF">
        <w:rPr>
          <w:noProof/>
        </w:rPr>
        <w:tab/>
        <w:t xml:space="preserve">Ramos-barbosa S, Guazzelli LS. Criptococose mamária manifesta após corticoterapia Cryptococcal mastitis after corticosteroid therapy. </w:t>
      </w:r>
      <w:r w:rsidRPr="000F1912">
        <w:rPr>
          <w:noProof/>
          <w:lang w:val="en-US"/>
        </w:rPr>
        <w:t xml:space="preserve">Rev Soc Bras Med Trop. 2004;37:65–6.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33. </w:t>
      </w:r>
      <w:r w:rsidRPr="000F1912">
        <w:rPr>
          <w:noProof/>
          <w:lang w:val="en-US"/>
        </w:rPr>
        <w:tab/>
        <w:t xml:space="preserve">Renshaw AA, Derhagopian RP, Gould EW. Cystic neutrophilic granulomatous mastitis: An underappreciated pattern strongly associated with gram-positive bacilli. Am J Clin Pathol. 2011;136(3):424–7.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34. </w:t>
      </w:r>
      <w:r w:rsidRPr="000F1912">
        <w:rPr>
          <w:noProof/>
          <w:lang w:val="en-US"/>
        </w:rPr>
        <w:tab/>
        <w:t xml:space="preserve">Reyes C V., Thompson KS, Jensen J. Fine Needle Aspiration Biopsy of Mastitis Secondary to Empyema Necessitatis. Acta Cytol. 1999;43(5):873–6.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35. </w:t>
      </w:r>
      <w:r w:rsidRPr="000F1912">
        <w:rPr>
          <w:noProof/>
          <w:lang w:val="en-US"/>
        </w:rPr>
        <w:tab/>
        <w:t xml:space="preserve">Salfelder K. Mycotic “pseudotumors” of the breast. Report of four cases. Arch Surg. 1975;110(6):751–4.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36. </w:t>
      </w:r>
      <w:r w:rsidRPr="000F1912">
        <w:rPr>
          <w:noProof/>
          <w:lang w:val="en-US"/>
        </w:rPr>
        <w:tab/>
        <w:t xml:space="preserve">Sánchez-Miño JI, Ortíz AM, Orozco L, Venegas B, Yepez F, Escalona-Rabaza M. Tuberculosis de mama: Reporte de un Caso. Rev Peru Med Exp Salud Publica Tuberc. 2018;35(2):333–7.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37. </w:t>
      </w:r>
      <w:r w:rsidRPr="000F1912">
        <w:rPr>
          <w:noProof/>
          <w:lang w:val="en-US"/>
        </w:rPr>
        <w:tab/>
        <w:t xml:space="preserve">Shoyele O, Vidhun R, Dodge J, Cheng Z, Margules R, Nee P, et al. Cystic neutrophilic granulomatous mastitis: A clinicopathologic study of a distinct entity with supporting evidence of a role for Corynebacterium-targeted therapy. Ann Diagn </w:t>
      </w:r>
      <w:r w:rsidRPr="000F1912">
        <w:rPr>
          <w:noProof/>
          <w:lang w:val="en-US"/>
        </w:rPr>
        <w:lastRenderedPageBreak/>
        <w:t>Pathol. 2018;37:51–6.</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38. </w:t>
      </w:r>
      <w:r w:rsidRPr="000F1912">
        <w:rPr>
          <w:noProof/>
          <w:lang w:val="en-US"/>
        </w:rPr>
        <w:tab/>
        <w:t xml:space="preserve">Silva WA, Pinheiro AM, Jahns B, Bögli-Stuber K, Droz S, Zimmerli S. Breast abscess due to </w:t>
      </w:r>
      <w:r w:rsidRPr="000F1912">
        <w:rPr>
          <w:i/>
          <w:iCs/>
          <w:noProof/>
          <w:lang w:val="en-US"/>
        </w:rPr>
        <w:t>Actinomyces europaeus</w:t>
      </w:r>
      <w:r w:rsidRPr="000F1912">
        <w:rPr>
          <w:noProof/>
          <w:lang w:val="en-US"/>
        </w:rPr>
        <w:t xml:space="preserve">. Infection. 2011;39(3):255–8.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39. </w:t>
      </w:r>
      <w:r w:rsidRPr="000F1912">
        <w:rPr>
          <w:noProof/>
          <w:lang w:val="en-US"/>
        </w:rPr>
        <w:tab/>
        <w:t xml:space="preserve">Scott Soo, Mary; Ghate S. Herpes Simplex Virus Mastitis. Am J Roentgenol. 2000;174(April):1087–8.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40. </w:t>
      </w:r>
      <w:r w:rsidRPr="000F1912">
        <w:rPr>
          <w:noProof/>
          <w:lang w:val="en-US"/>
        </w:rPr>
        <w:tab/>
        <w:t xml:space="preserve">Stary CM, Lee YS, Balfour J. Idiopathic granulomatous mastitis associated with corynebacterium sp. Infection. Hawaii Med J. 2011;70(5):99–101.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41. </w:t>
      </w:r>
      <w:r w:rsidRPr="000F1912">
        <w:rPr>
          <w:noProof/>
          <w:lang w:val="en-US"/>
        </w:rPr>
        <w:tab/>
        <w:t>Thompson K, Donzelli J, Jense J, Pachucki C, M A, Reyes C. Breast and cutaneous mycobacteriosis: diagnosis by fine-needle aspiration biopsy. Diagn Cytopathol. 1997;17(1):45–9.</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42. </w:t>
      </w:r>
      <w:r w:rsidRPr="000F1912">
        <w:rPr>
          <w:noProof/>
          <w:lang w:val="en-US"/>
        </w:rPr>
        <w:tab/>
        <w:t xml:space="preserve">Trop I, Dugas A, David J, Khoury ME, Boiuleau J-F, Larouche N, et al. Breast Abscesses: evidence-based algorithms for diagnosis, management, and follow-up. Radiographics. 2011;31(6):1683–99.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43. </w:t>
      </w:r>
      <w:r w:rsidRPr="000F1912">
        <w:rPr>
          <w:noProof/>
          <w:lang w:val="en-US"/>
        </w:rPr>
        <w:tab/>
        <w:t xml:space="preserve">Trupiano JK, Sebek BA, Goldfarb J, Levy LR, Hall GS, Procop GW. Mastitis Due to Mycobacterium abscessus after Body Piercing. Clin Infect Dis. 2001;33(1):131–4.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44. </w:t>
      </w:r>
      <w:r w:rsidRPr="000F1912">
        <w:rPr>
          <w:noProof/>
          <w:lang w:val="en-US"/>
        </w:rPr>
        <w:tab/>
        <w:t xml:space="preserve">Vanek J, Schwarz J, Hakim S. North American Blastomycosis: A Study of T e n Cases. Am J Clin Pathol. 1970;54(3):384–400.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45. </w:t>
      </w:r>
      <w:r w:rsidRPr="000F1912">
        <w:rPr>
          <w:noProof/>
          <w:lang w:val="en-US"/>
        </w:rPr>
        <w:tab/>
        <w:t xml:space="preserve">Wajnberg GB, Basile VVD, Prado LGM, Faria J de, Radwanski HN, Pitanguy I. Mycobacteriosis in patients with breast implants: a case review from the Ivo Pitanguy Institute. Rev Bras Cir Plástica. 2011;26(3):482–7. </w:t>
      </w:r>
    </w:p>
    <w:p w:rsidR="000E70BF" w:rsidRPr="000F1912" w:rsidRDefault="000E70BF" w:rsidP="000E70BF">
      <w:pPr>
        <w:widowControl w:val="0"/>
        <w:autoSpaceDE w:val="0"/>
        <w:autoSpaceDN w:val="0"/>
        <w:adjustRightInd w:val="0"/>
        <w:ind w:left="640" w:hanging="640"/>
        <w:jc w:val="both"/>
        <w:rPr>
          <w:noProof/>
          <w:lang w:val="en-US"/>
        </w:rPr>
      </w:pPr>
      <w:r w:rsidRPr="000F1912">
        <w:rPr>
          <w:noProof/>
          <w:lang w:val="en-US"/>
        </w:rPr>
        <w:t xml:space="preserve">46. </w:t>
      </w:r>
      <w:r w:rsidRPr="000F1912">
        <w:rPr>
          <w:noProof/>
          <w:lang w:val="en-US"/>
        </w:rPr>
        <w:tab/>
        <w:t>Wang L, Jorns JM. Cystic neutrophilic granulomatous mastitis: Corynebacterium species-associated infection with distinct histology. Clin Microbiol Infect. 2020;(xxxx).</w:t>
      </w:r>
    </w:p>
    <w:p w:rsidR="000E70BF" w:rsidRPr="000E70BF" w:rsidRDefault="000E70BF" w:rsidP="000E70BF">
      <w:pPr>
        <w:widowControl w:val="0"/>
        <w:autoSpaceDE w:val="0"/>
        <w:autoSpaceDN w:val="0"/>
        <w:adjustRightInd w:val="0"/>
        <w:ind w:left="640" w:hanging="640"/>
        <w:jc w:val="both"/>
        <w:rPr>
          <w:noProof/>
        </w:rPr>
      </w:pPr>
      <w:r w:rsidRPr="000F1912">
        <w:rPr>
          <w:noProof/>
          <w:lang w:val="en-US"/>
        </w:rPr>
        <w:t xml:space="preserve">47. </w:t>
      </w:r>
      <w:r w:rsidRPr="000F1912">
        <w:rPr>
          <w:noProof/>
          <w:lang w:val="en-US"/>
        </w:rPr>
        <w:tab/>
        <w:t xml:space="preserve">Wilson JP, Chapman SW. Tuberculous mastitis. </w:t>
      </w:r>
      <w:r w:rsidRPr="000E70BF">
        <w:rPr>
          <w:noProof/>
        </w:rPr>
        <w:t xml:space="preserve">CHEST J. 1990;98(6):1505–9. </w:t>
      </w:r>
    </w:p>
    <w:p w:rsidR="000F1912" w:rsidRPr="000E70BF" w:rsidRDefault="009542F7" w:rsidP="000E70BF">
      <w:pPr>
        <w:jc w:val="both"/>
        <w:rPr>
          <w:rFonts w:eastAsia="Calibri"/>
          <w:b/>
          <w:lang w:val="en-US"/>
        </w:rPr>
      </w:pPr>
      <w:r w:rsidRPr="000E70BF">
        <w:rPr>
          <w:rFonts w:eastAsia="Calibri"/>
          <w:b/>
          <w:lang w:val="en-US"/>
        </w:rPr>
        <w:fldChar w:fldCharType="end"/>
      </w:r>
    </w:p>
    <w:sectPr w:rsidR="000F1912" w:rsidRPr="000E70BF" w:rsidSect="000F1912">
      <w:pgSz w:w="15840" w:h="12240"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31595"/>
    <w:multiLevelType w:val="hybridMultilevel"/>
    <w:tmpl w:val="DED67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7C788A"/>
    <w:multiLevelType w:val="hybridMultilevel"/>
    <w:tmpl w:val="BCF21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D2569F"/>
    <w:multiLevelType w:val="multilevel"/>
    <w:tmpl w:val="C9741A78"/>
    <w:lvl w:ilvl="0">
      <w:start w:val="1"/>
      <w:numFmt w:val="decimal"/>
      <w:lvlText w:val="%1"/>
      <w:lvlJc w:val="left"/>
      <w:pPr>
        <w:ind w:left="360" w:hanging="360"/>
      </w:pPr>
      <w:rPr>
        <w:rFonts w:hint="default"/>
      </w:rPr>
    </w:lvl>
    <w:lvl w:ilvl="1">
      <w:start w:val="2"/>
      <w:numFmt w:val="decimal"/>
      <w:lvlText w:val="%1.%2"/>
      <w:lvlJc w:val="left"/>
      <w:pPr>
        <w:ind w:left="450" w:hanging="360"/>
      </w:pPr>
      <w:rPr>
        <w:rFonts w:hint="default"/>
      </w:rPr>
    </w:lvl>
    <w:lvl w:ilvl="2">
      <w:start w:val="1"/>
      <w:numFmt w:val="decimal"/>
      <w:lvlText w:val="%1.%2.%3"/>
      <w:lvlJc w:val="left"/>
      <w:pPr>
        <w:ind w:left="3420" w:hanging="720"/>
      </w:pPr>
      <w:rPr>
        <w:rFonts w:hint="default"/>
      </w:rPr>
    </w:lvl>
    <w:lvl w:ilvl="3">
      <w:start w:val="1"/>
      <w:numFmt w:val="decimal"/>
      <w:lvlText w:val="%1.%2.%3.%4"/>
      <w:lvlJc w:val="left"/>
      <w:pPr>
        <w:ind w:left="5130" w:hanging="1080"/>
      </w:pPr>
      <w:rPr>
        <w:rFonts w:hint="default"/>
      </w:rPr>
    </w:lvl>
    <w:lvl w:ilvl="4">
      <w:start w:val="1"/>
      <w:numFmt w:val="decimal"/>
      <w:lvlText w:val="%1.%2.%3.%4.%5"/>
      <w:lvlJc w:val="left"/>
      <w:pPr>
        <w:ind w:left="6480" w:hanging="1080"/>
      </w:pPr>
      <w:rPr>
        <w:rFonts w:hint="default"/>
      </w:rPr>
    </w:lvl>
    <w:lvl w:ilvl="5">
      <w:start w:val="1"/>
      <w:numFmt w:val="decimal"/>
      <w:lvlText w:val="%1.%2.%3.%4.%5.%6"/>
      <w:lvlJc w:val="left"/>
      <w:pPr>
        <w:ind w:left="8190" w:hanging="1440"/>
      </w:pPr>
      <w:rPr>
        <w:rFonts w:hint="default"/>
      </w:rPr>
    </w:lvl>
    <w:lvl w:ilvl="6">
      <w:start w:val="1"/>
      <w:numFmt w:val="decimal"/>
      <w:lvlText w:val="%1.%2.%3.%4.%5.%6.%7"/>
      <w:lvlJc w:val="left"/>
      <w:pPr>
        <w:ind w:left="9540" w:hanging="1440"/>
      </w:pPr>
      <w:rPr>
        <w:rFonts w:hint="default"/>
      </w:rPr>
    </w:lvl>
    <w:lvl w:ilvl="7">
      <w:start w:val="1"/>
      <w:numFmt w:val="decimal"/>
      <w:lvlText w:val="%1.%2.%3.%4.%5.%6.%7.%8"/>
      <w:lvlJc w:val="left"/>
      <w:pPr>
        <w:ind w:left="11250" w:hanging="1800"/>
      </w:pPr>
      <w:rPr>
        <w:rFonts w:hint="default"/>
      </w:rPr>
    </w:lvl>
    <w:lvl w:ilvl="8">
      <w:start w:val="1"/>
      <w:numFmt w:val="decimal"/>
      <w:lvlText w:val="%1.%2.%3.%4.%5.%6.%7.%8.%9"/>
      <w:lvlJc w:val="left"/>
      <w:pPr>
        <w:ind w:left="12600" w:hanging="1800"/>
      </w:pPr>
      <w:rPr>
        <w:rFonts w:hint="default"/>
      </w:rPr>
    </w:lvl>
  </w:abstractNum>
  <w:abstractNum w:abstractNumId="3" w15:restartNumberingAfterBreak="0">
    <w:nsid w:val="0A0B0484"/>
    <w:multiLevelType w:val="multilevel"/>
    <w:tmpl w:val="47225770"/>
    <w:lvl w:ilvl="0">
      <w:start w:val="1"/>
      <w:numFmt w:val="decimal"/>
      <w:lvlText w:val="4.%1."/>
      <w:lvlJc w:val="left"/>
      <w:pPr>
        <w:ind w:left="360" w:hanging="360"/>
      </w:pPr>
      <w:rPr>
        <w:rFonts w:hint="default"/>
      </w:rPr>
    </w:lvl>
    <w:lvl w:ilvl="1">
      <w:start w:val="1"/>
      <w:numFmt w:val="decimal"/>
      <w:lvlText w:val="4.%2."/>
      <w:lvlJc w:val="left"/>
      <w:pPr>
        <w:ind w:left="61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B5D2A9C"/>
    <w:multiLevelType w:val="hybridMultilevel"/>
    <w:tmpl w:val="A300C3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7D7D87"/>
    <w:multiLevelType w:val="hybridMultilevel"/>
    <w:tmpl w:val="B650C94A"/>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696280B"/>
    <w:multiLevelType w:val="multilevel"/>
    <w:tmpl w:val="19F07310"/>
    <w:lvl w:ilvl="0">
      <w:start w:val="1"/>
      <w:numFmt w:val="decimal"/>
      <w:lvlText w:val="%1."/>
      <w:lvlJc w:val="left"/>
      <w:pPr>
        <w:ind w:left="360" w:hanging="360"/>
      </w:pPr>
    </w:lvl>
    <w:lvl w:ilvl="1">
      <w:start w:val="1"/>
      <w:numFmt w:val="decimal"/>
      <w:isLgl/>
      <w:lvlText w:val="%1.%2."/>
      <w:lvlJc w:val="left"/>
      <w:pPr>
        <w:ind w:left="1350" w:hanging="720"/>
      </w:pPr>
      <w:rPr>
        <w:rFonts w:hint="default"/>
        <w:sz w:val="24"/>
      </w:rPr>
    </w:lvl>
    <w:lvl w:ilvl="2">
      <w:start w:val="1"/>
      <w:numFmt w:val="decimal"/>
      <w:isLgl/>
      <w:lvlText w:val="%1.%2.%3."/>
      <w:lvlJc w:val="left"/>
      <w:pPr>
        <w:ind w:left="1980" w:hanging="720"/>
      </w:pPr>
      <w:rPr>
        <w:rFonts w:hint="default"/>
      </w:rPr>
    </w:lvl>
    <w:lvl w:ilvl="3">
      <w:start w:val="1"/>
      <w:numFmt w:val="decimal"/>
      <w:isLgl/>
      <w:lvlText w:val="%1.%2.%3.%4."/>
      <w:lvlJc w:val="left"/>
      <w:pPr>
        <w:ind w:left="2970" w:hanging="1080"/>
      </w:pPr>
      <w:rPr>
        <w:rFonts w:hint="default"/>
      </w:rPr>
    </w:lvl>
    <w:lvl w:ilvl="4">
      <w:start w:val="1"/>
      <w:numFmt w:val="decimal"/>
      <w:isLgl/>
      <w:lvlText w:val="%1.%2.%3.%4.%5."/>
      <w:lvlJc w:val="left"/>
      <w:pPr>
        <w:ind w:left="3600" w:hanging="1080"/>
      </w:pPr>
      <w:rPr>
        <w:rFonts w:hint="default"/>
      </w:rPr>
    </w:lvl>
    <w:lvl w:ilvl="5">
      <w:start w:val="1"/>
      <w:numFmt w:val="decimal"/>
      <w:isLgl/>
      <w:lvlText w:val="%1.%2.%3.%4.%5.%6."/>
      <w:lvlJc w:val="left"/>
      <w:pPr>
        <w:ind w:left="4590" w:hanging="1440"/>
      </w:pPr>
      <w:rPr>
        <w:rFonts w:hint="default"/>
      </w:rPr>
    </w:lvl>
    <w:lvl w:ilvl="6">
      <w:start w:val="1"/>
      <w:numFmt w:val="decimal"/>
      <w:isLgl/>
      <w:lvlText w:val="%1.%2.%3.%4.%5.%6.%7."/>
      <w:lvlJc w:val="left"/>
      <w:pPr>
        <w:ind w:left="5220" w:hanging="1440"/>
      </w:pPr>
      <w:rPr>
        <w:rFonts w:hint="default"/>
      </w:rPr>
    </w:lvl>
    <w:lvl w:ilvl="7">
      <w:start w:val="1"/>
      <w:numFmt w:val="decimal"/>
      <w:isLgl/>
      <w:lvlText w:val="%1.%2.%3.%4.%5.%6.%7.%8."/>
      <w:lvlJc w:val="left"/>
      <w:pPr>
        <w:ind w:left="6210" w:hanging="1800"/>
      </w:pPr>
      <w:rPr>
        <w:rFonts w:hint="default"/>
      </w:rPr>
    </w:lvl>
    <w:lvl w:ilvl="8">
      <w:start w:val="1"/>
      <w:numFmt w:val="decimal"/>
      <w:isLgl/>
      <w:lvlText w:val="%1.%2.%3.%4.%5.%6.%7.%8.%9."/>
      <w:lvlJc w:val="left"/>
      <w:pPr>
        <w:ind w:left="6840" w:hanging="1800"/>
      </w:pPr>
      <w:rPr>
        <w:rFonts w:hint="default"/>
      </w:rPr>
    </w:lvl>
  </w:abstractNum>
  <w:abstractNum w:abstractNumId="7" w15:restartNumberingAfterBreak="0">
    <w:nsid w:val="19F630BB"/>
    <w:multiLevelType w:val="hybridMultilevel"/>
    <w:tmpl w:val="B7FA6792"/>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D905D7A"/>
    <w:multiLevelType w:val="hybridMultilevel"/>
    <w:tmpl w:val="97A405CE"/>
    <w:lvl w:ilvl="0" w:tplc="56242FE8">
      <w:start w:val="78"/>
      <w:numFmt w:val="bullet"/>
      <w:lvlText w:val=""/>
      <w:lvlJc w:val="left"/>
      <w:pPr>
        <w:ind w:left="720" w:hanging="360"/>
      </w:pPr>
      <w:rPr>
        <w:rFonts w:ascii="Symbol" w:eastAsia="Times New Roman"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5300A1"/>
    <w:multiLevelType w:val="hybridMultilevel"/>
    <w:tmpl w:val="A0F8C102"/>
    <w:lvl w:ilvl="0" w:tplc="125CADE2">
      <w:start w:val="1"/>
      <w:numFmt w:val="bullet"/>
      <w:lvlText w:val="•"/>
      <w:lvlJc w:val="left"/>
      <w:pPr>
        <w:tabs>
          <w:tab w:val="num" w:pos="810"/>
        </w:tabs>
        <w:ind w:left="810" w:hanging="360"/>
      </w:pPr>
      <w:rPr>
        <w:rFonts w:ascii="Arial" w:hAnsi="Arial" w:hint="default"/>
      </w:rPr>
    </w:lvl>
    <w:lvl w:ilvl="1" w:tplc="5CB61DB4" w:tentative="1">
      <w:start w:val="1"/>
      <w:numFmt w:val="bullet"/>
      <w:lvlText w:val="•"/>
      <w:lvlJc w:val="left"/>
      <w:pPr>
        <w:tabs>
          <w:tab w:val="num" w:pos="1530"/>
        </w:tabs>
        <w:ind w:left="1530" w:hanging="360"/>
      </w:pPr>
      <w:rPr>
        <w:rFonts w:ascii="Arial" w:hAnsi="Arial" w:hint="default"/>
      </w:rPr>
    </w:lvl>
    <w:lvl w:ilvl="2" w:tplc="F436501C" w:tentative="1">
      <w:start w:val="1"/>
      <w:numFmt w:val="bullet"/>
      <w:lvlText w:val="•"/>
      <w:lvlJc w:val="left"/>
      <w:pPr>
        <w:tabs>
          <w:tab w:val="num" w:pos="2250"/>
        </w:tabs>
        <w:ind w:left="2250" w:hanging="360"/>
      </w:pPr>
      <w:rPr>
        <w:rFonts w:ascii="Arial" w:hAnsi="Arial" w:hint="default"/>
      </w:rPr>
    </w:lvl>
    <w:lvl w:ilvl="3" w:tplc="D6BA17C4" w:tentative="1">
      <w:start w:val="1"/>
      <w:numFmt w:val="bullet"/>
      <w:lvlText w:val="•"/>
      <w:lvlJc w:val="left"/>
      <w:pPr>
        <w:tabs>
          <w:tab w:val="num" w:pos="2970"/>
        </w:tabs>
        <w:ind w:left="2970" w:hanging="360"/>
      </w:pPr>
      <w:rPr>
        <w:rFonts w:ascii="Arial" w:hAnsi="Arial" w:hint="default"/>
      </w:rPr>
    </w:lvl>
    <w:lvl w:ilvl="4" w:tplc="2D7EC43E" w:tentative="1">
      <w:start w:val="1"/>
      <w:numFmt w:val="bullet"/>
      <w:lvlText w:val="•"/>
      <w:lvlJc w:val="left"/>
      <w:pPr>
        <w:tabs>
          <w:tab w:val="num" w:pos="3690"/>
        </w:tabs>
        <w:ind w:left="3690" w:hanging="360"/>
      </w:pPr>
      <w:rPr>
        <w:rFonts w:ascii="Arial" w:hAnsi="Arial" w:hint="default"/>
      </w:rPr>
    </w:lvl>
    <w:lvl w:ilvl="5" w:tplc="13EA5454" w:tentative="1">
      <w:start w:val="1"/>
      <w:numFmt w:val="bullet"/>
      <w:lvlText w:val="•"/>
      <w:lvlJc w:val="left"/>
      <w:pPr>
        <w:tabs>
          <w:tab w:val="num" w:pos="4410"/>
        </w:tabs>
        <w:ind w:left="4410" w:hanging="360"/>
      </w:pPr>
      <w:rPr>
        <w:rFonts w:ascii="Arial" w:hAnsi="Arial" w:hint="default"/>
      </w:rPr>
    </w:lvl>
    <w:lvl w:ilvl="6" w:tplc="A042908C" w:tentative="1">
      <w:start w:val="1"/>
      <w:numFmt w:val="bullet"/>
      <w:lvlText w:val="•"/>
      <w:lvlJc w:val="left"/>
      <w:pPr>
        <w:tabs>
          <w:tab w:val="num" w:pos="5130"/>
        </w:tabs>
        <w:ind w:left="5130" w:hanging="360"/>
      </w:pPr>
      <w:rPr>
        <w:rFonts w:ascii="Arial" w:hAnsi="Arial" w:hint="default"/>
      </w:rPr>
    </w:lvl>
    <w:lvl w:ilvl="7" w:tplc="C3CE58B6" w:tentative="1">
      <w:start w:val="1"/>
      <w:numFmt w:val="bullet"/>
      <w:lvlText w:val="•"/>
      <w:lvlJc w:val="left"/>
      <w:pPr>
        <w:tabs>
          <w:tab w:val="num" w:pos="5850"/>
        </w:tabs>
        <w:ind w:left="5850" w:hanging="360"/>
      </w:pPr>
      <w:rPr>
        <w:rFonts w:ascii="Arial" w:hAnsi="Arial" w:hint="default"/>
      </w:rPr>
    </w:lvl>
    <w:lvl w:ilvl="8" w:tplc="D7F0CB9A" w:tentative="1">
      <w:start w:val="1"/>
      <w:numFmt w:val="bullet"/>
      <w:lvlText w:val="•"/>
      <w:lvlJc w:val="left"/>
      <w:pPr>
        <w:tabs>
          <w:tab w:val="num" w:pos="6570"/>
        </w:tabs>
        <w:ind w:left="6570" w:hanging="360"/>
      </w:pPr>
      <w:rPr>
        <w:rFonts w:ascii="Arial" w:hAnsi="Arial" w:hint="default"/>
      </w:rPr>
    </w:lvl>
  </w:abstractNum>
  <w:abstractNum w:abstractNumId="10" w15:restartNumberingAfterBreak="0">
    <w:nsid w:val="32D85868"/>
    <w:multiLevelType w:val="hybridMultilevel"/>
    <w:tmpl w:val="0218B6A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3B9C0F42"/>
    <w:multiLevelType w:val="multilevel"/>
    <w:tmpl w:val="5D38888C"/>
    <w:lvl w:ilvl="0">
      <w:start w:val="7"/>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44970B58"/>
    <w:multiLevelType w:val="multilevel"/>
    <w:tmpl w:val="D8C8F916"/>
    <w:lvl w:ilvl="0">
      <w:start w:val="1"/>
      <w:numFmt w:val="decimal"/>
      <w:lvlText w:val="%1."/>
      <w:lvlJc w:val="left"/>
      <w:pPr>
        <w:ind w:left="720" w:hanging="360"/>
      </w:pPr>
      <w:rPr>
        <w:rFonts w:ascii="Arial" w:hAnsi="Arial" w:cs="Arial" w:hint="default"/>
        <w:b/>
        <w:color w:val="auto"/>
        <w:sz w:val="24"/>
        <w:szCs w:val="24"/>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53D4396B"/>
    <w:multiLevelType w:val="hybridMultilevel"/>
    <w:tmpl w:val="1760FD80"/>
    <w:lvl w:ilvl="0" w:tplc="B632170E">
      <w:start w:val="1"/>
      <w:numFmt w:val="bullet"/>
      <w:lvlText w:val="•"/>
      <w:lvlJc w:val="left"/>
      <w:pPr>
        <w:tabs>
          <w:tab w:val="num" w:pos="720"/>
        </w:tabs>
        <w:ind w:left="720" w:hanging="360"/>
      </w:pPr>
      <w:rPr>
        <w:rFonts w:ascii="Arial" w:hAnsi="Arial" w:hint="default"/>
      </w:rPr>
    </w:lvl>
    <w:lvl w:ilvl="1" w:tplc="B8CAAB5C" w:tentative="1">
      <w:start w:val="1"/>
      <w:numFmt w:val="bullet"/>
      <w:lvlText w:val="•"/>
      <w:lvlJc w:val="left"/>
      <w:pPr>
        <w:tabs>
          <w:tab w:val="num" w:pos="1440"/>
        </w:tabs>
        <w:ind w:left="1440" w:hanging="360"/>
      </w:pPr>
      <w:rPr>
        <w:rFonts w:ascii="Arial" w:hAnsi="Arial" w:hint="default"/>
      </w:rPr>
    </w:lvl>
    <w:lvl w:ilvl="2" w:tplc="9B3E0DE8" w:tentative="1">
      <w:start w:val="1"/>
      <w:numFmt w:val="bullet"/>
      <w:lvlText w:val="•"/>
      <w:lvlJc w:val="left"/>
      <w:pPr>
        <w:tabs>
          <w:tab w:val="num" w:pos="2160"/>
        </w:tabs>
        <w:ind w:left="2160" w:hanging="360"/>
      </w:pPr>
      <w:rPr>
        <w:rFonts w:ascii="Arial" w:hAnsi="Arial" w:hint="default"/>
      </w:rPr>
    </w:lvl>
    <w:lvl w:ilvl="3" w:tplc="03BE0CBC" w:tentative="1">
      <w:start w:val="1"/>
      <w:numFmt w:val="bullet"/>
      <w:lvlText w:val="•"/>
      <w:lvlJc w:val="left"/>
      <w:pPr>
        <w:tabs>
          <w:tab w:val="num" w:pos="2880"/>
        </w:tabs>
        <w:ind w:left="2880" w:hanging="360"/>
      </w:pPr>
      <w:rPr>
        <w:rFonts w:ascii="Arial" w:hAnsi="Arial" w:hint="default"/>
      </w:rPr>
    </w:lvl>
    <w:lvl w:ilvl="4" w:tplc="FCA848A2" w:tentative="1">
      <w:start w:val="1"/>
      <w:numFmt w:val="bullet"/>
      <w:lvlText w:val="•"/>
      <w:lvlJc w:val="left"/>
      <w:pPr>
        <w:tabs>
          <w:tab w:val="num" w:pos="3600"/>
        </w:tabs>
        <w:ind w:left="3600" w:hanging="360"/>
      </w:pPr>
      <w:rPr>
        <w:rFonts w:ascii="Arial" w:hAnsi="Arial" w:hint="default"/>
      </w:rPr>
    </w:lvl>
    <w:lvl w:ilvl="5" w:tplc="C0621982" w:tentative="1">
      <w:start w:val="1"/>
      <w:numFmt w:val="bullet"/>
      <w:lvlText w:val="•"/>
      <w:lvlJc w:val="left"/>
      <w:pPr>
        <w:tabs>
          <w:tab w:val="num" w:pos="4320"/>
        </w:tabs>
        <w:ind w:left="4320" w:hanging="360"/>
      </w:pPr>
      <w:rPr>
        <w:rFonts w:ascii="Arial" w:hAnsi="Arial" w:hint="default"/>
      </w:rPr>
    </w:lvl>
    <w:lvl w:ilvl="6" w:tplc="DC6E15E4" w:tentative="1">
      <w:start w:val="1"/>
      <w:numFmt w:val="bullet"/>
      <w:lvlText w:val="•"/>
      <w:lvlJc w:val="left"/>
      <w:pPr>
        <w:tabs>
          <w:tab w:val="num" w:pos="5040"/>
        </w:tabs>
        <w:ind w:left="5040" w:hanging="360"/>
      </w:pPr>
      <w:rPr>
        <w:rFonts w:ascii="Arial" w:hAnsi="Arial" w:hint="default"/>
      </w:rPr>
    </w:lvl>
    <w:lvl w:ilvl="7" w:tplc="548286FE" w:tentative="1">
      <w:start w:val="1"/>
      <w:numFmt w:val="bullet"/>
      <w:lvlText w:val="•"/>
      <w:lvlJc w:val="left"/>
      <w:pPr>
        <w:tabs>
          <w:tab w:val="num" w:pos="5760"/>
        </w:tabs>
        <w:ind w:left="5760" w:hanging="360"/>
      </w:pPr>
      <w:rPr>
        <w:rFonts w:ascii="Arial" w:hAnsi="Arial" w:hint="default"/>
      </w:rPr>
    </w:lvl>
    <w:lvl w:ilvl="8" w:tplc="67D86428"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1ED1419"/>
    <w:multiLevelType w:val="hybridMultilevel"/>
    <w:tmpl w:val="79AC5E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4B07F7B"/>
    <w:multiLevelType w:val="multilevel"/>
    <w:tmpl w:val="742C3AE0"/>
    <w:lvl w:ilvl="0">
      <w:start w:val="1"/>
      <w:numFmt w:val="decimal"/>
      <w:lvlText w:val="%1."/>
      <w:lvlJc w:val="left"/>
      <w:pPr>
        <w:ind w:left="360" w:hanging="360"/>
      </w:pPr>
      <w:rPr>
        <w:rFonts w:hint="default"/>
      </w:rPr>
    </w:lvl>
    <w:lvl w:ilvl="1">
      <w:start w:val="1"/>
      <w:numFmt w:val="decimal"/>
      <w:lvlText w:val="%1.%2."/>
      <w:lvlJc w:val="left"/>
      <w:pPr>
        <w:ind w:left="432" w:hanging="432"/>
      </w:pPr>
      <w:rPr>
        <w:rFonts w:ascii="Arial" w:hAnsi="Arial" w:cs="Arial" w:hint="default"/>
        <w:b/>
        <w:color w:val="auto"/>
        <w:sz w:val="24"/>
        <w:szCs w:val="24"/>
      </w:rPr>
    </w:lvl>
    <w:lvl w:ilvl="2">
      <w:start w:val="1"/>
      <w:numFmt w:val="decimal"/>
      <w:lvlText w:val="%1.%2"/>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6A8B2183"/>
    <w:multiLevelType w:val="hybridMultilevel"/>
    <w:tmpl w:val="208E7016"/>
    <w:lvl w:ilvl="0" w:tplc="988EEE18">
      <w:start w:val="1"/>
      <w:numFmt w:val="decimal"/>
      <w:lvlText w:val="%1."/>
      <w:lvlJc w:val="left"/>
      <w:pPr>
        <w:ind w:left="540" w:hanging="360"/>
      </w:pPr>
      <w:rPr>
        <w:rFonts w:hint="default"/>
        <w:sz w:val="22"/>
        <w:vertAlign w:val="superscrip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7" w15:restartNumberingAfterBreak="0">
    <w:nsid w:val="6C6B2322"/>
    <w:multiLevelType w:val="hybridMultilevel"/>
    <w:tmpl w:val="10CE2B0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8" w15:restartNumberingAfterBreak="0">
    <w:nsid w:val="6F514BBE"/>
    <w:multiLevelType w:val="multilevel"/>
    <w:tmpl w:val="E13EA43C"/>
    <w:lvl w:ilvl="0">
      <w:start w:val="1"/>
      <w:numFmt w:val="decimal"/>
      <w:lvlText w:val="%1."/>
      <w:lvlJc w:val="left"/>
      <w:pPr>
        <w:ind w:left="408" w:hanging="408"/>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720204C9"/>
    <w:multiLevelType w:val="multilevel"/>
    <w:tmpl w:val="128E4034"/>
    <w:lvl w:ilvl="0">
      <w:start w:val="1"/>
      <w:numFmt w:val="decimal"/>
      <w:lvlText w:val="%1."/>
      <w:lvlJc w:val="left"/>
      <w:pPr>
        <w:ind w:left="720" w:hanging="360"/>
      </w:pPr>
    </w:lvl>
    <w:lvl w:ilvl="1">
      <w:start w:val="2"/>
      <w:numFmt w:val="decimal"/>
      <w:isLgl/>
      <w:lvlText w:val="%1.%2."/>
      <w:lvlJc w:val="left"/>
      <w:pPr>
        <w:ind w:left="72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0" w15:restartNumberingAfterBreak="0">
    <w:nsid w:val="73195EF3"/>
    <w:multiLevelType w:val="multilevel"/>
    <w:tmpl w:val="8D6E1D28"/>
    <w:lvl w:ilvl="0">
      <w:start w:val="1"/>
      <w:numFmt w:val="decimal"/>
      <w:lvlText w:val="%1."/>
      <w:lvlJc w:val="left"/>
      <w:pPr>
        <w:tabs>
          <w:tab w:val="num" w:pos="360"/>
        </w:tabs>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1" w15:restartNumberingAfterBreak="0">
    <w:nsid w:val="73834AC1"/>
    <w:multiLevelType w:val="hybridMultilevel"/>
    <w:tmpl w:val="E0D6FA3A"/>
    <w:lvl w:ilvl="0" w:tplc="04090019">
      <w:start w:val="1"/>
      <w:numFmt w:val="lowerLetter"/>
      <w:lvlText w:val="%1."/>
      <w:lvlJc w:val="left"/>
      <w:pPr>
        <w:ind w:left="360" w:hanging="360"/>
      </w:pPr>
      <w:rPr>
        <w:lang w:val="fr-FR"/>
      </w:rPr>
    </w:lvl>
    <w:lvl w:ilvl="1" w:tplc="04160019">
      <w:start w:val="1"/>
      <w:numFmt w:val="lowerLetter"/>
      <w:lvlText w:val="%2."/>
      <w:lvlJc w:val="left"/>
      <w:pPr>
        <w:ind w:left="1080" w:hanging="360"/>
      </w:pPr>
    </w:lvl>
    <w:lvl w:ilvl="2" w:tplc="0416001B">
      <w:start w:val="1"/>
      <w:numFmt w:val="lowerRoman"/>
      <w:lvlText w:val="%3."/>
      <w:lvlJc w:val="right"/>
      <w:pPr>
        <w:ind w:left="1800" w:hanging="180"/>
      </w:pPr>
    </w:lvl>
    <w:lvl w:ilvl="3" w:tplc="0416000F">
      <w:start w:val="1"/>
      <w:numFmt w:val="decimal"/>
      <w:lvlText w:val="%4."/>
      <w:lvlJc w:val="left"/>
      <w:pPr>
        <w:ind w:left="2520" w:hanging="360"/>
      </w:pPr>
    </w:lvl>
    <w:lvl w:ilvl="4" w:tplc="04160019">
      <w:start w:val="1"/>
      <w:numFmt w:val="lowerLetter"/>
      <w:lvlText w:val="%5."/>
      <w:lvlJc w:val="left"/>
      <w:pPr>
        <w:ind w:left="3240" w:hanging="360"/>
      </w:pPr>
    </w:lvl>
    <w:lvl w:ilvl="5" w:tplc="0416001B">
      <w:start w:val="1"/>
      <w:numFmt w:val="lowerRoman"/>
      <w:lvlText w:val="%6."/>
      <w:lvlJc w:val="right"/>
      <w:pPr>
        <w:ind w:left="3960" w:hanging="180"/>
      </w:pPr>
    </w:lvl>
    <w:lvl w:ilvl="6" w:tplc="0416000F">
      <w:start w:val="1"/>
      <w:numFmt w:val="decimal"/>
      <w:lvlText w:val="%7."/>
      <w:lvlJc w:val="left"/>
      <w:pPr>
        <w:ind w:left="4680" w:hanging="360"/>
      </w:pPr>
    </w:lvl>
    <w:lvl w:ilvl="7" w:tplc="04160019">
      <w:start w:val="1"/>
      <w:numFmt w:val="lowerLetter"/>
      <w:lvlText w:val="%8."/>
      <w:lvlJc w:val="left"/>
      <w:pPr>
        <w:ind w:left="5400" w:hanging="360"/>
      </w:pPr>
    </w:lvl>
    <w:lvl w:ilvl="8" w:tplc="0416001B">
      <w:start w:val="1"/>
      <w:numFmt w:val="lowerRoman"/>
      <w:lvlText w:val="%9."/>
      <w:lvlJc w:val="right"/>
      <w:pPr>
        <w:ind w:left="6120" w:hanging="180"/>
      </w:pPr>
    </w:lvl>
  </w:abstractNum>
  <w:abstractNum w:abstractNumId="22" w15:restartNumberingAfterBreak="0">
    <w:nsid w:val="7D447B65"/>
    <w:multiLevelType w:val="multilevel"/>
    <w:tmpl w:val="693A3AA0"/>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num w:numId="1">
    <w:abstractNumId w:val="10"/>
  </w:num>
  <w:num w:numId="2">
    <w:abstractNumId w:val="17"/>
  </w:num>
  <w:num w:numId="3">
    <w:abstractNumId w:val="6"/>
  </w:num>
  <w:num w:numId="4">
    <w:abstractNumId w:val="13"/>
  </w:num>
  <w:num w:numId="5">
    <w:abstractNumId w:val="9"/>
  </w:num>
  <w:num w:numId="6">
    <w:abstractNumId w:val="19"/>
  </w:num>
  <w:num w:numId="7">
    <w:abstractNumId w:val="5"/>
  </w:num>
  <w:num w:numId="8">
    <w:abstractNumId w:val="15"/>
  </w:num>
  <w:num w:numId="9">
    <w:abstractNumId w:val="3"/>
  </w:num>
  <w:num w:numId="10">
    <w:abstractNumId w:val="7"/>
  </w:num>
  <w:num w:numId="11">
    <w:abstractNumId w:val="14"/>
  </w:num>
  <w:num w:numId="12">
    <w:abstractNumId w:val="20"/>
  </w:num>
  <w:num w:numId="13">
    <w:abstractNumId w:val="2"/>
  </w:num>
  <w:num w:numId="14">
    <w:abstractNumId w:val="11"/>
  </w:num>
  <w:num w:numId="15">
    <w:abstractNumId w:val="16"/>
  </w:num>
  <w:num w:numId="16">
    <w:abstractNumId w:val="22"/>
  </w:num>
  <w:num w:numId="17">
    <w:abstractNumId w:val="0"/>
  </w:num>
  <w:num w:numId="18">
    <w:abstractNumId w:val="4"/>
  </w:num>
  <w:num w:numId="19">
    <w:abstractNumId w:val="18"/>
  </w:num>
  <w:num w:numId="20">
    <w:abstractNumId w:val="21"/>
  </w:num>
  <w:num w:numId="21">
    <w:abstractNumId w:val="12"/>
  </w:num>
  <w:num w:numId="22">
    <w:abstractNumId w:val="8"/>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42F7"/>
    <w:rsid w:val="000E70BF"/>
    <w:rsid w:val="000F1912"/>
    <w:rsid w:val="00120404"/>
    <w:rsid w:val="001621EA"/>
    <w:rsid w:val="003674F3"/>
    <w:rsid w:val="003D04C7"/>
    <w:rsid w:val="007A26E9"/>
    <w:rsid w:val="009542F7"/>
    <w:rsid w:val="009B7A71"/>
    <w:rsid w:val="00FC62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D6BCD"/>
  <w15:chartTrackingRefBased/>
  <w15:docId w15:val="{91A72799-F0D5-4E34-A6D5-EC1BCEDC8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42F7"/>
    <w:pPr>
      <w:spacing w:after="0" w:line="240" w:lineRule="auto"/>
    </w:pPr>
    <w:rPr>
      <w:rFonts w:ascii="Times New Roman" w:eastAsia="Times New Roman" w:hAnsi="Times New Roman" w:cs="Times New Roman"/>
      <w:sz w:val="24"/>
      <w:szCs w:val="24"/>
      <w:lang w:val="pt-BR" w:eastAsia="pt-BR"/>
    </w:rPr>
  </w:style>
  <w:style w:type="paragraph" w:styleId="Ttulo1">
    <w:name w:val="heading 1"/>
    <w:basedOn w:val="Normal"/>
    <w:next w:val="Normal"/>
    <w:link w:val="Ttulo1Car"/>
    <w:uiPriority w:val="9"/>
    <w:qFormat/>
    <w:rsid w:val="009542F7"/>
    <w:pPr>
      <w:keepNext/>
      <w:keepLines/>
      <w:spacing w:before="240"/>
      <w:outlineLvl w:val="0"/>
    </w:pPr>
    <w:rPr>
      <w:rFonts w:ascii="Calibri Light" w:hAnsi="Calibri Light"/>
      <w:color w:val="2E74B5"/>
      <w:sz w:val="32"/>
      <w:szCs w:val="32"/>
    </w:rPr>
  </w:style>
  <w:style w:type="paragraph" w:styleId="Ttulo2">
    <w:name w:val="heading 2"/>
    <w:basedOn w:val="Normal"/>
    <w:next w:val="Normal"/>
    <w:link w:val="Ttulo2Car"/>
    <w:uiPriority w:val="9"/>
    <w:unhideWhenUsed/>
    <w:qFormat/>
    <w:rsid w:val="009542F7"/>
    <w:pPr>
      <w:keepNext/>
      <w:keepLines/>
      <w:spacing w:before="40"/>
      <w:outlineLvl w:val="1"/>
    </w:pPr>
    <w:rPr>
      <w:rFonts w:ascii="Calibri Light" w:hAnsi="Calibri Light"/>
      <w:color w:val="2E74B5"/>
      <w:sz w:val="26"/>
      <w:szCs w:val="26"/>
    </w:rPr>
  </w:style>
  <w:style w:type="paragraph" w:styleId="Ttulo3">
    <w:name w:val="heading 3"/>
    <w:basedOn w:val="Normal"/>
    <w:next w:val="Normal"/>
    <w:link w:val="Ttulo3Car"/>
    <w:uiPriority w:val="9"/>
    <w:unhideWhenUsed/>
    <w:qFormat/>
    <w:rsid w:val="009542F7"/>
    <w:pPr>
      <w:keepNext/>
      <w:keepLines/>
      <w:spacing w:before="40"/>
      <w:outlineLvl w:val="2"/>
    </w:pPr>
    <w:rPr>
      <w:rFonts w:ascii="Calibri Light" w:hAnsi="Calibri Light"/>
      <w:color w:val="1F4D78"/>
    </w:rPr>
  </w:style>
  <w:style w:type="paragraph" w:styleId="Ttulo4">
    <w:name w:val="heading 4"/>
    <w:basedOn w:val="Normal"/>
    <w:next w:val="Normal"/>
    <w:link w:val="Ttulo4Car"/>
    <w:uiPriority w:val="9"/>
    <w:unhideWhenUsed/>
    <w:qFormat/>
    <w:rsid w:val="009542F7"/>
    <w:pPr>
      <w:keepNext/>
      <w:keepLines/>
      <w:spacing w:before="40"/>
      <w:outlineLvl w:val="3"/>
    </w:pPr>
    <w:rPr>
      <w:rFonts w:ascii="Calibri Light" w:hAnsi="Calibri Light"/>
      <w:i/>
      <w:iCs/>
      <w:color w:val="2E74B5"/>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542F7"/>
    <w:rPr>
      <w:rFonts w:ascii="Calibri Light" w:eastAsia="Times New Roman" w:hAnsi="Calibri Light" w:cs="Times New Roman"/>
      <w:color w:val="2E74B5"/>
      <w:sz w:val="32"/>
      <w:szCs w:val="32"/>
      <w:lang w:val="pt-BR" w:eastAsia="pt-BR"/>
    </w:rPr>
  </w:style>
  <w:style w:type="character" w:customStyle="1" w:styleId="Ttulo2Car">
    <w:name w:val="Título 2 Car"/>
    <w:basedOn w:val="Fuentedeprrafopredeter"/>
    <w:link w:val="Ttulo2"/>
    <w:uiPriority w:val="9"/>
    <w:rsid w:val="009542F7"/>
    <w:rPr>
      <w:rFonts w:ascii="Calibri Light" w:eastAsia="Times New Roman" w:hAnsi="Calibri Light" w:cs="Times New Roman"/>
      <w:color w:val="2E74B5"/>
      <w:sz w:val="26"/>
      <w:szCs w:val="26"/>
      <w:lang w:val="pt-BR" w:eastAsia="pt-BR"/>
    </w:rPr>
  </w:style>
  <w:style w:type="character" w:customStyle="1" w:styleId="Ttulo3Car">
    <w:name w:val="Título 3 Car"/>
    <w:basedOn w:val="Fuentedeprrafopredeter"/>
    <w:link w:val="Ttulo3"/>
    <w:uiPriority w:val="9"/>
    <w:rsid w:val="009542F7"/>
    <w:rPr>
      <w:rFonts w:ascii="Calibri Light" w:eastAsia="Times New Roman" w:hAnsi="Calibri Light" w:cs="Times New Roman"/>
      <w:color w:val="1F4D78"/>
      <w:sz w:val="24"/>
      <w:szCs w:val="24"/>
      <w:lang w:val="pt-BR" w:eastAsia="pt-BR"/>
    </w:rPr>
  </w:style>
  <w:style w:type="character" w:customStyle="1" w:styleId="Ttulo4Car">
    <w:name w:val="Título 4 Car"/>
    <w:basedOn w:val="Fuentedeprrafopredeter"/>
    <w:link w:val="Ttulo4"/>
    <w:uiPriority w:val="9"/>
    <w:rsid w:val="009542F7"/>
    <w:rPr>
      <w:rFonts w:ascii="Calibri Light" w:eastAsia="Times New Roman" w:hAnsi="Calibri Light" w:cs="Times New Roman"/>
      <w:i/>
      <w:iCs/>
      <w:color w:val="2E74B5"/>
      <w:sz w:val="24"/>
      <w:szCs w:val="24"/>
      <w:lang w:val="pt-BR" w:eastAsia="pt-BR"/>
    </w:rPr>
  </w:style>
  <w:style w:type="numbering" w:customStyle="1" w:styleId="Sinlista1">
    <w:name w:val="Sin lista1"/>
    <w:next w:val="Sinlista"/>
    <w:uiPriority w:val="99"/>
    <w:semiHidden/>
    <w:unhideWhenUsed/>
    <w:rsid w:val="009542F7"/>
  </w:style>
  <w:style w:type="paragraph" w:styleId="Prrafodelista">
    <w:name w:val="List Paragraph"/>
    <w:basedOn w:val="Normal"/>
    <w:uiPriority w:val="34"/>
    <w:qFormat/>
    <w:rsid w:val="009542F7"/>
    <w:pPr>
      <w:ind w:left="720"/>
      <w:contextualSpacing/>
    </w:pPr>
    <w:rPr>
      <w:rFonts w:ascii="Calibri" w:eastAsia="Calibri" w:hAnsi="Calibri"/>
    </w:rPr>
  </w:style>
  <w:style w:type="table" w:styleId="Tablaconcuadrcula">
    <w:name w:val="Table Grid"/>
    <w:basedOn w:val="Tablanormal"/>
    <w:uiPriority w:val="39"/>
    <w:rsid w:val="009542F7"/>
    <w:pPr>
      <w:spacing w:after="0" w:line="240" w:lineRule="auto"/>
    </w:pPr>
    <w:rPr>
      <w:rFonts w:ascii="Calibri" w:eastAsia="Calibri" w:hAnsi="Calibri" w:cs="Times New Roman"/>
      <w:sz w:val="24"/>
      <w:szCs w:val="24"/>
      <w:lang w:val="pt-BR"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9542F7"/>
    <w:pPr>
      <w:tabs>
        <w:tab w:val="center" w:pos="4680"/>
        <w:tab w:val="right" w:pos="9360"/>
      </w:tabs>
    </w:pPr>
    <w:rPr>
      <w:rFonts w:ascii="Calibri" w:eastAsia="Calibri" w:hAnsi="Calibri"/>
    </w:rPr>
  </w:style>
  <w:style w:type="character" w:customStyle="1" w:styleId="EncabezadoCar">
    <w:name w:val="Encabezado Car"/>
    <w:basedOn w:val="Fuentedeprrafopredeter"/>
    <w:link w:val="Encabezado"/>
    <w:uiPriority w:val="99"/>
    <w:rsid w:val="009542F7"/>
    <w:rPr>
      <w:rFonts w:ascii="Calibri" w:eastAsia="Calibri" w:hAnsi="Calibri" w:cs="Times New Roman"/>
      <w:sz w:val="24"/>
      <w:szCs w:val="24"/>
      <w:lang w:val="pt-BR" w:eastAsia="pt-BR"/>
    </w:rPr>
  </w:style>
  <w:style w:type="paragraph" w:styleId="Piedepgina">
    <w:name w:val="footer"/>
    <w:basedOn w:val="Normal"/>
    <w:link w:val="PiedepginaCar"/>
    <w:uiPriority w:val="99"/>
    <w:unhideWhenUsed/>
    <w:rsid w:val="009542F7"/>
    <w:pPr>
      <w:tabs>
        <w:tab w:val="center" w:pos="4680"/>
        <w:tab w:val="right" w:pos="9360"/>
      </w:tabs>
    </w:pPr>
    <w:rPr>
      <w:rFonts w:ascii="Calibri" w:eastAsia="Calibri" w:hAnsi="Calibri"/>
    </w:rPr>
  </w:style>
  <w:style w:type="character" w:customStyle="1" w:styleId="PiedepginaCar">
    <w:name w:val="Pie de página Car"/>
    <w:basedOn w:val="Fuentedeprrafopredeter"/>
    <w:link w:val="Piedepgina"/>
    <w:uiPriority w:val="99"/>
    <w:rsid w:val="009542F7"/>
    <w:rPr>
      <w:rFonts w:ascii="Calibri" w:eastAsia="Calibri" w:hAnsi="Calibri" w:cs="Times New Roman"/>
      <w:sz w:val="24"/>
      <w:szCs w:val="24"/>
      <w:lang w:val="pt-BR" w:eastAsia="pt-BR"/>
    </w:rPr>
  </w:style>
  <w:style w:type="character" w:styleId="Refdecomentario">
    <w:name w:val="annotation reference"/>
    <w:uiPriority w:val="99"/>
    <w:semiHidden/>
    <w:unhideWhenUsed/>
    <w:rsid w:val="009542F7"/>
    <w:rPr>
      <w:sz w:val="16"/>
      <w:szCs w:val="16"/>
    </w:rPr>
  </w:style>
  <w:style w:type="paragraph" w:styleId="Textocomentario">
    <w:name w:val="annotation text"/>
    <w:basedOn w:val="Normal"/>
    <w:link w:val="TextocomentarioCar"/>
    <w:uiPriority w:val="99"/>
    <w:semiHidden/>
    <w:unhideWhenUsed/>
    <w:rsid w:val="009542F7"/>
    <w:rPr>
      <w:rFonts w:ascii="Calibri" w:eastAsia="Calibri" w:hAnsi="Calibri"/>
      <w:sz w:val="20"/>
      <w:szCs w:val="20"/>
    </w:rPr>
  </w:style>
  <w:style w:type="character" w:customStyle="1" w:styleId="TextocomentarioCar">
    <w:name w:val="Texto comentario Car"/>
    <w:basedOn w:val="Fuentedeprrafopredeter"/>
    <w:link w:val="Textocomentario"/>
    <w:uiPriority w:val="99"/>
    <w:semiHidden/>
    <w:rsid w:val="009542F7"/>
    <w:rPr>
      <w:rFonts w:ascii="Calibri" w:eastAsia="Calibri" w:hAnsi="Calibri" w:cs="Times New Roman"/>
      <w:sz w:val="20"/>
      <w:szCs w:val="20"/>
      <w:lang w:val="pt-BR" w:eastAsia="pt-BR"/>
    </w:rPr>
  </w:style>
  <w:style w:type="paragraph" w:styleId="Asuntodelcomentario">
    <w:name w:val="annotation subject"/>
    <w:basedOn w:val="Textocomentario"/>
    <w:next w:val="Textocomentario"/>
    <w:link w:val="AsuntodelcomentarioCar"/>
    <w:uiPriority w:val="99"/>
    <w:semiHidden/>
    <w:unhideWhenUsed/>
    <w:rsid w:val="009542F7"/>
    <w:rPr>
      <w:b/>
      <w:bCs/>
    </w:rPr>
  </w:style>
  <w:style w:type="character" w:customStyle="1" w:styleId="AsuntodelcomentarioCar">
    <w:name w:val="Asunto del comentario Car"/>
    <w:basedOn w:val="TextocomentarioCar"/>
    <w:link w:val="Asuntodelcomentario"/>
    <w:uiPriority w:val="99"/>
    <w:semiHidden/>
    <w:rsid w:val="009542F7"/>
    <w:rPr>
      <w:rFonts w:ascii="Calibri" w:eastAsia="Calibri" w:hAnsi="Calibri" w:cs="Times New Roman"/>
      <w:b/>
      <w:bCs/>
      <w:sz w:val="20"/>
      <w:szCs w:val="20"/>
      <w:lang w:val="pt-BR" w:eastAsia="pt-BR"/>
    </w:rPr>
  </w:style>
  <w:style w:type="paragraph" w:styleId="Textodeglobo">
    <w:name w:val="Balloon Text"/>
    <w:basedOn w:val="Normal"/>
    <w:link w:val="TextodegloboCar"/>
    <w:uiPriority w:val="99"/>
    <w:semiHidden/>
    <w:unhideWhenUsed/>
    <w:rsid w:val="009542F7"/>
    <w:rPr>
      <w:rFonts w:ascii="Segoe UI" w:eastAsia="Calibri" w:hAnsi="Segoe UI" w:cs="Segoe UI"/>
      <w:sz w:val="18"/>
      <w:szCs w:val="18"/>
    </w:rPr>
  </w:style>
  <w:style w:type="character" w:customStyle="1" w:styleId="TextodegloboCar">
    <w:name w:val="Texto de globo Car"/>
    <w:basedOn w:val="Fuentedeprrafopredeter"/>
    <w:link w:val="Textodeglobo"/>
    <w:uiPriority w:val="99"/>
    <w:semiHidden/>
    <w:rsid w:val="009542F7"/>
    <w:rPr>
      <w:rFonts w:ascii="Segoe UI" w:eastAsia="Calibri" w:hAnsi="Segoe UI" w:cs="Segoe UI"/>
      <w:sz w:val="18"/>
      <w:szCs w:val="18"/>
      <w:lang w:val="pt-BR" w:eastAsia="pt-BR"/>
    </w:rPr>
  </w:style>
  <w:style w:type="paragraph" w:styleId="TtuloTDC">
    <w:name w:val="TOC Heading"/>
    <w:basedOn w:val="Ttulo1"/>
    <w:next w:val="Normal"/>
    <w:uiPriority w:val="39"/>
    <w:unhideWhenUsed/>
    <w:qFormat/>
    <w:rsid w:val="009542F7"/>
    <w:pPr>
      <w:outlineLvl w:val="9"/>
    </w:pPr>
  </w:style>
  <w:style w:type="paragraph" w:styleId="TDC1">
    <w:name w:val="toc 1"/>
    <w:basedOn w:val="Normal"/>
    <w:next w:val="Normal"/>
    <w:autoRedefine/>
    <w:uiPriority w:val="39"/>
    <w:unhideWhenUsed/>
    <w:rsid w:val="009542F7"/>
    <w:pPr>
      <w:tabs>
        <w:tab w:val="left" w:pos="660"/>
        <w:tab w:val="right" w:leader="dot" w:pos="9061"/>
      </w:tabs>
      <w:spacing w:after="100" w:line="360" w:lineRule="auto"/>
      <w:ind w:left="220"/>
    </w:pPr>
    <w:rPr>
      <w:rFonts w:ascii="Calibri" w:eastAsia="Calibri" w:hAnsi="Calibri"/>
    </w:rPr>
  </w:style>
  <w:style w:type="paragraph" w:styleId="TDC2">
    <w:name w:val="toc 2"/>
    <w:basedOn w:val="Normal"/>
    <w:next w:val="Normal"/>
    <w:autoRedefine/>
    <w:uiPriority w:val="39"/>
    <w:unhideWhenUsed/>
    <w:rsid w:val="009542F7"/>
    <w:pPr>
      <w:tabs>
        <w:tab w:val="left" w:pos="880"/>
        <w:tab w:val="right" w:leader="dot" w:pos="9061"/>
      </w:tabs>
      <w:spacing w:after="100"/>
      <w:ind w:left="220"/>
    </w:pPr>
    <w:rPr>
      <w:rFonts w:ascii="Calibri" w:eastAsia="Calibri" w:hAnsi="Calibri"/>
    </w:rPr>
  </w:style>
  <w:style w:type="paragraph" w:styleId="TDC3">
    <w:name w:val="toc 3"/>
    <w:basedOn w:val="Normal"/>
    <w:next w:val="Normal"/>
    <w:autoRedefine/>
    <w:uiPriority w:val="39"/>
    <w:unhideWhenUsed/>
    <w:rsid w:val="009542F7"/>
    <w:pPr>
      <w:spacing w:after="100"/>
      <w:ind w:left="440"/>
    </w:pPr>
    <w:rPr>
      <w:rFonts w:ascii="Calibri" w:eastAsia="Calibri" w:hAnsi="Calibri"/>
    </w:rPr>
  </w:style>
  <w:style w:type="character" w:styleId="Hipervnculo">
    <w:name w:val="Hyperlink"/>
    <w:uiPriority w:val="99"/>
    <w:unhideWhenUsed/>
    <w:rsid w:val="009542F7"/>
    <w:rPr>
      <w:color w:val="0563C1"/>
      <w:u w:val="single"/>
    </w:rPr>
  </w:style>
  <w:style w:type="character" w:styleId="Textodelmarcadordeposicin">
    <w:name w:val="Placeholder Text"/>
    <w:uiPriority w:val="99"/>
    <w:semiHidden/>
    <w:rsid w:val="009542F7"/>
    <w:rPr>
      <w:color w:val="808080"/>
    </w:rPr>
  </w:style>
  <w:style w:type="paragraph" w:styleId="NormalWeb">
    <w:name w:val="Normal (Web)"/>
    <w:basedOn w:val="Normal"/>
    <w:uiPriority w:val="99"/>
    <w:semiHidden/>
    <w:unhideWhenUsed/>
    <w:rsid w:val="009542F7"/>
    <w:pPr>
      <w:spacing w:before="100" w:beforeAutospacing="1" w:after="100" w:afterAutospacing="1"/>
    </w:pPr>
  </w:style>
  <w:style w:type="character" w:styleId="Textoennegrita">
    <w:name w:val="Strong"/>
    <w:qFormat/>
    <w:rsid w:val="009542F7"/>
    <w:rPr>
      <w:b/>
      <w:bCs/>
    </w:rPr>
  </w:style>
  <w:style w:type="paragraph" w:styleId="Textoindependiente">
    <w:name w:val="Body Text"/>
    <w:basedOn w:val="Normal"/>
    <w:link w:val="TextoindependienteCar"/>
    <w:uiPriority w:val="99"/>
    <w:semiHidden/>
    <w:unhideWhenUsed/>
    <w:rsid w:val="009542F7"/>
    <w:pPr>
      <w:spacing w:after="120" w:line="276" w:lineRule="auto"/>
    </w:pPr>
    <w:rPr>
      <w:rFonts w:ascii="Calibri" w:eastAsia="Calibri" w:hAnsi="Calibri"/>
    </w:rPr>
  </w:style>
  <w:style w:type="character" w:customStyle="1" w:styleId="TextoindependienteCar">
    <w:name w:val="Texto independiente Car"/>
    <w:basedOn w:val="Fuentedeprrafopredeter"/>
    <w:link w:val="Textoindependiente"/>
    <w:uiPriority w:val="99"/>
    <w:semiHidden/>
    <w:rsid w:val="009542F7"/>
    <w:rPr>
      <w:rFonts w:ascii="Calibri" w:eastAsia="Calibri" w:hAnsi="Calibri" w:cs="Times New Roman"/>
      <w:sz w:val="24"/>
      <w:szCs w:val="24"/>
      <w:lang w:val="pt-BR" w:eastAsia="pt-BR"/>
    </w:rPr>
  </w:style>
  <w:style w:type="character" w:styleId="Hipervnculovisitado">
    <w:name w:val="FollowedHyperlink"/>
    <w:uiPriority w:val="99"/>
    <w:semiHidden/>
    <w:unhideWhenUsed/>
    <w:rsid w:val="009542F7"/>
    <w:rPr>
      <w:color w:val="954F72"/>
      <w:u w:val="single"/>
    </w:rPr>
  </w:style>
  <w:style w:type="paragraph" w:customStyle="1" w:styleId="msonormal0">
    <w:name w:val="msonormal"/>
    <w:basedOn w:val="Normal"/>
    <w:uiPriority w:val="99"/>
    <w:semiHidden/>
    <w:rsid w:val="009542F7"/>
    <w:pPr>
      <w:spacing w:before="100" w:beforeAutospacing="1" w:after="100" w:afterAutospacing="1"/>
    </w:pPr>
  </w:style>
  <w:style w:type="paragraph" w:styleId="Revisin">
    <w:name w:val="Revision"/>
    <w:uiPriority w:val="99"/>
    <w:semiHidden/>
    <w:rsid w:val="009542F7"/>
    <w:pPr>
      <w:spacing w:after="0" w:line="240" w:lineRule="auto"/>
    </w:pPr>
    <w:rPr>
      <w:rFonts w:ascii="Calibri" w:eastAsia="Calibri" w:hAnsi="Calibri" w:cs="Times New Roman"/>
    </w:rPr>
  </w:style>
  <w:style w:type="character" w:customStyle="1" w:styleId="UnresolvedMention1">
    <w:name w:val="Unresolved Mention1"/>
    <w:uiPriority w:val="99"/>
    <w:semiHidden/>
    <w:rsid w:val="009542F7"/>
    <w:rPr>
      <w:color w:val="605E5C"/>
      <w:shd w:val="clear" w:color="auto" w:fill="E1DFDD"/>
    </w:rPr>
  </w:style>
  <w:style w:type="paragraph" w:customStyle="1" w:styleId="Default">
    <w:name w:val="Default"/>
    <w:rsid w:val="009542F7"/>
    <w:pPr>
      <w:autoSpaceDE w:val="0"/>
      <w:autoSpaceDN w:val="0"/>
      <w:adjustRightInd w:val="0"/>
      <w:spacing w:after="0" w:line="240" w:lineRule="auto"/>
    </w:pPr>
    <w:rPr>
      <w:rFonts w:ascii="Times New Roman" w:eastAsia="Times New Roman" w:hAnsi="Times New Roman" w:cs="Times New Roman"/>
      <w:color w:val="000000"/>
      <w:sz w:val="24"/>
      <w:szCs w:val="24"/>
      <w:lang w:val="pt-BR" w:eastAsia="pt-BR"/>
    </w:rPr>
  </w:style>
  <w:style w:type="character" w:customStyle="1" w:styleId="UnresolvedMention2">
    <w:name w:val="Unresolved Mention2"/>
    <w:uiPriority w:val="99"/>
    <w:semiHidden/>
    <w:unhideWhenUsed/>
    <w:rsid w:val="009542F7"/>
    <w:rPr>
      <w:color w:val="605E5C"/>
      <w:shd w:val="clear" w:color="auto" w:fill="E1DFDD"/>
    </w:rPr>
  </w:style>
  <w:style w:type="paragraph" w:customStyle="1" w:styleId="CM1">
    <w:name w:val="CM1"/>
    <w:basedOn w:val="Default"/>
    <w:next w:val="Default"/>
    <w:rsid w:val="009542F7"/>
    <w:pPr>
      <w:widowControl w:val="0"/>
    </w:pPr>
    <w:rPr>
      <w:rFonts w:ascii="Calibri" w:hAnsi="Calibri"/>
      <w:color w:val="auto"/>
      <w:lang w:val="en-CA" w:eastAsia="en-CA"/>
    </w:rPr>
  </w:style>
  <w:style w:type="character" w:styleId="nfasis">
    <w:name w:val="Emphasis"/>
    <w:basedOn w:val="Fuentedeprrafopredeter"/>
    <w:uiPriority w:val="20"/>
    <w:qFormat/>
    <w:rsid w:val="009542F7"/>
    <w:rPr>
      <w:i/>
      <w:iCs/>
    </w:rPr>
  </w:style>
  <w:style w:type="character" w:styleId="Nmerodepgina">
    <w:name w:val="page number"/>
    <w:basedOn w:val="Fuentedeprrafopredeter"/>
    <w:uiPriority w:val="99"/>
    <w:semiHidden/>
    <w:unhideWhenUsed/>
    <w:rsid w:val="009542F7"/>
  </w:style>
  <w:style w:type="character" w:customStyle="1" w:styleId="MenoPendente1">
    <w:name w:val="Menção Pendente1"/>
    <w:basedOn w:val="Fuentedeprrafopredeter"/>
    <w:uiPriority w:val="99"/>
    <w:semiHidden/>
    <w:unhideWhenUsed/>
    <w:rsid w:val="009542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05F2D8-C96A-4808-967E-228A7DEDDB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4386</Words>
  <Characters>196004</Characters>
  <Application>Microsoft Office Word</Application>
  <DocSecurity>0</DocSecurity>
  <Lines>1633</Lines>
  <Paragraphs>459</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229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Vega</dc:creator>
  <cp:keywords/>
  <dc:description/>
  <cp:lastModifiedBy>Nadia Vega</cp:lastModifiedBy>
  <cp:revision>3</cp:revision>
  <dcterms:created xsi:type="dcterms:W3CDTF">2021-07-13T23:37:00Z</dcterms:created>
  <dcterms:modified xsi:type="dcterms:W3CDTF">2021-07-13T2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reast-care</vt:lpwstr>
  </property>
  <property fmtid="{D5CDD505-2E9C-101B-9397-08002B2CF9AE}" pid="7" name="Mendeley Recent Style Name 2_1">
    <vt:lpwstr>Breast Car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infectious-diseases</vt:lpwstr>
  </property>
  <property fmtid="{D5CDD505-2E9C-101B-9397-08002B2CF9AE}" pid="13" name="Mendeley Recent Style Name 5_1">
    <vt:lpwstr>Clinical Infectious Diseases</vt:lpwstr>
  </property>
  <property fmtid="{D5CDD505-2E9C-101B-9397-08002B2CF9AE}" pid="14" name="Mendeley Recent Style Id 6_1">
    <vt:lpwstr>http://www.zotero.org/styles/frontiers</vt:lpwstr>
  </property>
  <property fmtid="{D5CDD505-2E9C-101B-9397-08002B2CF9AE}" pid="15" name="Mendeley Recent Style Name 6_1">
    <vt:lpwstr>Frontiers journal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vancouver</vt:lpwstr>
  </property>
  <property fmtid="{D5CDD505-2E9C-101B-9397-08002B2CF9AE}" pid="24" name="Mendeley Unique User Id_1">
    <vt:lpwstr>59b97e59-3bd4-38fb-afa8-aa45a2676638</vt:lpwstr>
  </property>
</Properties>
</file>